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E8A61A" w14:textId="77777777" w:rsidR="00A35724" w:rsidRDefault="00A35724" w:rsidP="004D2F11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F43ABE8" w14:textId="28BC6E85" w:rsidR="001E5A85" w:rsidRPr="00A35724" w:rsidRDefault="00053D2A" w:rsidP="004D2F11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35724"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</w:p>
    <w:p w14:paraId="26644A4D" w14:textId="77777777" w:rsidR="00BA6E8A" w:rsidRPr="00143689" w:rsidRDefault="00BA6E8A" w:rsidP="00BA6E8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9829B60" w14:textId="77777777" w:rsidR="00A35724" w:rsidRDefault="00A35724" w:rsidP="00B8234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23A7A6D" w14:textId="7B391FB7" w:rsidR="00782828" w:rsidRPr="00143689" w:rsidRDefault="004D2F11" w:rsidP="00B8234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43689">
        <w:rPr>
          <w:rFonts w:ascii="Times New Roman" w:hAnsi="Times New Roman" w:cs="Times New Roman"/>
          <w:b/>
          <w:bCs/>
        </w:rPr>
        <w:t>Sex differences in the relationships between 24-h rest-activity patterns and plasma markers of Alzheimer’s disease pathology</w:t>
      </w:r>
    </w:p>
    <w:p w14:paraId="57C083DA" w14:textId="6D728A93" w:rsidR="00C36526" w:rsidRPr="0022475F" w:rsidRDefault="00F03556" w:rsidP="0022475F">
      <w:pPr>
        <w:spacing w:line="480" w:lineRule="auto"/>
        <w:jc w:val="both"/>
        <w:rPr>
          <w:rFonts w:ascii="Times New Roman" w:hAnsi="Times New Roman" w:cs="Times New Roman"/>
          <w:vertAlign w:val="superscript"/>
          <w:lang w:val="nl-NL"/>
        </w:rPr>
      </w:pPr>
      <w:r w:rsidRPr="004C359D">
        <w:rPr>
          <w:rFonts w:ascii="Times New Roman" w:hAnsi="Times New Roman" w:cs="Times New Roman"/>
          <w:lang w:val="nl-NL"/>
        </w:rPr>
        <w:t xml:space="preserve">Maxime Van Egroo, Elise Beckers, Nicholas J. </w:t>
      </w:r>
      <w:proofErr w:type="spellStart"/>
      <w:r w:rsidRPr="004C359D">
        <w:rPr>
          <w:rFonts w:ascii="Times New Roman" w:hAnsi="Times New Roman" w:cs="Times New Roman"/>
          <w:lang w:val="nl-NL"/>
        </w:rPr>
        <w:t>Ashton</w:t>
      </w:r>
      <w:proofErr w:type="spellEnd"/>
      <w:r w:rsidRPr="004C359D">
        <w:rPr>
          <w:rFonts w:ascii="Times New Roman" w:hAnsi="Times New Roman" w:cs="Times New Roman"/>
          <w:lang w:val="nl-NL"/>
        </w:rPr>
        <w:t xml:space="preserve">, </w:t>
      </w:r>
      <w:proofErr w:type="spellStart"/>
      <w:r w:rsidRPr="004C359D">
        <w:rPr>
          <w:rFonts w:ascii="Times New Roman" w:hAnsi="Times New Roman" w:cs="Times New Roman"/>
          <w:lang w:val="nl-NL"/>
        </w:rPr>
        <w:t>Kaj</w:t>
      </w:r>
      <w:proofErr w:type="spellEnd"/>
      <w:r w:rsidRPr="004C359D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4C359D">
        <w:rPr>
          <w:rFonts w:ascii="Times New Roman" w:hAnsi="Times New Roman" w:cs="Times New Roman"/>
          <w:lang w:val="nl-NL"/>
        </w:rPr>
        <w:t>Blennow</w:t>
      </w:r>
      <w:proofErr w:type="spellEnd"/>
      <w:r w:rsidRPr="004C359D">
        <w:rPr>
          <w:rFonts w:ascii="Times New Roman" w:hAnsi="Times New Roman" w:cs="Times New Roman"/>
          <w:lang w:val="nl-NL"/>
        </w:rPr>
        <w:t xml:space="preserve">, Henrik </w:t>
      </w:r>
      <w:proofErr w:type="spellStart"/>
      <w:r w:rsidRPr="004C359D">
        <w:rPr>
          <w:rFonts w:ascii="Times New Roman" w:hAnsi="Times New Roman" w:cs="Times New Roman"/>
          <w:lang w:val="nl-NL"/>
        </w:rPr>
        <w:t>Zetterberg</w:t>
      </w:r>
      <w:proofErr w:type="spellEnd"/>
      <w:r w:rsidRPr="004C359D">
        <w:rPr>
          <w:rFonts w:ascii="Times New Roman" w:hAnsi="Times New Roman" w:cs="Times New Roman"/>
          <w:lang w:val="nl-NL"/>
        </w:rPr>
        <w:t>, Heidi I.L. Jacobs</w:t>
      </w:r>
      <w:r w:rsidR="00C36526" w:rsidRPr="0022475F">
        <w:rPr>
          <w:rFonts w:ascii="Times New Roman" w:hAnsi="Times New Roman" w:cs="Times New Roman"/>
          <w:b/>
          <w:bCs/>
          <w:lang w:val="nl-NL"/>
        </w:rPr>
        <w:br w:type="page"/>
      </w:r>
    </w:p>
    <w:p w14:paraId="4C17ADA6" w14:textId="293E57F1" w:rsidR="00963E46" w:rsidRDefault="00963E46" w:rsidP="00610A1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143689">
        <w:rPr>
          <w:rFonts w:ascii="Times New Roman" w:hAnsi="Times New Roman" w:cs="Times New Roman"/>
          <w:b/>
          <w:bCs/>
        </w:rPr>
        <w:lastRenderedPageBreak/>
        <w:t xml:space="preserve">Supplementary Table 1. </w:t>
      </w:r>
      <w:r w:rsidR="007A73E4" w:rsidRPr="007A73E4">
        <w:rPr>
          <w:rFonts w:ascii="Times New Roman" w:hAnsi="Times New Roman" w:cs="Times New Roman"/>
        </w:rPr>
        <w:t>Statistical outputs of the linear regression models with demographic measures as predictors and actigraphy-derived intradaily variability or interdaily stability as outcome variables in the whole study sample (N = 92).</w:t>
      </w:r>
    </w:p>
    <w:p w14:paraId="6F5BCEB8" w14:textId="78EDBD18" w:rsidR="00B408F2" w:rsidRDefault="00901169" w:rsidP="00610A1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.</w:t>
      </w:r>
      <w:r w:rsidR="00203DE8">
        <w:rPr>
          <w:rFonts w:ascii="Times New Roman" w:hAnsi="Times New Roman" w:cs="Times New Roman"/>
          <w:b/>
          <w:bCs/>
        </w:rPr>
        <w:t xml:space="preserve"> </w:t>
      </w:r>
      <w:r w:rsidR="00661058" w:rsidRPr="00DA1DD4">
        <w:rPr>
          <w:rFonts w:ascii="Times New Roman" w:hAnsi="Times New Roman" w:cs="Times New Roman"/>
        </w:rPr>
        <w:t>Statistical outputs of the linear regression models with demographic measures as predictors and Alzheimer’s disease-related biomarkers as outcome variables in the whole study sample (N = 92).</w:t>
      </w:r>
    </w:p>
    <w:p w14:paraId="6D62A2B7" w14:textId="3AE74D4F" w:rsidR="00CB4642" w:rsidRDefault="00CB4642" w:rsidP="00610A1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3. </w:t>
      </w:r>
      <w:r w:rsidR="00AD31EC" w:rsidRPr="00185201">
        <w:rPr>
          <w:rFonts w:ascii="Times New Roman" w:hAnsi="Times New Roman" w:cs="Times New Roman"/>
        </w:rPr>
        <w:t xml:space="preserve">Statistical outputs of the sensitivity analysis testing the relationships between plasma Alzheimer’s disease-related biomarkers and actigraphy derived 24-h rest-activity rhythm fragmentation (intradaily variability, top) or stability (interdaily stability, bottom), after accounting for </w:t>
      </w:r>
      <w:r w:rsidR="00AD31EC" w:rsidRPr="00185201">
        <w:rPr>
          <w:rFonts w:ascii="Times New Roman" w:hAnsi="Times New Roman" w:cs="Times New Roman"/>
          <w:i/>
          <w:iCs/>
        </w:rPr>
        <w:t>APOE</w:t>
      </w:r>
      <w:r w:rsidR="00AD31EC" w:rsidRPr="00185201">
        <w:rPr>
          <w:rFonts w:ascii="Times New Roman" w:hAnsi="Times New Roman" w:cs="Times New Roman"/>
        </w:rPr>
        <w:t xml:space="preserve"> genotype.</w:t>
      </w:r>
    </w:p>
    <w:p w14:paraId="6331A767" w14:textId="77777777" w:rsidR="00EB2B49" w:rsidRDefault="00EB2B49" w:rsidP="00610A1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4. </w:t>
      </w:r>
      <w:r w:rsidRPr="009C3AC9">
        <w:rPr>
          <w:rFonts w:ascii="Times New Roman" w:hAnsi="Times New Roman" w:cs="Times New Roman"/>
        </w:rPr>
        <w:t>Statistical outputs of the sensitivity analysis testing the relationships between plasma Alzheimer’s disease-related biomarkers and actigraphy derived 24-h rest-activity rhythm fragmentation (intradaily variability, top) or stability (interdaily stability, bottom), after accounting for depression rating.</w:t>
      </w:r>
    </w:p>
    <w:p w14:paraId="02D2AC44" w14:textId="77777777" w:rsidR="00B75247" w:rsidRDefault="00B75247" w:rsidP="00610A1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5. </w:t>
      </w:r>
      <w:r w:rsidRPr="00CD257A">
        <w:rPr>
          <w:rFonts w:ascii="Times New Roman" w:hAnsi="Times New Roman" w:cs="Times New Roman"/>
        </w:rPr>
        <w:t>Statistical outputs of the sensitivity analysis testing the relationships between plasma Alzheimer’s disease-related biomarkers and actigraphy derived 24-h rest-activity rhythm fragmentation (intradaily variability, top) or stability (interdaily stability, bottom), after accounting for self-reported symptoms of possible sleep apnea.</w:t>
      </w:r>
    </w:p>
    <w:p w14:paraId="51D38BFC" w14:textId="77777777" w:rsidR="006318D5" w:rsidRDefault="006318D5" w:rsidP="00610A1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6. </w:t>
      </w:r>
      <w:r w:rsidRPr="00D33172">
        <w:rPr>
          <w:rFonts w:ascii="Times New Roman" w:hAnsi="Times New Roman" w:cs="Times New Roman"/>
        </w:rPr>
        <w:t xml:space="preserve">Statistical outputs of the sensitivity analysis testing sex differences between plasma Alzheimer’s disease-related biomarkers (predictors) and outcome measures of actigraphy derived 24-h rest-activity rhythm fragmentation (intradaily variability, top) or stability (interdaily stability, bottom), after accounting for sex interaction with </w:t>
      </w:r>
      <w:r w:rsidRPr="00D33172">
        <w:rPr>
          <w:rFonts w:ascii="Times New Roman" w:hAnsi="Times New Roman" w:cs="Times New Roman"/>
          <w:i/>
          <w:iCs/>
        </w:rPr>
        <w:t>APOE</w:t>
      </w:r>
      <w:r w:rsidRPr="00D33172">
        <w:rPr>
          <w:rFonts w:ascii="Times New Roman" w:hAnsi="Times New Roman" w:cs="Times New Roman"/>
        </w:rPr>
        <w:t xml:space="preserve"> genotype.</w:t>
      </w:r>
    </w:p>
    <w:p w14:paraId="6674F68B" w14:textId="02327F19" w:rsidR="00FD4D19" w:rsidRDefault="00FD4D19" w:rsidP="00610A1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7. </w:t>
      </w:r>
      <w:r w:rsidRPr="00FD4D19">
        <w:rPr>
          <w:rFonts w:ascii="Times New Roman" w:hAnsi="Times New Roman" w:cs="Times New Roman"/>
        </w:rPr>
        <w:t>Statistical outputs of the sensitivity analysis testing sex differences between plasma Alzheimer’s disease-related biomarkers (predictors) and outcome measures of actigraphy derived 24-h rest-activity rhythm fragmentation (intradaily variability, top) or stability (interdaily stability, bottom), after accounting for sex interaction with depression rating.</w:t>
      </w:r>
    </w:p>
    <w:p w14:paraId="79BF8E04" w14:textId="77777777" w:rsidR="00010CD3" w:rsidRDefault="00010CD3" w:rsidP="00610A1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8. </w:t>
      </w:r>
      <w:r w:rsidRPr="00864365">
        <w:rPr>
          <w:rFonts w:ascii="Times New Roman" w:hAnsi="Times New Roman" w:cs="Times New Roman"/>
        </w:rPr>
        <w:t>Statistical outputs of the sensitivity analysis testing sex differences between plasma Alzheimer’s disease-related biomarkers (predictors) and outcome measures of actigraphy derived 24-h rest-activity rhythm fragmentation (intradaily variability, top) or stability (interdaily stability, bottom), after accounting for sex interaction with self-reported symptoms of sleep apnea.</w:t>
      </w:r>
    </w:p>
    <w:p w14:paraId="19E2AA6E" w14:textId="6427F498" w:rsidR="009B59E2" w:rsidRDefault="009B59E2" w:rsidP="00610A1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E84FE4">
        <w:rPr>
          <w:rFonts w:ascii="Times New Roman" w:hAnsi="Times New Roman" w:cs="Times New Roman"/>
          <w:b/>
          <w:bCs/>
        </w:rPr>
        <w:t>9.</w:t>
      </w:r>
      <w:r>
        <w:rPr>
          <w:rFonts w:ascii="Times New Roman" w:hAnsi="Times New Roman" w:cs="Times New Roman"/>
          <w:b/>
          <w:bCs/>
        </w:rPr>
        <w:t xml:space="preserve"> </w:t>
      </w:r>
      <w:r w:rsidRPr="00864365">
        <w:rPr>
          <w:rFonts w:ascii="Times New Roman" w:hAnsi="Times New Roman" w:cs="Times New Roman"/>
        </w:rPr>
        <w:t xml:space="preserve">Statistical outputs of the sensitivity analysis testing sex differences between plasma Alzheimer’s disease-related biomarkers (predictors) and outcome measures of actigraphy derived 24-h rest-activity rhythm fragmentation (intradaily variability, top) or stability (interdaily stability, bottom), after </w:t>
      </w:r>
      <w:r w:rsidR="00C16E6E">
        <w:rPr>
          <w:rFonts w:ascii="Times New Roman" w:hAnsi="Times New Roman" w:cs="Times New Roman"/>
        </w:rPr>
        <w:t xml:space="preserve">stratifying the group of women into </w:t>
      </w:r>
      <w:r w:rsidR="00C16E6E" w:rsidRPr="00C16E6E">
        <w:rPr>
          <w:rFonts w:ascii="Times New Roman" w:hAnsi="Times New Roman" w:cs="Times New Roman"/>
        </w:rPr>
        <w:t>younger</w:t>
      </w:r>
      <w:r w:rsidR="00C16E6E">
        <w:rPr>
          <w:rFonts w:ascii="Times New Roman" w:hAnsi="Times New Roman" w:cs="Times New Roman"/>
        </w:rPr>
        <w:t xml:space="preserve"> </w:t>
      </w:r>
      <w:r w:rsidR="00C16E6E">
        <w:rPr>
          <w:rFonts w:ascii="Times New Roman" w:hAnsi="Times New Roman" w:cs="Times New Roman"/>
          <w:i/>
          <w:iCs/>
        </w:rPr>
        <w:t>vs.</w:t>
      </w:r>
      <w:r w:rsidR="00C16E6E">
        <w:rPr>
          <w:rFonts w:ascii="Times New Roman" w:hAnsi="Times New Roman" w:cs="Times New Roman"/>
        </w:rPr>
        <w:t xml:space="preserve"> older women using a median split based on age</w:t>
      </w:r>
      <w:r w:rsidR="0080279D">
        <w:rPr>
          <w:rFonts w:ascii="Times New Roman" w:hAnsi="Times New Roman" w:cs="Times New Roman"/>
        </w:rPr>
        <w:t xml:space="preserve"> (59 years)</w:t>
      </w:r>
      <w:r w:rsidRPr="00864365">
        <w:rPr>
          <w:rFonts w:ascii="Times New Roman" w:hAnsi="Times New Roman" w:cs="Times New Roman"/>
        </w:rPr>
        <w:t>.</w:t>
      </w:r>
    </w:p>
    <w:p w14:paraId="67D7A8CA" w14:textId="36D5BD7E" w:rsidR="003632A0" w:rsidRPr="00E514F7" w:rsidRDefault="003632A0" w:rsidP="00610A1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1</w:t>
      </w:r>
      <w:r w:rsidR="00DD1302">
        <w:rPr>
          <w:rFonts w:ascii="Times New Roman" w:hAnsi="Times New Roman" w:cs="Times New Roman"/>
          <w:b/>
          <w:bCs/>
        </w:rPr>
        <w:t>.</w:t>
      </w:r>
      <w:r w:rsidR="00E514F7">
        <w:rPr>
          <w:rFonts w:ascii="Times New Roman" w:hAnsi="Times New Roman" w:cs="Times New Roman"/>
        </w:rPr>
        <w:t xml:space="preserve"> </w:t>
      </w:r>
      <w:r w:rsidR="00DE769C" w:rsidRPr="004B7B94">
        <w:rPr>
          <w:rFonts w:ascii="Times New Roman" w:hAnsi="Times New Roman" w:cs="Times New Roman"/>
        </w:rPr>
        <w:t>Sex differences in the associations between actigraphy-derived 24-h rest-activity rhythm fragmentation (intradaily variability, IV) or stability (interdaily stability, IS) and plasma levels of neurofilament light chain (NfL), glial fibrillary acidic protein (GFAP), tau phosphorylated at threonine 181 (p-tau</w:t>
      </w:r>
      <w:r w:rsidR="00DE769C" w:rsidRPr="004B7B94">
        <w:rPr>
          <w:rFonts w:ascii="Times New Roman" w:hAnsi="Times New Roman" w:cs="Times New Roman"/>
          <w:vertAlign w:val="subscript"/>
        </w:rPr>
        <w:t>181</w:t>
      </w:r>
      <w:r w:rsidR="00DE769C" w:rsidRPr="004B7B94">
        <w:rPr>
          <w:rFonts w:ascii="Times New Roman" w:hAnsi="Times New Roman" w:cs="Times New Roman"/>
        </w:rPr>
        <w:t>), and tau phosphorylated at threonine 231 (p-tau</w:t>
      </w:r>
      <w:r w:rsidR="00DE769C">
        <w:rPr>
          <w:rFonts w:ascii="Times New Roman" w:hAnsi="Times New Roman" w:cs="Times New Roman"/>
          <w:vertAlign w:val="subscript"/>
        </w:rPr>
        <w:t>231</w:t>
      </w:r>
      <w:r w:rsidR="00DE769C" w:rsidRPr="004B7B94">
        <w:rPr>
          <w:rFonts w:ascii="Times New Roman" w:hAnsi="Times New Roman" w:cs="Times New Roman"/>
        </w:rPr>
        <w:t>)</w:t>
      </w:r>
      <w:r w:rsidR="00DE769C">
        <w:rPr>
          <w:rFonts w:ascii="Times New Roman" w:hAnsi="Times New Roman" w:cs="Times New Roman"/>
        </w:rPr>
        <w:t xml:space="preserve">, after further stratifying the group of women into younger </w:t>
      </w:r>
      <w:r w:rsidR="00DE769C">
        <w:rPr>
          <w:rFonts w:ascii="Times New Roman" w:hAnsi="Times New Roman" w:cs="Times New Roman"/>
          <w:i/>
          <w:iCs/>
        </w:rPr>
        <w:t>vs.</w:t>
      </w:r>
      <w:r w:rsidR="00DE769C">
        <w:rPr>
          <w:rFonts w:ascii="Times New Roman" w:hAnsi="Times New Roman" w:cs="Times New Roman"/>
        </w:rPr>
        <w:t xml:space="preserve"> older women using a median split based on age (59 years)</w:t>
      </w:r>
      <w:r w:rsidR="00DE769C" w:rsidRPr="004B7B94">
        <w:rPr>
          <w:rFonts w:ascii="Times New Roman" w:hAnsi="Times New Roman" w:cs="Times New Roman"/>
        </w:rPr>
        <w:t>.</w:t>
      </w:r>
    </w:p>
    <w:p w14:paraId="1D854B46" w14:textId="21D77F0C" w:rsidR="00A1164F" w:rsidRDefault="00A1164F" w:rsidP="0050328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822D805" w14:textId="59EB657F" w:rsidR="00C7644F" w:rsidRDefault="00A1164F" w:rsidP="00350265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143689">
        <w:rPr>
          <w:rFonts w:ascii="Times New Roman" w:hAnsi="Times New Roman" w:cs="Times New Roman"/>
          <w:b/>
          <w:bCs/>
        </w:rPr>
        <w:lastRenderedPageBreak/>
        <w:t xml:space="preserve">Supplementary Table 1. </w:t>
      </w:r>
      <w:r w:rsidR="00CA52FD" w:rsidRPr="00DA1DD4">
        <w:rPr>
          <w:rFonts w:ascii="Times New Roman" w:hAnsi="Times New Roman" w:cs="Times New Roman"/>
        </w:rPr>
        <w:t>Statistical outputs of the linear regression models with</w:t>
      </w:r>
      <w:r w:rsidRPr="00DA1DD4">
        <w:rPr>
          <w:rFonts w:ascii="Times New Roman" w:hAnsi="Times New Roman" w:cs="Times New Roman"/>
        </w:rPr>
        <w:t xml:space="preserve"> demographic </w:t>
      </w:r>
      <w:r w:rsidR="00633ACD" w:rsidRPr="00DA1DD4">
        <w:rPr>
          <w:rFonts w:ascii="Times New Roman" w:hAnsi="Times New Roman" w:cs="Times New Roman"/>
        </w:rPr>
        <w:t>measures</w:t>
      </w:r>
      <w:r w:rsidR="00CA52FD" w:rsidRPr="00DA1DD4">
        <w:rPr>
          <w:rFonts w:ascii="Times New Roman" w:hAnsi="Times New Roman" w:cs="Times New Roman"/>
        </w:rPr>
        <w:t xml:space="preserve"> as predictors</w:t>
      </w:r>
      <w:r w:rsidRPr="00DA1DD4">
        <w:rPr>
          <w:rFonts w:ascii="Times New Roman" w:hAnsi="Times New Roman" w:cs="Times New Roman"/>
        </w:rPr>
        <w:t xml:space="preserve"> and actigraphy-derived intradaily variability or interdaily stability</w:t>
      </w:r>
      <w:r w:rsidR="008F0286" w:rsidRPr="00DA1DD4">
        <w:rPr>
          <w:rFonts w:ascii="Times New Roman" w:hAnsi="Times New Roman" w:cs="Times New Roman"/>
        </w:rPr>
        <w:t xml:space="preserve"> as outcome</w:t>
      </w:r>
      <w:r w:rsidR="00E54F54" w:rsidRPr="00DA1DD4">
        <w:rPr>
          <w:rFonts w:ascii="Times New Roman" w:hAnsi="Times New Roman" w:cs="Times New Roman"/>
        </w:rPr>
        <w:t xml:space="preserve"> </w:t>
      </w:r>
      <w:r w:rsidR="00750F56" w:rsidRPr="00DA1DD4">
        <w:rPr>
          <w:rFonts w:ascii="Times New Roman" w:hAnsi="Times New Roman" w:cs="Times New Roman"/>
        </w:rPr>
        <w:t>variables</w:t>
      </w:r>
      <w:r w:rsidR="00BF75CF" w:rsidRPr="00DA1DD4">
        <w:rPr>
          <w:rFonts w:ascii="Times New Roman" w:hAnsi="Times New Roman" w:cs="Times New Roman"/>
        </w:rPr>
        <w:t xml:space="preserve"> </w:t>
      </w:r>
      <w:r w:rsidR="00E54F54" w:rsidRPr="00DA1DD4">
        <w:rPr>
          <w:rFonts w:ascii="Times New Roman" w:hAnsi="Times New Roman" w:cs="Times New Roman"/>
        </w:rPr>
        <w:t>in the whole study sample (</w:t>
      </w:r>
      <w:r w:rsidR="00E13815">
        <w:rPr>
          <w:rFonts w:ascii="Times New Roman" w:hAnsi="Times New Roman" w:cs="Times New Roman"/>
        </w:rPr>
        <w:t>N</w:t>
      </w:r>
      <w:r w:rsidR="00E54F54" w:rsidRPr="00DA1DD4">
        <w:rPr>
          <w:rFonts w:ascii="Times New Roman" w:hAnsi="Times New Roman" w:cs="Times New Roman"/>
        </w:rPr>
        <w:t xml:space="preserve"> = 92).</w:t>
      </w:r>
    </w:p>
    <w:tbl>
      <w:tblPr>
        <w:tblStyle w:val="ListTable1Light-Accent3"/>
        <w:tblpPr w:leftFromText="180" w:rightFromText="180" w:vertAnchor="text" w:horzAnchor="margin" w:tblpXSpec="center" w:tblpY="255"/>
        <w:tblW w:w="9769" w:type="dxa"/>
        <w:tblLayout w:type="fixed"/>
        <w:tblLook w:val="04A0" w:firstRow="1" w:lastRow="0" w:firstColumn="1" w:lastColumn="0" w:noHBand="0" w:noVBand="1"/>
      </w:tblPr>
      <w:tblGrid>
        <w:gridCol w:w="2965"/>
        <w:gridCol w:w="1701"/>
        <w:gridCol w:w="1703"/>
        <w:gridCol w:w="1700"/>
        <w:gridCol w:w="1700"/>
      </w:tblGrid>
      <w:tr w:rsidR="003C6FA7" w:rsidRPr="00602FAD" w14:paraId="40D8BFC4" w14:textId="77777777" w:rsidTr="00320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FFFFFF" w:themeFill="background1"/>
            <w:vAlign w:val="center"/>
          </w:tcPr>
          <w:p w14:paraId="2BC1BD20" w14:textId="77777777" w:rsidR="003C6FA7" w:rsidRPr="00457AF1" w:rsidRDefault="003C6FA7" w:rsidP="003C6FA7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404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C2EA5B" w14:textId="77777777" w:rsidR="003C6FA7" w:rsidRPr="00457AF1" w:rsidRDefault="003C6FA7" w:rsidP="003C6F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57AF1">
              <w:rPr>
                <w:rFonts w:ascii="Times New Roman" w:hAnsi="Times New Roman" w:cs="Times New Roman"/>
              </w:rPr>
              <w:t>Intradaily variability</w:t>
            </w:r>
          </w:p>
        </w:tc>
        <w:tc>
          <w:tcPr>
            <w:tcW w:w="3400" w:type="dxa"/>
            <w:gridSpan w:val="2"/>
            <w:shd w:val="clear" w:color="auto" w:fill="FFFFFF" w:themeFill="background1"/>
            <w:vAlign w:val="center"/>
          </w:tcPr>
          <w:p w14:paraId="7161EE4D" w14:textId="46B1EC08" w:rsidR="003C6FA7" w:rsidRPr="00457AF1" w:rsidRDefault="003C6FA7" w:rsidP="003C6F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AF1">
              <w:rPr>
                <w:rFonts w:ascii="Times New Roman" w:hAnsi="Times New Roman" w:cs="Times New Roman"/>
              </w:rPr>
              <w:t>Interdaily stability</w:t>
            </w:r>
          </w:p>
        </w:tc>
      </w:tr>
      <w:tr w:rsidR="003C6FA7" w:rsidRPr="00602FAD" w14:paraId="78735B38" w14:textId="77777777" w:rsidTr="00320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FFFFFF" w:themeFill="background1"/>
            <w:vAlign w:val="center"/>
          </w:tcPr>
          <w:p w14:paraId="6B99AAF7" w14:textId="77777777" w:rsidR="003C6FA7" w:rsidRPr="00457AF1" w:rsidRDefault="003C6FA7" w:rsidP="003C6FA7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467C2F8" w14:textId="00CAC06B" w:rsidR="003C6FA7" w:rsidRPr="00457AF1" w:rsidRDefault="003C6FA7" w:rsidP="003C6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57AF1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70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FC75C5" w14:textId="6D6063D3" w:rsidR="003C6FA7" w:rsidRPr="00457AF1" w:rsidRDefault="00FA0F78" w:rsidP="003C6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59E27D" w14:textId="45CB065F" w:rsidR="003C6FA7" w:rsidRPr="00457AF1" w:rsidRDefault="003C6FA7" w:rsidP="003C6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57AF1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11D709" w14:textId="00A463D9" w:rsidR="003C6FA7" w:rsidRPr="00457AF1" w:rsidRDefault="00FA0F78" w:rsidP="003C6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3C6FA7" w:rsidRPr="00602FAD" w14:paraId="3034EB95" w14:textId="77777777" w:rsidTr="0032075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FFFFFF" w:themeFill="background1"/>
            <w:vAlign w:val="center"/>
          </w:tcPr>
          <w:p w14:paraId="7C7F6335" w14:textId="2A6228C3" w:rsidR="003C6FA7" w:rsidRPr="00457AF1" w:rsidRDefault="003C6FA7" w:rsidP="003C6FA7">
            <w:pPr>
              <w:rPr>
                <w:rFonts w:ascii="Times New Roman" w:hAnsi="Times New Roman" w:cs="Times New Roman"/>
              </w:rPr>
            </w:pPr>
            <w:r w:rsidRPr="00457AF1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878F4BD" w14:textId="63C32850" w:rsidR="003C6FA7" w:rsidRPr="00457AF1" w:rsidRDefault="003C6FA7" w:rsidP="003C6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AF1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703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B55594" w14:textId="78914E4B" w:rsidR="003C6FA7" w:rsidRPr="00457AF1" w:rsidRDefault="003C6FA7" w:rsidP="003C6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AF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3862B23D" w14:textId="292DF7D4" w:rsidR="003C6FA7" w:rsidRPr="00457AF1" w:rsidRDefault="003C6FA7" w:rsidP="003C6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AF1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2FFA4BA6" w14:textId="6CE06959" w:rsidR="003C6FA7" w:rsidRPr="00457AF1" w:rsidRDefault="003C6FA7" w:rsidP="003C6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57AF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C6FA7" w:rsidRPr="00602FAD" w14:paraId="4040FACB" w14:textId="77777777" w:rsidTr="00320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FFFFFF" w:themeFill="background1"/>
            <w:vAlign w:val="center"/>
          </w:tcPr>
          <w:p w14:paraId="793E8985" w14:textId="74371F09" w:rsidR="003C6FA7" w:rsidRPr="00457AF1" w:rsidRDefault="003C6FA7" w:rsidP="003C6FA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57AF1">
              <w:rPr>
                <w:rFonts w:ascii="Times New Roman" w:hAnsi="Times New Roman" w:cs="Times New Roman"/>
                <w:b w:val="0"/>
                <w:bCs w:val="0"/>
              </w:rPr>
              <w:t>Male sex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F718CF5" w14:textId="723200A3" w:rsidR="003C6FA7" w:rsidRPr="00457AF1" w:rsidRDefault="003C6FA7" w:rsidP="003C6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AF1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703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654C9F" w14:textId="317BA1B0" w:rsidR="003C6FA7" w:rsidRPr="00457AF1" w:rsidRDefault="003C6FA7" w:rsidP="003C6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57AF1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274112B1" w14:textId="24631B83" w:rsidR="003C6FA7" w:rsidRPr="00457AF1" w:rsidRDefault="003C6FA7" w:rsidP="003C6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AF1">
              <w:rPr>
                <w:rFonts w:ascii="Times New Roman" w:hAnsi="Times New Roman" w:cs="Times New Roman"/>
              </w:rPr>
              <w:t>-1.82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71395A10" w14:textId="410EE388" w:rsidR="003C6FA7" w:rsidRPr="00457AF1" w:rsidRDefault="003C6FA7" w:rsidP="003C6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AF1">
              <w:rPr>
                <w:rFonts w:ascii="Times New Roman" w:hAnsi="Times New Roman" w:cs="Times New Roman"/>
              </w:rPr>
              <w:t>0.07</w:t>
            </w:r>
          </w:p>
        </w:tc>
      </w:tr>
      <w:tr w:rsidR="003C6FA7" w:rsidRPr="00602FAD" w14:paraId="468F274E" w14:textId="77777777" w:rsidTr="0032075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FFFFFF" w:themeFill="background1"/>
            <w:vAlign w:val="center"/>
          </w:tcPr>
          <w:p w14:paraId="17E215A4" w14:textId="5F0693EB" w:rsidR="003C6FA7" w:rsidRPr="00457AF1" w:rsidRDefault="003C6FA7" w:rsidP="003C6FA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57AF1">
              <w:rPr>
                <w:rFonts w:ascii="Times New Roman" w:hAnsi="Times New Roman" w:cs="Times New Roman"/>
                <w:b w:val="0"/>
                <w:bCs w:val="0"/>
              </w:rPr>
              <w:t>Educ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D0F0ECD" w14:textId="67523DEE" w:rsidR="003C6FA7" w:rsidRPr="00457AF1" w:rsidRDefault="003C6FA7" w:rsidP="003C6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AF1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703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860E7D" w14:textId="4E7EBA08" w:rsidR="003C6FA7" w:rsidRPr="00457AF1" w:rsidRDefault="003C6FA7" w:rsidP="003C6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AF1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16556E8D" w14:textId="48B5DCDF" w:rsidR="003C6FA7" w:rsidRPr="00457AF1" w:rsidRDefault="003C6FA7" w:rsidP="003C6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AF1">
              <w:rPr>
                <w:rFonts w:ascii="Times New Roman" w:hAnsi="Times New Roman" w:cs="Times New Roman"/>
              </w:rPr>
              <w:t>-1.91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38D10A91" w14:textId="0EDD72DE" w:rsidR="003C6FA7" w:rsidRPr="00457AF1" w:rsidRDefault="003C6FA7" w:rsidP="003C6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AF1">
              <w:rPr>
                <w:rFonts w:ascii="Times New Roman" w:hAnsi="Times New Roman" w:cs="Times New Roman"/>
              </w:rPr>
              <w:t>0.06</w:t>
            </w:r>
          </w:p>
        </w:tc>
      </w:tr>
      <w:tr w:rsidR="003C6FA7" w:rsidRPr="00602FAD" w14:paraId="5850BC3D" w14:textId="77777777" w:rsidTr="00320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FFFFFF" w:themeFill="background1"/>
            <w:vAlign w:val="center"/>
          </w:tcPr>
          <w:p w14:paraId="7E7231A3" w14:textId="32EEDC52" w:rsidR="003C6FA7" w:rsidRPr="00457AF1" w:rsidRDefault="003C6FA7" w:rsidP="003C6FA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57AF1">
              <w:rPr>
                <w:rFonts w:ascii="Times New Roman" w:hAnsi="Times New Roman" w:cs="Times New Roman"/>
                <w:b w:val="0"/>
                <w:bCs w:val="0"/>
              </w:rPr>
              <w:t>Body mass index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079257A" w14:textId="61B203F0" w:rsidR="003C6FA7" w:rsidRPr="00457AF1" w:rsidRDefault="003C6FA7" w:rsidP="003C6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AF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03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57056E" w14:textId="409A88AF" w:rsidR="003C6FA7" w:rsidRPr="00457AF1" w:rsidRDefault="003C6FA7" w:rsidP="003C6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AF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2D1599F4" w14:textId="6AE3D3BA" w:rsidR="003C6FA7" w:rsidRPr="00457AF1" w:rsidRDefault="003C6FA7" w:rsidP="003C6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AF1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50EE12B6" w14:textId="16F95468" w:rsidR="003C6FA7" w:rsidRPr="00457AF1" w:rsidRDefault="003C6FA7" w:rsidP="003C6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AF1">
              <w:rPr>
                <w:rFonts w:ascii="Times New Roman" w:hAnsi="Times New Roman" w:cs="Times New Roman"/>
              </w:rPr>
              <w:t>0.38</w:t>
            </w:r>
          </w:p>
        </w:tc>
      </w:tr>
      <w:tr w:rsidR="003C6FA7" w:rsidRPr="00602FAD" w14:paraId="553A3BC8" w14:textId="77777777" w:rsidTr="0032075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shd w:val="clear" w:color="auto" w:fill="FFFFFF" w:themeFill="background1"/>
            <w:vAlign w:val="center"/>
          </w:tcPr>
          <w:p w14:paraId="7CE3B1E0" w14:textId="2BC7C96D" w:rsidR="003C6FA7" w:rsidRPr="00457AF1" w:rsidRDefault="003C6FA7" w:rsidP="003C6FA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57AF1">
              <w:rPr>
                <w:rFonts w:ascii="Times New Roman" w:hAnsi="Times New Roman" w:cs="Times New Roman"/>
                <w:b w:val="0"/>
                <w:bCs w:val="0"/>
              </w:rPr>
              <w:t>Actigraphic recording dur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0364E1F" w14:textId="2372B1E2" w:rsidR="003C6FA7" w:rsidRPr="00457AF1" w:rsidRDefault="003C6FA7" w:rsidP="003C6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AF1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703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D8D305" w14:textId="259BFCFA" w:rsidR="003C6FA7" w:rsidRPr="00457AF1" w:rsidRDefault="003C6FA7" w:rsidP="003C6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AF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4FB06F41" w14:textId="419BA3CE" w:rsidR="003C6FA7" w:rsidRPr="00457AF1" w:rsidRDefault="003C6FA7" w:rsidP="003C6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AF1">
              <w:rPr>
                <w:rFonts w:ascii="Times New Roman" w:hAnsi="Times New Roman" w:cs="Times New Roman"/>
              </w:rPr>
              <w:t>-1.82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049B4F34" w14:textId="5FDD3A7F" w:rsidR="003C6FA7" w:rsidRPr="00457AF1" w:rsidRDefault="003C6FA7" w:rsidP="003C6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AF1">
              <w:rPr>
                <w:rFonts w:ascii="Times New Roman" w:hAnsi="Times New Roman" w:cs="Times New Roman"/>
              </w:rPr>
              <w:t>0.07</w:t>
            </w:r>
          </w:p>
        </w:tc>
      </w:tr>
    </w:tbl>
    <w:p w14:paraId="34CBD75D" w14:textId="77777777" w:rsidR="00A9081E" w:rsidRDefault="00A9081E" w:rsidP="008D227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32A4196" w14:textId="42DABB9D" w:rsidR="007B426E" w:rsidRDefault="007B426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A8D0F1E" w14:textId="77777777" w:rsidR="001E4CD2" w:rsidRDefault="001E4CD2" w:rsidP="0072179F">
      <w:pPr>
        <w:spacing w:line="480" w:lineRule="auto"/>
        <w:jc w:val="both"/>
        <w:rPr>
          <w:rFonts w:ascii="Times New Roman" w:hAnsi="Times New Roman" w:cs="Times New Roman"/>
          <w:b/>
          <w:bCs/>
        </w:rPr>
        <w:sectPr w:rsidR="001E4CD2" w:rsidSect="00273F9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ACFD7C" w14:textId="086663C7" w:rsidR="0072179F" w:rsidRDefault="007B426E" w:rsidP="00900F1B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2. </w:t>
      </w:r>
      <w:r w:rsidR="00091AE1" w:rsidRPr="00DA1DD4">
        <w:rPr>
          <w:rFonts w:ascii="Times New Roman" w:hAnsi="Times New Roman" w:cs="Times New Roman"/>
        </w:rPr>
        <w:t>Statistical outputs of the linear regression models with demographic measures as predictors and Alzheimer’s disease-related biomarkers as outcome variables in the whole study sample (N = 92).</w:t>
      </w:r>
    </w:p>
    <w:tbl>
      <w:tblPr>
        <w:tblStyle w:val="ListTable1Light-Accent3"/>
        <w:tblpPr w:leftFromText="180" w:rightFromText="180" w:vertAnchor="text" w:horzAnchor="margin" w:tblpXSpec="center" w:tblpY="202"/>
        <w:tblW w:w="13427" w:type="dxa"/>
        <w:tblLayout w:type="fixed"/>
        <w:tblLook w:val="04A0" w:firstRow="1" w:lastRow="0" w:firstColumn="1" w:lastColumn="0" w:noHBand="0" w:noVBand="1"/>
      </w:tblPr>
      <w:tblGrid>
        <w:gridCol w:w="1859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2A5C5B" w:rsidRPr="006B54F9" w14:paraId="675E9A71" w14:textId="5368B8AC" w:rsidTr="00320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FFFFFF" w:themeFill="background1"/>
            <w:vAlign w:val="center"/>
          </w:tcPr>
          <w:p w14:paraId="4118DA4C" w14:textId="77777777" w:rsidR="002A5C5B" w:rsidRPr="00E8070F" w:rsidRDefault="002A5C5B" w:rsidP="0040272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92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7B639B" w14:textId="77777777" w:rsidR="002A5C5B" w:rsidRPr="00E8070F" w:rsidRDefault="002A5C5B" w:rsidP="00861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70F">
              <w:rPr>
                <w:rFonts w:ascii="Times New Roman" w:hAnsi="Times New Roman" w:cs="Times New Roman"/>
              </w:rPr>
              <w:t>NfL</w:t>
            </w:r>
          </w:p>
        </w:tc>
        <w:tc>
          <w:tcPr>
            <w:tcW w:w="192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A934E2" w14:textId="49CE9EF9" w:rsidR="002A5C5B" w:rsidRPr="00E8070F" w:rsidRDefault="002A5C5B" w:rsidP="00861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70F">
              <w:rPr>
                <w:rFonts w:ascii="Times New Roman" w:hAnsi="Times New Roman" w:cs="Times New Roman"/>
              </w:rPr>
              <w:t>GFAP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0407F7" w14:textId="396EC515" w:rsidR="002A5C5B" w:rsidRPr="00E8070F" w:rsidRDefault="002A5C5B" w:rsidP="00861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70F">
              <w:rPr>
                <w:rFonts w:ascii="Times New Roman" w:hAnsi="Times New Roman" w:cs="Times New Roman"/>
              </w:rPr>
              <w:t>A</w:t>
            </w:r>
            <w:r w:rsidRPr="00E8070F">
              <w:rPr>
                <w:rFonts w:ascii="Times New Roman" w:hAnsi="Times New Roman" w:cs="Times New Roman"/>
              </w:rPr>
              <w:sym w:font="Symbol" w:char="F062"/>
            </w:r>
            <w:r w:rsidRPr="00E8070F">
              <w:rPr>
                <w:rFonts w:ascii="Times New Roman" w:hAnsi="Times New Roman" w:cs="Times New Roman"/>
                <w:vertAlign w:val="subscript"/>
              </w:rPr>
              <w:t>42/40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C65931" w14:textId="57E8E79B" w:rsidR="002A5C5B" w:rsidRPr="002C131F" w:rsidRDefault="002A5C5B" w:rsidP="00861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E8070F">
              <w:rPr>
                <w:rFonts w:ascii="Times New Roman" w:hAnsi="Times New Roman" w:cs="Times New Roman"/>
              </w:rPr>
              <w:t>t</w:t>
            </w:r>
            <w:r w:rsidR="00C049FD">
              <w:rPr>
                <w:rFonts w:ascii="Times New Roman" w:hAnsi="Times New Roman" w:cs="Times New Roman"/>
              </w:rPr>
              <w:t>-</w:t>
            </w:r>
            <w:proofErr w:type="spellStart"/>
            <w:r w:rsidR="00C049FD">
              <w:rPr>
                <w:rFonts w:ascii="Times New Roman" w:hAnsi="Times New Roman" w:cs="Times New Roman"/>
              </w:rPr>
              <w:t>t</w:t>
            </w:r>
            <w:r w:rsidRPr="00E8070F">
              <w:rPr>
                <w:rFonts w:ascii="Times New Roman" w:hAnsi="Times New Roman" w:cs="Times New Roman"/>
              </w:rPr>
              <w:t>au</w:t>
            </w:r>
            <w:r w:rsidR="002C131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5CACA1" w14:textId="4B36B3DB" w:rsidR="002A5C5B" w:rsidRPr="002C131F" w:rsidRDefault="002A5C5B" w:rsidP="00861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E8070F">
              <w:rPr>
                <w:rFonts w:ascii="Times New Roman" w:hAnsi="Times New Roman" w:cs="Times New Roman"/>
              </w:rPr>
              <w:t>p-tau</w:t>
            </w:r>
            <w:r w:rsidRPr="00E8070F">
              <w:rPr>
                <w:rFonts w:ascii="Times New Roman" w:hAnsi="Times New Roman" w:cs="Times New Roman"/>
                <w:vertAlign w:val="subscript"/>
              </w:rPr>
              <w:t>181</w:t>
            </w:r>
            <w:r w:rsidR="002C131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38179BF" w14:textId="458DA815" w:rsidR="002A5C5B" w:rsidRPr="00E8070F" w:rsidRDefault="002A5C5B" w:rsidP="008617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70F">
              <w:rPr>
                <w:rFonts w:ascii="Times New Roman" w:hAnsi="Times New Roman" w:cs="Times New Roman"/>
              </w:rPr>
              <w:t>p-tau</w:t>
            </w:r>
            <w:r w:rsidRPr="00E8070F">
              <w:rPr>
                <w:rFonts w:ascii="Times New Roman" w:hAnsi="Times New Roman" w:cs="Times New Roman"/>
                <w:vertAlign w:val="subscript"/>
              </w:rPr>
              <w:t>231</w:t>
            </w:r>
          </w:p>
        </w:tc>
      </w:tr>
      <w:tr w:rsidR="00610A18" w:rsidRPr="00CA7048" w14:paraId="42A53B09" w14:textId="4928775E" w:rsidTr="00320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FFFFFF" w:themeFill="background1"/>
            <w:vAlign w:val="center"/>
          </w:tcPr>
          <w:p w14:paraId="3357C0CF" w14:textId="77777777" w:rsidR="002A5C5B" w:rsidRPr="00E8070F" w:rsidRDefault="002A5C5B" w:rsidP="0040272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6874B40" w14:textId="1EAB1A82" w:rsidR="002A5C5B" w:rsidRPr="00E8070F" w:rsidRDefault="002A5C5B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8070F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5EC213" w14:textId="163B2452" w:rsidR="002A5C5B" w:rsidRPr="004468E6" w:rsidRDefault="004468E6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5A0FB2" w14:textId="4D465205" w:rsidR="002A5C5B" w:rsidRPr="00E8070F" w:rsidRDefault="002A5C5B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8070F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18D4B7" w14:textId="41F3E6E3" w:rsidR="002A5C5B" w:rsidRPr="00E8070F" w:rsidRDefault="004468E6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4EF8021" w14:textId="4E30471B" w:rsidR="002A5C5B" w:rsidRPr="00E8070F" w:rsidRDefault="002A5C5B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8070F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BB3FAE" w14:textId="64243536" w:rsidR="002A5C5B" w:rsidRPr="00E8070F" w:rsidRDefault="004468E6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1F0830" w14:textId="3FE69308" w:rsidR="002A5C5B" w:rsidRPr="00E8070F" w:rsidRDefault="002A5C5B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8070F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0D62F8" w14:textId="77FC96E9" w:rsidR="002A5C5B" w:rsidRPr="00E8070F" w:rsidRDefault="004468E6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3A7B75" w14:textId="18DB7537" w:rsidR="002A5C5B" w:rsidRPr="00E8070F" w:rsidRDefault="002A5C5B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8070F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CC1D9C" w14:textId="2EE046EE" w:rsidR="002A5C5B" w:rsidRPr="00E8070F" w:rsidRDefault="004468E6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9906DE" w14:textId="104A20C6" w:rsidR="002A5C5B" w:rsidRPr="00E8070F" w:rsidRDefault="002A5C5B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8070F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78290A" w14:textId="49467A77" w:rsidR="002A5C5B" w:rsidRPr="00E8070F" w:rsidRDefault="004468E6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2A5C5B" w:rsidRPr="00602FAD" w14:paraId="292E933D" w14:textId="0CCB40F3" w:rsidTr="0032075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FFFFFF" w:themeFill="background1"/>
            <w:vAlign w:val="center"/>
          </w:tcPr>
          <w:p w14:paraId="57D697D8" w14:textId="77777777" w:rsidR="002A5C5B" w:rsidRPr="00E8070F" w:rsidRDefault="002A5C5B" w:rsidP="00402728">
            <w:pPr>
              <w:rPr>
                <w:rFonts w:ascii="Times New Roman" w:hAnsi="Times New Roman" w:cs="Times New Roman"/>
              </w:rPr>
            </w:pPr>
            <w:r w:rsidRPr="00E8070F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E3DD5D6" w14:textId="7F8D60DC" w:rsidR="002A5C5B" w:rsidRPr="00E8070F" w:rsidRDefault="002A5C5B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70F">
              <w:rPr>
                <w:rFonts w:ascii="Times New Roman" w:hAnsi="Times New Roman" w:cs="Times New Roman"/>
              </w:rPr>
              <w:t>8.0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415A5E" w14:textId="575A1206" w:rsidR="002A5C5B" w:rsidRPr="00E8070F" w:rsidRDefault="002A5C5B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8070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A6ACABE" w14:textId="3470E423" w:rsidR="002A5C5B" w:rsidRPr="00E8070F" w:rsidRDefault="002A5C5B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70F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F0C7D2" w14:textId="483E874F" w:rsidR="002A5C5B" w:rsidRPr="00E8070F" w:rsidRDefault="002A5C5B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8070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B198A09" w14:textId="07BEE383" w:rsidR="002A5C5B" w:rsidRPr="00E8070F" w:rsidRDefault="00707EEB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FED0D5" w14:textId="4A40BED6" w:rsidR="002A5C5B" w:rsidRPr="00707EEB" w:rsidRDefault="00707EEB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07EEB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0DD7F36" w14:textId="5E113708" w:rsidR="002A5C5B" w:rsidRPr="00E8070F" w:rsidRDefault="00195D64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4461FC" w14:textId="5F913389" w:rsidR="002A5C5B" w:rsidRPr="00E8070F" w:rsidRDefault="00195D64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6D62DBD" w14:textId="3E57A348" w:rsidR="002A5C5B" w:rsidRPr="00E8070F" w:rsidRDefault="00CF7B20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0C623F" w14:textId="2B356FD0" w:rsidR="002A5C5B" w:rsidRPr="00D5598E" w:rsidRDefault="00682591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5598E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E72F3E8" w14:textId="5E00637D" w:rsidR="002A5C5B" w:rsidRPr="00E8070F" w:rsidRDefault="0021661C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C87555C" w14:textId="38C66F8F" w:rsidR="002A5C5B" w:rsidRPr="00E8070F" w:rsidRDefault="0021661C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tr w:rsidR="002A5C5B" w:rsidRPr="00602FAD" w14:paraId="00E833C7" w14:textId="1EE29546" w:rsidTr="00320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FFFFFF" w:themeFill="background1"/>
            <w:vAlign w:val="center"/>
          </w:tcPr>
          <w:p w14:paraId="7AD35DBA" w14:textId="77777777" w:rsidR="002A5C5B" w:rsidRPr="00E8070F" w:rsidRDefault="002A5C5B" w:rsidP="00402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8070F">
              <w:rPr>
                <w:rFonts w:ascii="Times New Roman" w:hAnsi="Times New Roman" w:cs="Times New Roman"/>
                <w:b w:val="0"/>
                <w:bCs w:val="0"/>
              </w:rPr>
              <w:t>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9B1BA8D" w14:textId="49096EE5" w:rsidR="002A5C5B" w:rsidRPr="00E8070F" w:rsidRDefault="002A5C5B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70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4EB0CD" w14:textId="452A0D86" w:rsidR="002A5C5B" w:rsidRPr="00E8070F" w:rsidRDefault="002A5C5B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70F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BC96C49" w14:textId="17BA1CDB" w:rsidR="002A5C5B" w:rsidRPr="00E8070F" w:rsidRDefault="002A5C5B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70F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4BEDA2" w14:textId="1EF39A21" w:rsidR="002A5C5B" w:rsidRPr="00E8070F" w:rsidRDefault="002A5C5B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70F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A6A52E6" w14:textId="0A632697" w:rsidR="002A5C5B" w:rsidRPr="00E8070F" w:rsidRDefault="00707EEB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0A9B9D" w14:textId="76D43CD4" w:rsidR="002A5C5B" w:rsidRPr="00E8070F" w:rsidRDefault="00707EEB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CF60295" w14:textId="0539B872" w:rsidR="002A5C5B" w:rsidRPr="00E8070F" w:rsidRDefault="00195D64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429A5C" w14:textId="77916144" w:rsidR="002A5C5B" w:rsidRPr="00E8070F" w:rsidRDefault="00195D64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D4BA016" w14:textId="03D493A7" w:rsidR="002A5C5B" w:rsidRPr="00E8070F" w:rsidRDefault="00CF7B20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8FEDE8" w14:textId="596ED886" w:rsidR="002A5C5B" w:rsidRPr="00D5598E" w:rsidRDefault="00682591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5598E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EB0677D" w14:textId="69CA4920" w:rsidR="002A5C5B" w:rsidRPr="00E8070F" w:rsidRDefault="0021661C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58552A7" w14:textId="0A4E54C6" w:rsidR="002A5C5B" w:rsidRPr="00E8070F" w:rsidRDefault="0021661C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2A5C5B" w:rsidRPr="00602FAD" w14:paraId="2EC35758" w14:textId="16C0C1AA" w:rsidTr="0032075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FFFFFF" w:themeFill="background1"/>
            <w:vAlign w:val="center"/>
          </w:tcPr>
          <w:p w14:paraId="6716F730" w14:textId="77777777" w:rsidR="002A5C5B" w:rsidRPr="00E8070F" w:rsidRDefault="002A5C5B" w:rsidP="00402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8070F">
              <w:rPr>
                <w:rFonts w:ascii="Times New Roman" w:hAnsi="Times New Roman" w:cs="Times New Roman"/>
                <w:b w:val="0"/>
                <w:bCs w:val="0"/>
              </w:rPr>
              <w:t>Educ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C1EEF81" w14:textId="58E53172" w:rsidR="002A5C5B" w:rsidRPr="00E8070F" w:rsidRDefault="002A5C5B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70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D6F543" w14:textId="70506920" w:rsidR="002A5C5B" w:rsidRPr="00E8070F" w:rsidRDefault="002A5C5B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70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38A1D59" w14:textId="0ECBAC57" w:rsidR="002A5C5B" w:rsidRPr="00E8070F" w:rsidRDefault="002A5C5B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70F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94E289" w14:textId="0CDC1656" w:rsidR="002A5C5B" w:rsidRPr="00E8070F" w:rsidRDefault="002A5C5B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70F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A2E4049" w14:textId="00EA2A9A" w:rsidR="002A5C5B" w:rsidRPr="00E8070F" w:rsidRDefault="00707EEB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A3FC51" w14:textId="2E07DDD8" w:rsidR="002A5C5B" w:rsidRPr="00E8070F" w:rsidRDefault="00707EEB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157DB00" w14:textId="5E1408C1" w:rsidR="002A5C5B" w:rsidRPr="00E8070F" w:rsidRDefault="00925EC0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2A741A" w14:textId="4C47CCD5" w:rsidR="002A5C5B" w:rsidRPr="00E8070F" w:rsidRDefault="00C961B5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3D6B0EF" w14:textId="3AE02417" w:rsidR="002A5C5B" w:rsidRPr="00E8070F" w:rsidRDefault="00CF7B20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DD05A5" w14:textId="379BF6DA" w:rsidR="002A5C5B" w:rsidRPr="00E8070F" w:rsidRDefault="00682591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484D116" w14:textId="3256BB7A" w:rsidR="002A5C5B" w:rsidRPr="00E8070F" w:rsidRDefault="0021661C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BD246EF" w14:textId="2ACBF806" w:rsidR="002A5C5B" w:rsidRPr="00E8070F" w:rsidRDefault="0021661C" w:rsidP="008617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2A5C5B" w:rsidRPr="00602FAD" w14:paraId="182CFB97" w14:textId="4CF83729" w:rsidTr="00320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FFFFFF" w:themeFill="background1"/>
            <w:vAlign w:val="center"/>
          </w:tcPr>
          <w:p w14:paraId="16FA9FF1" w14:textId="77777777" w:rsidR="002A5C5B" w:rsidRPr="00E8070F" w:rsidRDefault="002A5C5B" w:rsidP="00402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8070F">
              <w:rPr>
                <w:rFonts w:ascii="Times New Roman" w:hAnsi="Times New Roman" w:cs="Times New Roman"/>
                <w:b w:val="0"/>
                <w:bCs w:val="0"/>
              </w:rPr>
              <w:t>Body mass ind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DDCE381" w14:textId="708FA719" w:rsidR="002A5C5B" w:rsidRPr="00E8070F" w:rsidRDefault="002A5C5B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70F">
              <w:rPr>
                <w:rFonts w:ascii="Times New Roman" w:hAnsi="Times New Roman" w:cs="Times New Roman"/>
              </w:rPr>
              <w:t>-2.0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10CE76" w14:textId="4B47C7BD" w:rsidR="002A5C5B" w:rsidRPr="00E8070F" w:rsidRDefault="002A5C5B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8070F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62C6F97" w14:textId="0EBC90CE" w:rsidR="002A5C5B" w:rsidRPr="00E8070F" w:rsidRDefault="002A5C5B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70F">
              <w:rPr>
                <w:rFonts w:ascii="Times New Roman" w:hAnsi="Times New Roman" w:cs="Times New Roman"/>
              </w:rPr>
              <w:t>-2.2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C1F050" w14:textId="1BD42C28" w:rsidR="002A5C5B" w:rsidRPr="00E8070F" w:rsidRDefault="002A5C5B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8070F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5B30692" w14:textId="3A3DBB7C" w:rsidR="002A5C5B" w:rsidRPr="00E8070F" w:rsidRDefault="00707EEB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8CE332" w14:textId="116B6956" w:rsidR="002A5C5B" w:rsidRPr="00E8070F" w:rsidRDefault="00707EEB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9ACAC94" w14:textId="73943F52" w:rsidR="002A5C5B" w:rsidRPr="00E8070F" w:rsidRDefault="00925EC0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D0079A" w14:textId="2ED1DE23" w:rsidR="002A5C5B" w:rsidRPr="00E8070F" w:rsidRDefault="00C961B5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F4431D2" w14:textId="3EAB5202" w:rsidR="002A5C5B" w:rsidRPr="00E8070F" w:rsidRDefault="00CF7B20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5DCA78" w14:textId="61CAA28B" w:rsidR="002A5C5B" w:rsidRPr="00E8070F" w:rsidRDefault="00682591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072B425" w14:textId="26F148D5" w:rsidR="002A5C5B" w:rsidRPr="00E8070F" w:rsidRDefault="0021661C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968EECB" w14:textId="40218F92" w:rsidR="002A5C5B" w:rsidRPr="00E8070F" w:rsidRDefault="0021661C" w:rsidP="008617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</w:tbl>
    <w:p w14:paraId="0089C3CD" w14:textId="1F7D2BA5" w:rsidR="001E4CD2" w:rsidRPr="002C131F" w:rsidRDefault="002C131F" w:rsidP="0072179F">
      <w:pPr>
        <w:spacing w:line="480" w:lineRule="auto"/>
        <w:jc w:val="both"/>
        <w:rPr>
          <w:rFonts w:ascii="Times New Roman" w:hAnsi="Times New Roman" w:cs="Times New Roman"/>
        </w:rPr>
        <w:sectPr w:rsidR="001E4CD2" w:rsidRPr="002C131F" w:rsidSect="00273F9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 xml:space="preserve">Plasma </w:t>
      </w:r>
      <w:r w:rsidR="00DE5900">
        <w:rPr>
          <w:rFonts w:ascii="Times New Roman" w:hAnsi="Times New Roman" w:cs="Times New Roman"/>
        </w:rPr>
        <w:t>values</w:t>
      </w:r>
      <w:r>
        <w:rPr>
          <w:rFonts w:ascii="Times New Roman" w:hAnsi="Times New Roman" w:cs="Times New Roman"/>
        </w:rPr>
        <w:t xml:space="preserve"> missing for n = 6 individuals</w:t>
      </w:r>
      <w:r w:rsidR="00D97E36">
        <w:rPr>
          <w:rFonts w:ascii="Times New Roman" w:hAnsi="Times New Roman" w:cs="Times New Roman"/>
        </w:rPr>
        <w:t>.</w:t>
      </w:r>
    </w:p>
    <w:p w14:paraId="6B6E774C" w14:textId="2F9D5660" w:rsidR="00DD32FF" w:rsidRDefault="00D95E79" w:rsidP="00900F1B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3</w:t>
      </w:r>
      <w:r w:rsidR="00A4213E">
        <w:rPr>
          <w:rFonts w:ascii="Times New Roman" w:hAnsi="Times New Roman" w:cs="Times New Roman"/>
          <w:b/>
          <w:bCs/>
        </w:rPr>
        <w:t xml:space="preserve">. </w:t>
      </w:r>
      <w:r w:rsidR="00A741B6" w:rsidRPr="00185201">
        <w:rPr>
          <w:rFonts w:ascii="Times New Roman" w:hAnsi="Times New Roman" w:cs="Times New Roman"/>
        </w:rPr>
        <w:t xml:space="preserve">Statistical outputs of the </w:t>
      </w:r>
      <w:r w:rsidR="002C2528" w:rsidRPr="00185201">
        <w:rPr>
          <w:rFonts w:ascii="Times New Roman" w:hAnsi="Times New Roman" w:cs="Times New Roman"/>
        </w:rPr>
        <w:t>sensitivity analysis testing the relationships between plasma</w:t>
      </w:r>
      <w:r w:rsidR="008E6C77" w:rsidRPr="00185201">
        <w:rPr>
          <w:rFonts w:ascii="Times New Roman" w:hAnsi="Times New Roman" w:cs="Times New Roman"/>
        </w:rPr>
        <w:t xml:space="preserve"> Alzheimer’s disease-related biomarkers and actigraphy derived 24-h rest-activity rhythm fragmentation (intradaily variability, top) or stability (interdaily stability, bottom),</w:t>
      </w:r>
      <w:r w:rsidR="002C2528" w:rsidRPr="00185201">
        <w:rPr>
          <w:rFonts w:ascii="Times New Roman" w:hAnsi="Times New Roman" w:cs="Times New Roman"/>
        </w:rPr>
        <w:t xml:space="preserve"> after accounting for </w:t>
      </w:r>
      <w:r w:rsidR="002C2528" w:rsidRPr="00185201">
        <w:rPr>
          <w:rFonts w:ascii="Times New Roman" w:hAnsi="Times New Roman" w:cs="Times New Roman"/>
          <w:i/>
          <w:iCs/>
        </w:rPr>
        <w:t>APOE</w:t>
      </w:r>
      <w:r w:rsidR="002C2528" w:rsidRPr="00185201">
        <w:rPr>
          <w:rFonts w:ascii="Times New Roman" w:hAnsi="Times New Roman" w:cs="Times New Roman"/>
        </w:rPr>
        <w:t xml:space="preserve"> genotype</w:t>
      </w:r>
      <w:r w:rsidR="00C03F62" w:rsidRPr="00185201">
        <w:rPr>
          <w:rFonts w:ascii="Times New Roman" w:hAnsi="Times New Roman" w:cs="Times New Roman"/>
        </w:rPr>
        <w:t>.</w:t>
      </w:r>
    </w:p>
    <w:tbl>
      <w:tblPr>
        <w:tblStyle w:val="ListTable1Light-Accent3"/>
        <w:tblpPr w:leftFromText="180" w:rightFromText="180" w:vertAnchor="text" w:horzAnchor="margin" w:tblpXSpec="center" w:tblpY="202"/>
        <w:tblW w:w="14274" w:type="dxa"/>
        <w:tblLayout w:type="fixed"/>
        <w:tblLook w:val="04A0" w:firstRow="1" w:lastRow="0" w:firstColumn="1" w:lastColumn="0" w:noHBand="0" w:noVBand="1"/>
      </w:tblPr>
      <w:tblGrid>
        <w:gridCol w:w="2706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54"/>
        <w:gridCol w:w="10"/>
      </w:tblGrid>
      <w:tr w:rsidR="00DD32FF" w:rsidRPr="00E8070F" w14:paraId="24E8B36C" w14:textId="77777777" w:rsidTr="00E90C9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7E39F57" w14:textId="77777777" w:rsidR="00DD32FF" w:rsidRPr="00A06107" w:rsidRDefault="00DD32FF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558" w:type="dxa"/>
            <w:gridSpan w:val="12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2648254" w14:textId="77777777" w:rsidR="00DD32FF" w:rsidRPr="00A06107" w:rsidRDefault="00DD32FF" w:rsidP="00A23B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Intradaily variability</w:t>
            </w:r>
          </w:p>
        </w:tc>
      </w:tr>
      <w:tr w:rsidR="00DD32FF" w:rsidRPr="00E8070F" w14:paraId="3A189780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0E380716" w14:textId="77777777" w:rsidR="00DD32FF" w:rsidRPr="00A06107" w:rsidRDefault="00DD32FF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2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748A19" w14:textId="77777777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L</w:t>
            </w:r>
          </w:p>
        </w:tc>
        <w:tc>
          <w:tcPr>
            <w:tcW w:w="192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E28FEA" w14:textId="77777777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FAP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B7CBA5" w14:textId="77777777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62"/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42/40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0C1EEF" w14:textId="1672A52E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="006900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t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0B6DD4" w14:textId="5AACC008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81</w:t>
            </w:r>
          </w:p>
        </w:tc>
        <w:tc>
          <w:tcPr>
            <w:tcW w:w="1928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8810E90" w14:textId="77777777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31</w:t>
            </w:r>
          </w:p>
        </w:tc>
      </w:tr>
      <w:tr w:rsidR="00610A18" w:rsidRPr="00E8070F" w14:paraId="78166A80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5C78DD6B" w14:textId="77777777" w:rsidR="00DD32FF" w:rsidRPr="00A06107" w:rsidRDefault="00DD32FF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D33C7F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C499D1" w14:textId="0AB07A71" w:rsidR="00DD32FF" w:rsidRPr="00B14509" w:rsidRDefault="00B14509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4DE449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3B73A6" w14:textId="4A044999" w:rsidR="00DD32FF" w:rsidRPr="00A06107" w:rsidRDefault="00A2191A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4D08AD0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6A096E" w14:textId="0605301B" w:rsidR="00DD32FF" w:rsidRPr="00A06107" w:rsidRDefault="00A2191A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F89FD2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18137B" w14:textId="4D121DC8" w:rsidR="00DD32FF" w:rsidRPr="00A06107" w:rsidRDefault="00A2191A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8B02781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E86731" w14:textId="5D9DE4BA" w:rsidR="00DD32FF" w:rsidRPr="00A06107" w:rsidRDefault="00A2191A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6CB88DC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4E3364" w14:textId="32C3A5A7" w:rsidR="00DD32FF" w:rsidRPr="00A06107" w:rsidRDefault="00A2191A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DD32FF" w:rsidRPr="00E8070F" w14:paraId="53F908CD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0F00B547" w14:textId="77777777" w:rsidR="00DD32FF" w:rsidRPr="00A06107" w:rsidRDefault="00DD32FF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937132D" w14:textId="12C82317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4B4E7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E76988" w14:textId="77777777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8C86B7D" w14:textId="7CC0AD9B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7562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D04F2A" w14:textId="43D21C27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360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179ACF0" w14:textId="083AF0FC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681497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EC533F" w14:textId="059E4E80" w:rsidR="00DD32FF" w:rsidRPr="00155352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3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1758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C426C7B" w14:textId="043E1902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F94AA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48874B" w14:textId="43F807DC" w:rsidR="00DD32FF" w:rsidRPr="00A06107" w:rsidRDefault="00F94AA3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87B3591" w14:textId="0AD901F1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731AA3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C2D61E" w14:textId="2CF4D3D2" w:rsidR="00DD32FF" w:rsidRPr="009B297C" w:rsidRDefault="00731AA3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29CF997" w14:textId="71CEB430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8633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3B1FF4A4" w14:textId="0F6EF33A" w:rsidR="00DD32FF" w:rsidRPr="00A06107" w:rsidRDefault="00F86336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DD32FF" w:rsidRPr="00E8070F" w14:paraId="649583B7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13D3766B" w14:textId="77777777" w:rsidR="00DD32FF" w:rsidRPr="00A06107" w:rsidRDefault="00DD32FF" w:rsidP="00A23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272A776" w14:textId="63D6EDA8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9B37D9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8F235E" w14:textId="5FE7839A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B37D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54CD49E" w14:textId="0C800F98" w:rsidR="00DD32FF" w:rsidRPr="00A06107" w:rsidRDefault="00756226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859AD2" w14:textId="3D391D1D" w:rsidR="00DD32FF" w:rsidRPr="004D6372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5622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39159EF" w14:textId="75E284B0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348B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33F207" w14:textId="5D0EFA37" w:rsidR="00DD32FF" w:rsidRPr="00155352" w:rsidRDefault="003348B9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5D8C5F7" w14:textId="3FFDEC4F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55E3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2F8341" w14:textId="60024D36" w:rsidR="00DD32FF" w:rsidRPr="00A06107" w:rsidRDefault="00555E3D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1CB0517" w14:textId="6796F84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65F0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8F3134" w14:textId="25F2457B" w:rsidR="00DD32FF" w:rsidRPr="0040021B" w:rsidRDefault="00665F0A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45F564E" w14:textId="0F99F3D4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8633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687ED3F0" w14:textId="154AB00E" w:rsidR="00DD32FF" w:rsidRPr="00A06107" w:rsidRDefault="00F86336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DD32FF" w:rsidRPr="00E8070F" w14:paraId="4FBE7897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56EAE20A" w14:textId="77777777" w:rsidR="00DD32FF" w:rsidRPr="00A06107" w:rsidRDefault="00DD32FF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BEE7C51" w14:textId="01587393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94132E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23EB5E" w14:textId="2FE03D55" w:rsidR="00DD32FF" w:rsidRPr="00A06107" w:rsidRDefault="00DA5F5A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8095AFB" w14:textId="2939BDD3" w:rsidR="00DD32FF" w:rsidRPr="00A06107" w:rsidRDefault="00BB08E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F3FCE4" w14:textId="112D278B" w:rsidR="00DD32FF" w:rsidRPr="004D6372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BB08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0398906" w14:textId="244BDCC7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3348B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4A8EFD" w14:textId="77777777" w:rsidR="00DD32FF" w:rsidRPr="006A0FA8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0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95C314A" w14:textId="5519B995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555E3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DBB243" w14:textId="04CD9D03" w:rsidR="00DD32FF" w:rsidRPr="00DD2CC3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2C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555E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75267AB" w14:textId="5DFE3B53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665F0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5FCEDC" w14:textId="6AC8755A" w:rsidR="00DD32FF" w:rsidRPr="00A06107" w:rsidRDefault="00665F0A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98F8931" w14:textId="4F025F1A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="00F863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528EEA47" w14:textId="18472805" w:rsidR="00DD32FF" w:rsidRPr="00314ED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4E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F863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DD32FF" w:rsidRPr="00E8070F" w14:paraId="321253BB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592507AE" w14:textId="77777777" w:rsidR="00DD32FF" w:rsidRPr="00A06107" w:rsidRDefault="00DD32FF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duc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CA47B58" w14:textId="374F7EA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B627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1CD6B4" w14:textId="70A746CB" w:rsidR="00DD32FF" w:rsidRPr="00A06107" w:rsidRDefault="008B627D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6659B45" w14:textId="6BFE1EE2" w:rsidR="00DD32FF" w:rsidRPr="00A06107" w:rsidRDefault="00766E4C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0284C6" w14:textId="342FAA9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766E4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2AC908B" w14:textId="153EDBC6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2355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3224EC" w14:textId="17726D59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23553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BBF584F" w14:textId="10B12253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9634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ABC216" w14:textId="35ECF89F" w:rsidR="00DD32FF" w:rsidRPr="00A06107" w:rsidRDefault="00D96340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641BBB5" w14:textId="2E6C1232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A4C04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CACFF0" w14:textId="1D7D5696" w:rsidR="00DD32FF" w:rsidRPr="00A06107" w:rsidRDefault="00BA4C04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9982B70" w14:textId="048B9454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A1685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0DC74E45" w14:textId="769E6376" w:rsidR="00DD32FF" w:rsidRPr="00A06107" w:rsidRDefault="000A1685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DD32FF" w:rsidRPr="00E8070F" w14:paraId="73168DC2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0422FC49" w14:textId="77777777" w:rsidR="00DD32FF" w:rsidRPr="00A06107" w:rsidRDefault="00DD32FF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ody mass ind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D353DB5" w14:textId="27922584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B627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8D23A5" w14:textId="06CEC75D" w:rsidR="00DD32FF" w:rsidRPr="00A06107" w:rsidRDefault="008B627D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79D3114" w14:textId="28A8B492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66E4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70B8B0" w14:textId="7956FB69" w:rsidR="00DD32FF" w:rsidRPr="000D3E2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66E4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36A0B69" w14:textId="075E2E7D" w:rsidR="00DD32FF" w:rsidRPr="00A06107" w:rsidRDefault="00C23553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447BF6" w14:textId="422C51C4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C235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C54446B" w14:textId="3A4829A5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9634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D16B41" w14:textId="2CA53DC9" w:rsidR="00DD32FF" w:rsidRPr="00A06107" w:rsidRDefault="00D96340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80C60CC" w14:textId="553DBB15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7522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EA572F" w14:textId="47163376" w:rsidR="00DD32FF" w:rsidRPr="00A06107" w:rsidRDefault="00375228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21FA78D" w14:textId="423D5875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A168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236BA145" w14:textId="2538750C" w:rsidR="00DD32FF" w:rsidRPr="00A06107" w:rsidRDefault="000A1685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DD32FF" w:rsidRPr="00E8070F" w14:paraId="4976C994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4349466F" w14:textId="77777777" w:rsidR="00DD32FF" w:rsidRPr="00A06107" w:rsidRDefault="00DD32FF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tigraphic recording dur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D1FED02" w14:textId="19BD5881" w:rsidR="00DD32FF" w:rsidRPr="00A06107" w:rsidRDefault="00CD04CC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D45A03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98E21B1" w14:textId="795A4F18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766E4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AF8633" w14:textId="77777777" w:rsidR="00DD32FF" w:rsidRPr="00C87863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786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4BC38F4" w14:textId="0CE261A8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A96D2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E1CE18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8AC4650" w14:textId="62FFF456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B0453C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122B81" w14:textId="2EE816C5" w:rsidR="00DD32FF" w:rsidRPr="00E66FBA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6F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616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81BAF6E" w14:textId="55047C5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E7693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25F850" w14:textId="5E1AE7AA" w:rsidR="00DD32FF" w:rsidRPr="00ED7F0F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7F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E769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0B3D761" w14:textId="4D5B313C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0A16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5E5A4E32" w14:textId="4CE43E39" w:rsidR="00DD32FF" w:rsidRPr="00A06107" w:rsidRDefault="000A1685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964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215A7" w:rsidRPr="00E8070F" w14:paraId="5D034EA4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52DEA575" w14:textId="46B2EEA9" w:rsidR="008215A7" w:rsidRPr="008215A7" w:rsidRDefault="008215A7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APOE</w:t>
            </w:r>
            <w:r>
              <w:t xml:space="preserve"> </w:t>
            </w:r>
            <w:r w:rsidRPr="008215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ε4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carrier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27E5DE8" w14:textId="11E9D74E" w:rsidR="008215A7" w:rsidRPr="00A06107" w:rsidRDefault="001A7A1E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E57669" w14:textId="031B7B6D" w:rsidR="008215A7" w:rsidRPr="00A06107" w:rsidRDefault="001A7A1E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1FC478C" w14:textId="6C41332C" w:rsidR="008215A7" w:rsidRDefault="00AF4E09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51C8E8" w14:textId="584F584B" w:rsidR="008215A7" w:rsidRPr="00C87863" w:rsidRDefault="00AF4E09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A9560A5" w14:textId="49C4CAFF" w:rsidR="008215A7" w:rsidRDefault="005B1237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A9773B" w14:textId="1C517F1A" w:rsidR="008215A7" w:rsidRDefault="005B1237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34FCB60" w14:textId="1F3B36C5" w:rsidR="008215A7" w:rsidRDefault="0056380A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3A23E0" w14:textId="0FDEECF7" w:rsidR="008215A7" w:rsidRPr="0056380A" w:rsidRDefault="0056380A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C7F27E8" w14:textId="65A0D46E" w:rsidR="008215A7" w:rsidRDefault="00433492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2ADFD2" w14:textId="53A17A17" w:rsidR="008215A7" w:rsidRPr="00433492" w:rsidRDefault="00433492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8D974C0" w14:textId="6B4ED75C" w:rsidR="008215A7" w:rsidRDefault="007B6694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0960AE17" w14:textId="32DAAFEB" w:rsidR="008215A7" w:rsidRDefault="007B6694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DD32FF" w:rsidRPr="00E8070F" w14:paraId="4B33FAB1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6D1FFE71" w14:textId="77777777" w:rsidR="00DD32FF" w:rsidRPr="00A06107" w:rsidRDefault="00DD32FF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F71206B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1F5B450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A133C40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EFB3F44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7B6C947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A547DC4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6697AEE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79DD52E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D07FB95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64B73F9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7ACE010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1E1CA007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32FF" w:rsidRPr="00E8070F" w14:paraId="4B730BE2" w14:textId="77777777" w:rsidTr="00A23B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24254373" w14:textId="77777777" w:rsidR="00DD32FF" w:rsidRPr="00A06107" w:rsidRDefault="00DD32FF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558" w:type="dxa"/>
            <w:gridSpan w:val="12"/>
            <w:shd w:val="clear" w:color="auto" w:fill="FFFFFF" w:themeFill="background1"/>
            <w:vAlign w:val="center"/>
          </w:tcPr>
          <w:p w14:paraId="449962E0" w14:textId="77777777" w:rsidR="00DD32FF" w:rsidRPr="00A0610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daily stability</w:t>
            </w:r>
          </w:p>
        </w:tc>
      </w:tr>
      <w:tr w:rsidR="00DD32FF" w:rsidRPr="00E8070F" w14:paraId="5F325805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179BB525" w14:textId="77777777" w:rsidR="00DD32FF" w:rsidRPr="00A06107" w:rsidRDefault="00DD32FF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811053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L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5C2FB9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FAP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9F9171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62"/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42/40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9B6F98" w14:textId="08646991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="00964F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t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15085D" w14:textId="007FCC49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81</w:t>
            </w:r>
          </w:p>
        </w:tc>
        <w:tc>
          <w:tcPr>
            <w:tcW w:w="1928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EEB214" w14:textId="77777777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31</w:t>
            </w:r>
          </w:p>
        </w:tc>
      </w:tr>
      <w:tr w:rsidR="00610A18" w:rsidRPr="00E8070F" w14:paraId="6BFB5604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29679ED8" w14:textId="77777777" w:rsidR="003D285A" w:rsidRPr="00A06107" w:rsidRDefault="003D285A" w:rsidP="003D285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74594F2" w14:textId="282A8174" w:rsidR="003D285A" w:rsidRPr="00A06107" w:rsidRDefault="003D285A" w:rsidP="003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6FBE8A" w14:textId="18560BD8" w:rsidR="003D285A" w:rsidRPr="00A06107" w:rsidRDefault="003D285A" w:rsidP="003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ED7792" w14:textId="05DA4D85" w:rsidR="003D285A" w:rsidRPr="00A06107" w:rsidRDefault="003D285A" w:rsidP="003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10E1CB" w14:textId="0228A692" w:rsidR="003D285A" w:rsidRPr="00A06107" w:rsidRDefault="003D285A" w:rsidP="003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B32D12" w14:textId="285FC546" w:rsidR="003D285A" w:rsidRPr="00A06107" w:rsidRDefault="003D285A" w:rsidP="003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D4DCD7" w14:textId="4A3006FB" w:rsidR="003D285A" w:rsidRPr="00A06107" w:rsidRDefault="003D285A" w:rsidP="003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C28DAA8" w14:textId="2ADBCA13" w:rsidR="003D285A" w:rsidRPr="00A06107" w:rsidRDefault="003D285A" w:rsidP="003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591B80" w14:textId="61A9B4F9" w:rsidR="003D285A" w:rsidRPr="00A06107" w:rsidRDefault="003D285A" w:rsidP="003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80C760" w14:textId="3733574B" w:rsidR="003D285A" w:rsidRPr="00A06107" w:rsidRDefault="003D285A" w:rsidP="003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6DB1D3" w14:textId="2CA55499" w:rsidR="003D285A" w:rsidRPr="00A06107" w:rsidRDefault="003D285A" w:rsidP="003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4BC08C" w14:textId="0DEC91C2" w:rsidR="003D285A" w:rsidRPr="00A06107" w:rsidRDefault="003D285A" w:rsidP="003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2268CFC" w14:textId="7052D8BA" w:rsidR="003D285A" w:rsidRPr="00A06107" w:rsidRDefault="003D285A" w:rsidP="003D2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DD32FF" w:rsidRPr="00E8070F" w14:paraId="0BD9A657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241FD9AE" w14:textId="77777777" w:rsidR="00DD32FF" w:rsidRPr="00A06107" w:rsidRDefault="00DD32FF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4EEB635" w14:textId="5B414249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11452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D112D5" w14:textId="7E8885A2" w:rsidR="00DD32FF" w:rsidRPr="00901558" w:rsidRDefault="0011452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3CC275B" w14:textId="07D79345" w:rsidR="00DD32FF" w:rsidRPr="00A937E6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3A795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0EADD2" w14:textId="3A9EADDC" w:rsidR="00DD32FF" w:rsidRPr="00A937E6" w:rsidRDefault="003A7958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02F0A03" w14:textId="2E35BBBF" w:rsidR="00DD32FF" w:rsidRPr="00A937E6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90417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9FDBD2" w14:textId="0F15BB08" w:rsidR="00DD32FF" w:rsidRPr="00A937E6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04174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AC0F31C" w14:textId="09DB030D" w:rsidR="00DD32FF" w:rsidRPr="00A937E6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55637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3B61B2" w14:textId="1679FD8F" w:rsidR="00DD32FF" w:rsidRPr="00A937E6" w:rsidRDefault="00556377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C1FD269" w14:textId="4AC1A521" w:rsidR="00DD32FF" w:rsidRPr="00A937E6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C777AD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D803CD" w14:textId="63C4EA12" w:rsidR="00DD32FF" w:rsidRPr="00A937E6" w:rsidRDefault="00C777AD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9169A7A" w14:textId="01650398" w:rsidR="00DD32FF" w:rsidRPr="00A937E6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38508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03310D58" w14:textId="38759822" w:rsidR="00DD32FF" w:rsidRPr="00A937E6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8508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DD32FF" w:rsidRPr="00E8070F" w14:paraId="41734FB6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37CF0205" w14:textId="77777777" w:rsidR="00DD32FF" w:rsidRPr="00A06107" w:rsidRDefault="00DD32FF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B8D3CF2" w14:textId="166CB4A5" w:rsidR="00DD32FF" w:rsidRPr="00A06107" w:rsidRDefault="006D0BFA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67D0E1" w14:textId="77777777" w:rsidR="00DD32FF" w:rsidRPr="00F150D0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DC50DB8" w14:textId="43111C97" w:rsidR="00DD32FF" w:rsidRPr="00A937E6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81657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AC3EB6" w14:textId="77777777" w:rsidR="00DD32FF" w:rsidRPr="007A3C3E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9EE9120" w14:textId="1050A6B2" w:rsidR="00DD32FF" w:rsidRPr="00A937E6" w:rsidRDefault="008D68E8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425DA1" w14:textId="64BBA489" w:rsidR="00DD32FF" w:rsidRPr="00A552B1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52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9A2C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D0EBDA1" w14:textId="584A06AE" w:rsidR="00DD32FF" w:rsidRPr="00A937E6" w:rsidRDefault="00556377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8DC904" w14:textId="31947768" w:rsidR="00DD32FF" w:rsidRPr="00822C16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C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5563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F657E24" w14:textId="4A6F3D71" w:rsidR="00DD32FF" w:rsidRPr="00A937E6" w:rsidRDefault="00C777AD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A4DCD5" w14:textId="74A62E48" w:rsidR="00DD32FF" w:rsidRPr="00127B77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C777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6B8A23C" w14:textId="179CBA18" w:rsidR="00DD32FF" w:rsidRPr="00A937E6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38508B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14349CE2" w14:textId="646AEA83" w:rsidR="00DD32FF" w:rsidRPr="003D45AA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3850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DD32FF" w:rsidRPr="00E8070F" w14:paraId="41B17358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7FC5C923" w14:textId="77777777" w:rsidR="00DD32FF" w:rsidRPr="00A06107" w:rsidRDefault="00DD32FF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1C2439E" w14:textId="53335AD6" w:rsidR="00DD32FF" w:rsidRPr="00A06107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5D1E5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A8E0A2" w14:textId="46C4D351" w:rsidR="00DD32FF" w:rsidRPr="00442612" w:rsidRDefault="00A70D0C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DBE97B2" w14:textId="5D8BC749" w:rsidR="00DD32FF" w:rsidRPr="00A937E6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5951A9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CE5045" w14:textId="19EC2A82" w:rsidR="00DD32FF" w:rsidRPr="00A937E6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951A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CEA4147" w14:textId="447DD647" w:rsidR="00DD32FF" w:rsidRPr="00A937E6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1B366F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D7354F" w14:textId="588871A7" w:rsidR="00DD32FF" w:rsidRPr="00A937E6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B36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824DC8E" w14:textId="1D82DBE9" w:rsidR="00DD32FF" w:rsidRPr="00A937E6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80348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2E3104" w14:textId="2D64B330" w:rsidR="00DD32FF" w:rsidRPr="00A937E6" w:rsidRDefault="00803482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C1B42D7" w14:textId="1132BC7F" w:rsidR="00DD32FF" w:rsidRPr="00A937E6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884EA5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E00A84" w14:textId="746E46B0" w:rsidR="00DD32FF" w:rsidRPr="00A937E6" w:rsidRDefault="00884EA5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A00770B" w14:textId="0754292C" w:rsidR="00DD32FF" w:rsidRPr="00A937E6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332F92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3EE3BC09" w14:textId="5E8ED768" w:rsidR="00DD32FF" w:rsidRPr="00A937E6" w:rsidRDefault="00332F92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DD32FF" w:rsidRPr="00E8070F" w14:paraId="581696B9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4FA2DB26" w14:textId="77777777" w:rsidR="00DD32FF" w:rsidRPr="00A06107" w:rsidRDefault="00DD32FF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duc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5BE1506" w14:textId="617C7FA1" w:rsidR="00DD32FF" w:rsidRPr="00605111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8C7D7D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396750" w14:textId="0CFF411C" w:rsidR="00DD32FF" w:rsidRPr="00605111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068D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D3D43A0" w14:textId="295CBEFC" w:rsidR="00DD32FF" w:rsidRPr="00A937E6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5F0BB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58299E" w14:textId="52EAAA68" w:rsidR="00DD32FF" w:rsidRPr="00A937E6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9727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B4159BB" w14:textId="4834EE3B" w:rsidR="00DD32FF" w:rsidRPr="00A937E6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BB7CD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1C31C8" w14:textId="02BEFC2D" w:rsidR="00DD32FF" w:rsidRPr="00A937E6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B7CD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5AE66C7" w14:textId="16EE9707" w:rsidR="00DD32FF" w:rsidRPr="00A937E6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50186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A99EB6" w14:textId="7EF16ED9" w:rsidR="00DD32FF" w:rsidRPr="00450186" w:rsidRDefault="00450186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C3A6B5B" w14:textId="79B0C1F0" w:rsidR="00DD32FF" w:rsidRPr="00A937E6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84EA5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356797" w14:textId="78820C56" w:rsidR="00DD32FF" w:rsidRPr="00884EA5" w:rsidRDefault="00884EA5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3D3C40E" w14:textId="235E57AF" w:rsidR="00DD32FF" w:rsidRPr="00A937E6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54462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0E150968" w14:textId="1D905B50" w:rsidR="00DD32FF" w:rsidRPr="00254462" w:rsidRDefault="00254462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DD32FF" w:rsidRPr="00E8070F" w14:paraId="2DA3389F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75A11D08" w14:textId="77777777" w:rsidR="00DD32FF" w:rsidRPr="00A06107" w:rsidRDefault="00DD32FF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ody mass ind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0E3B657" w14:textId="23C20B8F" w:rsidR="00DD32FF" w:rsidRPr="00605111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45520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D6F9CC" w14:textId="6E628BE4" w:rsidR="00DD32FF" w:rsidRPr="00605111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B5D1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43A1147" w14:textId="332F62CC" w:rsidR="00DD32FF" w:rsidRPr="00A937E6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40B5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B5A888" w14:textId="43776065" w:rsidR="00DD32FF" w:rsidRPr="00A937E6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40B5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E0F5E24" w14:textId="66AF9752" w:rsidR="00DD32FF" w:rsidRPr="00A937E6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C3371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9B8B21" w14:textId="3AF93D21" w:rsidR="00DD32FF" w:rsidRPr="00A937E6" w:rsidRDefault="00C33715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0355B2A" w14:textId="65FD4C33" w:rsidR="00DD32FF" w:rsidRPr="00A937E6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E2D98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F71C7E" w14:textId="5608F9B0" w:rsidR="00DD32FF" w:rsidRPr="00A937E6" w:rsidRDefault="006E2D98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80CFD7E" w14:textId="7EAA3243" w:rsidR="00DD32FF" w:rsidRPr="00A937E6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7A4F50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659DF2" w14:textId="5A77F83A" w:rsidR="00DD32FF" w:rsidRPr="00A937E6" w:rsidRDefault="007A4F50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6691838" w14:textId="6E7856F4" w:rsidR="00DD32FF" w:rsidRPr="00A937E6" w:rsidRDefault="00DD32F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40929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58D2E4E0" w14:textId="240D549F" w:rsidR="00DD32FF" w:rsidRPr="00A937E6" w:rsidRDefault="00740929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DD32FF" w:rsidRPr="00E8070F" w14:paraId="3E252319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69BFFE08" w14:textId="77777777" w:rsidR="00DD32FF" w:rsidRPr="00A06107" w:rsidRDefault="00DD32FF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tigraphic recording dur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58163AF" w14:textId="1CD8A359" w:rsidR="00DD32FF" w:rsidRPr="00605111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</w:t>
            </w:r>
            <w:r w:rsidR="005B5D1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D9DDD5" w14:textId="0623A2D4" w:rsidR="00DD32FF" w:rsidRPr="00605111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B5D1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4200320" w14:textId="544E7619" w:rsidR="00DD32FF" w:rsidRPr="00A937E6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</w:t>
            </w:r>
            <w:r w:rsidR="00F40B5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24DF29" w14:textId="77777777" w:rsidR="00DD32FF" w:rsidRPr="00A937E6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091D707" w14:textId="21AA8C61" w:rsidR="00DD32FF" w:rsidRPr="00A937E6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33715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F2E4B0" w14:textId="2E061FA0" w:rsidR="00DD32FF" w:rsidRPr="00A937E6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33715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23BEFCF" w14:textId="51C212FF" w:rsidR="00DD32FF" w:rsidRPr="00A937E6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6E2D98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6B90B1" w14:textId="2E00A82D" w:rsidR="00DD32FF" w:rsidRPr="00A937E6" w:rsidRDefault="006E2D98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99AD4DA" w14:textId="29FF58E9" w:rsidR="00DD32FF" w:rsidRPr="00A937E6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7A4F5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E4A774" w14:textId="36F1BF23" w:rsidR="00DD32FF" w:rsidRPr="00A937E6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A4F5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5F8FB70" w14:textId="393B42A8" w:rsidR="00DD32FF" w:rsidRPr="00A937E6" w:rsidRDefault="00DD32F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</w:t>
            </w:r>
            <w:r w:rsidR="0074092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5BD2B98C" w14:textId="4685774A" w:rsidR="00DD32FF" w:rsidRPr="00A937E6" w:rsidRDefault="00740929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DD2377" w:rsidRPr="00E8070F" w14:paraId="0C5CE078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3D814084" w14:textId="2ED51BA5" w:rsidR="00DD2377" w:rsidRPr="00A06107" w:rsidRDefault="00DD2377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APOE</w:t>
            </w:r>
            <w:r>
              <w:t xml:space="preserve"> </w:t>
            </w:r>
            <w:r w:rsidRPr="008215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ε4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carrier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294E8C3" w14:textId="40BA5360" w:rsidR="00DD2377" w:rsidRDefault="00792543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B24E64" w14:textId="51409455" w:rsidR="00DD2377" w:rsidRDefault="00792543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4762C17" w14:textId="20522E86" w:rsidR="00DD2377" w:rsidRDefault="00D3593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865F6D" w14:textId="0917995A" w:rsidR="00DD2377" w:rsidRDefault="00D3593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2078FBE" w14:textId="4FE4B468" w:rsidR="00DD2377" w:rsidRDefault="006F0F53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22603E" w14:textId="2ADC6C5D" w:rsidR="00DD2377" w:rsidRDefault="006F0F53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CD2D36F" w14:textId="172C2C90" w:rsidR="00DD2377" w:rsidRDefault="006E2D98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0629E8" w14:textId="6AB31532" w:rsidR="00DD2377" w:rsidRDefault="003E6B68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A82884A" w14:textId="1DE02188" w:rsidR="00DD2377" w:rsidRDefault="007A4F50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B36503" w14:textId="350AED1B" w:rsidR="00DD2377" w:rsidRDefault="007A4F50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936EDAB" w14:textId="308A13D7" w:rsidR="00DD2377" w:rsidRDefault="00DC1012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4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5B48A132" w14:textId="667DE811" w:rsidR="00DD2377" w:rsidRDefault="00DC1012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</w:tbl>
    <w:p w14:paraId="6E5809DF" w14:textId="77777777" w:rsidR="00DD32FF" w:rsidRDefault="00DD32FF">
      <w:pPr>
        <w:rPr>
          <w:rFonts w:ascii="Times New Roman" w:hAnsi="Times New Roman" w:cs="Times New Roman"/>
          <w:b/>
          <w:bCs/>
        </w:rPr>
        <w:sectPr w:rsidR="00DD32FF" w:rsidSect="00273F9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E7D0F69" w14:textId="7225CFAF" w:rsidR="0097605B" w:rsidRDefault="003630BB" w:rsidP="00900F1B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4. </w:t>
      </w:r>
      <w:r w:rsidRPr="009C3AC9">
        <w:rPr>
          <w:rFonts w:ascii="Times New Roman" w:hAnsi="Times New Roman" w:cs="Times New Roman"/>
        </w:rPr>
        <w:t>Statistical outputs of the sensitivity analysis testing the relationships between plasma Alzheimer’s disease-related biomarkers and actigraphy derived 24-h rest-activity rhythm fragmentation (intradaily variability, top) or stability (interdaily stability, bottom), after accounting for</w:t>
      </w:r>
      <w:r w:rsidR="00675097" w:rsidRPr="009C3AC9">
        <w:rPr>
          <w:rFonts w:ascii="Times New Roman" w:hAnsi="Times New Roman" w:cs="Times New Roman"/>
        </w:rPr>
        <w:t xml:space="preserve"> depression </w:t>
      </w:r>
      <w:r w:rsidR="0008401A" w:rsidRPr="009C3AC9">
        <w:rPr>
          <w:rFonts w:ascii="Times New Roman" w:hAnsi="Times New Roman" w:cs="Times New Roman"/>
        </w:rPr>
        <w:t>rating</w:t>
      </w:r>
      <w:r w:rsidRPr="009C3AC9">
        <w:rPr>
          <w:rFonts w:ascii="Times New Roman" w:hAnsi="Times New Roman" w:cs="Times New Roman"/>
        </w:rPr>
        <w:t>.</w:t>
      </w:r>
    </w:p>
    <w:tbl>
      <w:tblPr>
        <w:tblStyle w:val="ListTable1Light-Accent3"/>
        <w:tblpPr w:leftFromText="180" w:rightFromText="180" w:vertAnchor="text" w:horzAnchor="margin" w:tblpXSpec="center" w:tblpY="202"/>
        <w:tblW w:w="14274" w:type="dxa"/>
        <w:tblLayout w:type="fixed"/>
        <w:tblLook w:val="04A0" w:firstRow="1" w:lastRow="0" w:firstColumn="1" w:lastColumn="0" w:noHBand="0" w:noVBand="1"/>
      </w:tblPr>
      <w:tblGrid>
        <w:gridCol w:w="2706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54"/>
        <w:gridCol w:w="10"/>
      </w:tblGrid>
      <w:tr w:rsidR="0097605B" w:rsidRPr="00E8070F" w14:paraId="69458192" w14:textId="77777777" w:rsidTr="00E90C9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0A6DC82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558" w:type="dxa"/>
            <w:gridSpan w:val="12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C663D2C" w14:textId="77777777" w:rsidR="0097605B" w:rsidRPr="00A06107" w:rsidRDefault="0097605B" w:rsidP="00A23B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Intradaily variability</w:t>
            </w:r>
          </w:p>
        </w:tc>
      </w:tr>
      <w:tr w:rsidR="0097605B" w:rsidRPr="00E8070F" w14:paraId="2B83A942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2A88ADE9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2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847E63" w14:textId="77777777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L</w:t>
            </w:r>
          </w:p>
        </w:tc>
        <w:tc>
          <w:tcPr>
            <w:tcW w:w="192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F18563" w14:textId="77777777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FAP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97169B" w14:textId="77777777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62"/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42/40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4B2ADF" w14:textId="5B6DA2A7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="00964F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t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B8A2CD" w14:textId="68E8548C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81</w:t>
            </w:r>
          </w:p>
        </w:tc>
        <w:tc>
          <w:tcPr>
            <w:tcW w:w="1928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C4A5AA1" w14:textId="77777777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31</w:t>
            </w:r>
          </w:p>
        </w:tc>
      </w:tr>
      <w:tr w:rsidR="00610A18" w:rsidRPr="00E8070F" w14:paraId="1A2A6FB5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7501097D" w14:textId="77777777" w:rsidR="000E27EA" w:rsidRPr="00A06107" w:rsidRDefault="000E27EA" w:rsidP="000E27E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D5E94F" w14:textId="7CFD43BA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6460EE" w14:textId="2556F121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5E74D26" w14:textId="60DC5DE4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87779C" w14:textId="17A33DBC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9046481" w14:textId="211D87EC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90719F" w14:textId="282F6426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863A28C" w14:textId="52C505B5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5FC122" w14:textId="12910B73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80FAE3" w14:textId="42EFD69D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259F86" w14:textId="2925AFB3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A658EFB" w14:textId="0D873DB9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2AE89C" w14:textId="7105440A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8A53C2" w:rsidRPr="00E8070F" w14:paraId="1460557E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690C2DB8" w14:textId="77777777" w:rsidR="008A53C2" w:rsidRPr="00A06107" w:rsidRDefault="008A53C2" w:rsidP="008A53C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342EA2D" w14:textId="58E7C2BF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1E7D45" w14:textId="77777777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1B86707" w14:textId="7B7341E2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5562C4" w14:textId="77777777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8BAD058" w14:textId="2BB68113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D7A353" w14:textId="114A4F49" w:rsidR="008A53C2" w:rsidRPr="00155352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35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8A17B73" w14:textId="7425E3B5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09AB84" w14:textId="727BE05B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C05BE65" w14:textId="3AF0B82D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1A7E5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66018E" w14:textId="586BFBD1" w:rsidR="008A53C2" w:rsidRPr="009B297C" w:rsidRDefault="001A7E58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B568EC3" w14:textId="79AE2A0B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4757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32AF9127" w14:textId="3B0183B2" w:rsidR="008A53C2" w:rsidRPr="00A06107" w:rsidRDefault="00F47575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8A53C2" w:rsidRPr="00E8070F" w14:paraId="76611CBE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4EBC91D2" w14:textId="77777777" w:rsidR="008A53C2" w:rsidRPr="00A06107" w:rsidRDefault="008A53C2" w:rsidP="008A53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3331755" w14:textId="77777777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-1.2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12DCE3" w14:textId="77777777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0B0D578" w14:textId="75D435E1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FA30BD" w14:textId="003DA358" w:rsidR="008A53C2" w:rsidRPr="004D6372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B2C9BD3" w14:textId="4C2A4AC3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62CD56" w14:textId="505CE329" w:rsidR="008A53C2" w:rsidRPr="00155352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E6C345C" w14:textId="5C62D813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217846" w14:textId="6EBE73CE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71000E1" w14:textId="74750E70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1A7E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FE7D58" w14:textId="77777777" w:rsidR="008A53C2" w:rsidRPr="0040021B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021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D1B8F5B" w14:textId="6B19C138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4757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35576F99" w14:textId="0FDC88AB" w:rsidR="008A53C2" w:rsidRPr="00A06107" w:rsidRDefault="00F47575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8A53C2" w:rsidRPr="00E8070F" w14:paraId="6AC69017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06988EE7" w14:textId="77777777" w:rsidR="008A53C2" w:rsidRPr="00A06107" w:rsidRDefault="008A53C2" w:rsidP="008A53C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5AEDA5C" w14:textId="0A86C9A1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FBB5DE" w14:textId="77777777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67CD333" w14:textId="1B71A7E4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BF254A" w14:textId="77777777" w:rsidR="008A53C2" w:rsidRPr="004D6372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90678F3" w14:textId="77777777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5ADFDC" w14:textId="77777777" w:rsidR="008A53C2" w:rsidRPr="006A0FA8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0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14AF61C" w14:textId="57EF4628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D034F6" w14:textId="2C7AAF0D" w:rsidR="008A53C2" w:rsidRPr="00DD2CC3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4E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58CA253" w14:textId="15F92D20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="000F61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3C3125" w14:textId="77777777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336124A" w14:textId="4AACA0AB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F4757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1C685D0D" w14:textId="205E3477" w:rsidR="008A53C2" w:rsidRPr="00314ED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4E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F475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8A53C2" w:rsidRPr="00E8070F" w14:paraId="1A6E28B8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5E92B06C" w14:textId="77777777" w:rsidR="008A53C2" w:rsidRPr="00A06107" w:rsidRDefault="008A53C2" w:rsidP="008A53C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duc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C8718FE" w14:textId="7D4580FB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D6A87C" w14:textId="2C56BFB2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70A5937" w14:textId="60ABF1FA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0D675A" w14:textId="287B4549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442AF67" w14:textId="100B0BED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4FD5BE" w14:textId="6AF29804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AC78CE7" w14:textId="2F6E2A39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753A34" w14:textId="04EFF52D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046D73F" w14:textId="5276B6E0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F61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BC7D8D" w14:textId="467F6EB0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F616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229791F" w14:textId="59F24984" w:rsidR="008A53C2" w:rsidRPr="00A06107" w:rsidRDefault="00875624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0C184726" w14:textId="7BDED44B" w:rsidR="008A53C2" w:rsidRPr="00A06107" w:rsidRDefault="00875624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8A53C2" w:rsidRPr="00E8070F" w14:paraId="56398109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0F1CCFE3" w14:textId="77777777" w:rsidR="008A53C2" w:rsidRPr="00A06107" w:rsidRDefault="008A53C2" w:rsidP="008A53C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ody mass ind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F5FF2C5" w14:textId="77777777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F153B4" w14:textId="77777777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B252AB6" w14:textId="03FA1833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E4476F" w14:textId="15475A8F" w:rsidR="008A53C2" w:rsidRPr="000D3E2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F953374" w14:textId="6E8C4B0E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E3E9F1" w14:textId="7EAB04D6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792A5AE" w14:textId="27F75291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EAE9F6" w14:textId="3CC11DE3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21E75D5" w14:textId="4C99719E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0F61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9B42B1" w14:textId="2B09F372" w:rsidR="008A53C2" w:rsidRPr="00A06107" w:rsidRDefault="000F6160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05A8A18" w14:textId="2F27B8FD" w:rsidR="008A53C2" w:rsidRPr="00A06107" w:rsidRDefault="00875624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0C70960F" w14:textId="7E0CEF08" w:rsidR="008A53C2" w:rsidRPr="00A06107" w:rsidRDefault="00875624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8A53C2" w:rsidRPr="00E8070F" w14:paraId="30BD5B33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771809F6" w14:textId="77777777" w:rsidR="008A53C2" w:rsidRPr="00A06107" w:rsidRDefault="008A53C2" w:rsidP="008A53C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tigraphic recording dur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0431E72" w14:textId="6477E97D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F3F3D3" w14:textId="67635CBE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EDDBB97" w14:textId="2480222D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729D2C" w14:textId="48649FDC" w:rsidR="008A53C2" w:rsidRPr="00C87863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786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7046A7E" w14:textId="7DE17843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761E85" w14:textId="7787963B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17D9761" w14:textId="59D3E4BB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252D85" w14:textId="1D763D1A" w:rsidR="008A53C2" w:rsidRPr="00E66FBA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F501385" w14:textId="091235F3" w:rsidR="008A53C2" w:rsidRPr="00A06107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 w:rsidR="00A724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09A4BD" w14:textId="77777777" w:rsidR="008A53C2" w:rsidRPr="00ED7F0F" w:rsidRDefault="008A53C2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7F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301D52E" w14:textId="2CEC0837" w:rsidR="008A53C2" w:rsidRPr="00A06107" w:rsidRDefault="00875624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685C1C7A" w14:textId="53C92488" w:rsidR="008A53C2" w:rsidRPr="00875624" w:rsidRDefault="00875624" w:rsidP="008A5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624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8A53C2" w:rsidRPr="00E8070F" w14:paraId="5B4664E0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75295BD9" w14:textId="4CC0EEAB" w:rsidR="008A53C2" w:rsidRPr="00A06107" w:rsidRDefault="008A53C2" w:rsidP="008A53C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epression rating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EB58858" w14:textId="2AF44FE8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3C8331" w14:textId="7572E72D" w:rsidR="008A53C2" w:rsidRPr="00A06107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D81C5DF" w14:textId="6CE1D700" w:rsidR="008A53C2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90B20A" w14:textId="69E37C07" w:rsidR="008A53C2" w:rsidRPr="00C87863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80ADBAF" w14:textId="1DA93918" w:rsidR="008A53C2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9AAF4D" w14:textId="5A1EFA1C" w:rsidR="008A53C2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043F7F0" w14:textId="5C12DEFE" w:rsidR="008A53C2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8B794C" w14:textId="5B019A3A" w:rsidR="008A53C2" w:rsidRPr="00E66FBA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3B91A8C" w14:textId="11D6047E" w:rsidR="008A53C2" w:rsidRDefault="0027474F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3C40B5" w14:textId="0F5A90E4" w:rsidR="008A53C2" w:rsidRPr="0027474F" w:rsidRDefault="0027474F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58B1D0C" w14:textId="6F1E4DFA" w:rsidR="008A53C2" w:rsidRDefault="008A53C2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B75F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14E61F2B" w14:textId="5FD41064" w:rsidR="008A53C2" w:rsidRDefault="001B75F9" w:rsidP="008A5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97605B" w:rsidRPr="00E8070F" w14:paraId="4BA7AE79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6B607610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E9E290A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4994DC2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848DF52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EAC3072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ECB4F39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8AAEDF5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077CF4E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F58D48E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DDF10AC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18F5C17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3CCD4BE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740A568F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605B" w:rsidRPr="00E8070F" w14:paraId="6D54C6A5" w14:textId="77777777" w:rsidTr="00A23B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7ADD41D4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558" w:type="dxa"/>
            <w:gridSpan w:val="12"/>
            <w:shd w:val="clear" w:color="auto" w:fill="FFFFFF" w:themeFill="background1"/>
            <w:vAlign w:val="center"/>
          </w:tcPr>
          <w:p w14:paraId="1533551C" w14:textId="77777777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daily stability</w:t>
            </w:r>
          </w:p>
        </w:tc>
      </w:tr>
      <w:tr w:rsidR="0097605B" w:rsidRPr="00E8070F" w14:paraId="61ADCE49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68559FF9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E71336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L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D8CCD8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FAP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374639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62"/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42/40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8DC4B0" w14:textId="59239FAD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="00964F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t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BF4E75" w14:textId="0E88237C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81</w:t>
            </w:r>
          </w:p>
        </w:tc>
        <w:tc>
          <w:tcPr>
            <w:tcW w:w="1928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31B306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31</w:t>
            </w:r>
          </w:p>
        </w:tc>
      </w:tr>
      <w:tr w:rsidR="00610A18" w:rsidRPr="00E8070F" w14:paraId="0D0CCD29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63CFAFF1" w14:textId="77777777" w:rsidR="000E27EA" w:rsidRPr="00A06107" w:rsidRDefault="000E27EA" w:rsidP="000E27E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9DA032" w14:textId="1C17390E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176A5F" w14:textId="5CD05AD6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8586793" w14:textId="7EA4002F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8A3A8E" w14:textId="6CE81E6C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F556B7" w14:textId="07D8AC53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0C915C" w14:textId="21492409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31390A" w14:textId="05041A6E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65D41B" w14:textId="2832EAD1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86CE60" w14:textId="42D84675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A81D0E" w14:textId="579D039E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6F764F" w14:textId="55706101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1A6E78" w14:textId="4A4A72AE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97605B" w:rsidRPr="00E8070F" w14:paraId="4CDFAD3C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3F275B86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3EEF9A8" w14:textId="5AA2DC53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E7673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EC9FAF" w14:textId="77777777" w:rsidR="0097605B" w:rsidRPr="00901558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DB6EDDE" w14:textId="55A2BB73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  <w:r w:rsidR="0060170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D029B2" w14:textId="4844189F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0170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5DC9FE1" w14:textId="1E8A6C0E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2B70B5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EE4B22" w14:textId="35E8FF70" w:rsidR="0097605B" w:rsidRPr="00A937E6" w:rsidRDefault="002B70B5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FC553BC" w14:textId="181AB864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C01F7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2A1ADB" w14:textId="16BABB27" w:rsidR="0097605B" w:rsidRPr="00A937E6" w:rsidRDefault="00C01F75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A5508F2" w14:textId="7399A3C2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BD724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44E709" w14:textId="6E533275" w:rsidR="0097605B" w:rsidRPr="00A937E6" w:rsidRDefault="00BD724E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D6003CF" w14:textId="374F57F1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3145A2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277EF73D" w14:textId="633ED139" w:rsidR="0097605B" w:rsidRPr="00A937E6" w:rsidRDefault="003145A2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97605B" w:rsidRPr="00E8070F" w14:paraId="00CA4E4B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3C05BAFA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2E2DD0A" w14:textId="2094082C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A2067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46A8C5" w14:textId="77777777" w:rsidR="0097605B" w:rsidRPr="00F150D0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5C542C3" w14:textId="06A6A710" w:rsidR="0097605B" w:rsidRPr="00A937E6" w:rsidRDefault="00601708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9F31B2" w14:textId="61BBA79D" w:rsidR="0097605B" w:rsidRPr="007A3C3E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5424113" w14:textId="73A5A367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="002B70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C72D5A" w14:textId="77777777" w:rsidR="0097605B" w:rsidRPr="00A552B1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52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923990E" w14:textId="6D5D8486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="00C01F7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B3933D" w14:textId="77777777" w:rsidR="0097605B" w:rsidRPr="00822C1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2C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5246D3F" w14:textId="62B07105" w:rsidR="0097605B" w:rsidRPr="00A937E6" w:rsidRDefault="000556DD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7FB472" w14:textId="04129D93" w:rsidR="0097605B" w:rsidRPr="00127B7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0556D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B3A59DA" w14:textId="40DC4FF7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69566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5895AAE7" w14:textId="77777777" w:rsidR="0097605B" w:rsidRPr="003D45AA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97605B" w:rsidRPr="00E8070F" w14:paraId="1BE7196C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6C2A35B6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A5B763D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D3CF6A" w14:textId="77777777" w:rsidR="0097605B" w:rsidRPr="00442612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5C8D367" w14:textId="4CB48910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062C55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62CB3F" w14:textId="7021877B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062C5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D1BE589" w14:textId="001F54DD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</w:t>
            </w:r>
            <w:r w:rsidR="00A44E5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4194B6" w14:textId="77777777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8F2B8B8" w14:textId="3F26503C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</w:t>
            </w:r>
            <w:r w:rsidR="00C01F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A56A4D" w14:textId="3E2BC980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01F7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EEBBE66" w14:textId="49F37848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0733A9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F43242" w14:textId="207A4953" w:rsidR="0097605B" w:rsidRPr="00A937E6" w:rsidRDefault="000733A9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738FAB4" w14:textId="73D4CA49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</w:t>
            </w:r>
            <w:r w:rsidR="006D782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2FF66E02" w14:textId="77777777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97605B" w:rsidRPr="00E8070F" w14:paraId="29EB3161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0BC6FDC8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duc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C02A850" w14:textId="4BA04573" w:rsidR="0097605B" w:rsidRPr="00605111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</w:t>
            </w:r>
            <w:r w:rsidR="00C86F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FFE9EB" w14:textId="77777777" w:rsidR="0097605B" w:rsidRPr="00605111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0BDA294" w14:textId="329265B6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62C55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12E92C" w14:textId="11993BE9" w:rsidR="0097605B" w:rsidRPr="00062C55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2C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062C55" w:rsidRPr="00062C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E881BEB" w14:textId="4EFFA96D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3943FE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A3E588" w14:textId="28EA2A93" w:rsidR="0097605B" w:rsidRPr="003943FE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43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3943FE" w:rsidRPr="003943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8A9601B" w14:textId="25A90C0B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8C67A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D8D383" w14:textId="67F308A8" w:rsidR="0097605B" w:rsidRPr="00863012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3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8C67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D370B0D" w14:textId="4E3660F3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733A9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AFCFFC" w14:textId="0E6F13E6" w:rsidR="0097605B" w:rsidRPr="000733A9" w:rsidRDefault="000733A9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ACABD5B" w14:textId="414AB968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</w:t>
            </w:r>
            <w:r w:rsidR="006D782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3ECF187C" w14:textId="20C06A1E" w:rsidR="0097605B" w:rsidRPr="00F8103B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10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6D78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97605B" w:rsidRPr="00E8070F" w14:paraId="02DE55F2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3ED21208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ody mass ind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C0A94CD" w14:textId="1A3F555A" w:rsidR="0097605B" w:rsidRPr="00605111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  <w:r w:rsidR="00C86F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FB326B" w14:textId="1E685FB6" w:rsidR="0097605B" w:rsidRPr="00605111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C86F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BCA2AAF" w14:textId="1F39DD40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 w:rsidR="005877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D44010" w14:textId="77777777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AAA5A0A" w14:textId="43C1AEB7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  <w:r w:rsidR="00B71B0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4CFC43" w14:textId="77777777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8766CE3" w14:textId="0810CA8F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  <w:r w:rsidR="007B71A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3BEC13" w14:textId="77777777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FDC63CE" w14:textId="5DF27494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0733A9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ED9394" w14:textId="453CBB6C" w:rsidR="0097605B" w:rsidRPr="00A937E6" w:rsidRDefault="000733A9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9436203" w14:textId="1D335B8F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  <w:r w:rsidR="006733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291417B5" w14:textId="77777777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97605B" w:rsidRPr="00E8070F" w14:paraId="2D3D5175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2693DA91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tigraphic recording dur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134A241" w14:textId="77777777" w:rsidR="0097605B" w:rsidRPr="00605111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415D39" w14:textId="52A313A8" w:rsidR="0097605B" w:rsidRPr="00605111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364E7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5A223BC" w14:textId="60FA768F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</w:t>
            </w:r>
            <w:r w:rsidR="005877C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419679" w14:textId="285480DF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877C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7367C1E" w14:textId="5E0412E8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71B0E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4474C6" w14:textId="01ADC452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71B0E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D409CA8" w14:textId="11F93744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</w:t>
            </w:r>
            <w:r w:rsidR="00D673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C6B2DF" w14:textId="77777777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BC8E6AF" w14:textId="596953E0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733A9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46A0F7" w14:textId="3A96D394" w:rsidR="0097605B" w:rsidRPr="00A937E6" w:rsidRDefault="000733A9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199F1F5" w14:textId="5FB26A06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</w:t>
            </w:r>
            <w:r w:rsidR="006733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29E40FC2" w14:textId="77777777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334FE4" w:rsidRPr="00E8070F" w14:paraId="6DF2CB3D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1AE94206" w14:textId="1CA9E957" w:rsidR="00334FE4" w:rsidRPr="00A06107" w:rsidRDefault="00CD07A0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epression rating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196A006" w14:textId="77703AC1" w:rsidR="00334FE4" w:rsidRDefault="00364E74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85B05E" w14:textId="393085AC" w:rsidR="00334FE4" w:rsidRDefault="00364E74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5CBC3BE" w14:textId="5D76CAAC" w:rsidR="00334FE4" w:rsidRDefault="00894EB5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211AD7" w14:textId="105520E3" w:rsidR="00334FE4" w:rsidRDefault="00894EB5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20F7EEC" w14:textId="728A71EA" w:rsidR="00334FE4" w:rsidRDefault="00911256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851540" w14:textId="6BBD89EF" w:rsidR="00334FE4" w:rsidRDefault="00911256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78D1936" w14:textId="25E5CC40" w:rsidR="00334FE4" w:rsidRDefault="00D67383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0CE1BE" w14:textId="6728AB7F" w:rsidR="00334FE4" w:rsidRDefault="00D67383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83D078C" w14:textId="1BA92D6E" w:rsidR="00334FE4" w:rsidRDefault="000733A9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57514F" w14:textId="7C7050CF" w:rsidR="00334FE4" w:rsidRDefault="000733A9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8D74087" w14:textId="03DB083D" w:rsidR="00334FE4" w:rsidRDefault="006733E6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8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74D36C68" w14:textId="3F056BD9" w:rsidR="00334FE4" w:rsidRDefault="006733E6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</w:tbl>
    <w:p w14:paraId="2BEFAAB3" w14:textId="77777777" w:rsidR="0097605B" w:rsidRDefault="0097605B" w:rsidP="003630B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12D1391" w14:textId="77777777" w:rsidR="0097605B" w:rsidRDefault="0097605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D20C1CF" w14:textId="3CB7CC4F" w:rsidR="0097605B" w:rsidRDefault="003630BB" w:rsidP="00900F1B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5. </w:t>
      </w:r>
      <w:r w:rsidRPr="00CD257A">
        <w:rPr>
          <w:rFonts w:ascii="Times New Roman" w:hAnsi="Times New Roman" w:cs="Times New Roman"/>
        </w:rPr>
        <w:t>Statistical outputs of the sensitivity analysis testing the relationships between plasma Alzheimer’s disease-related biomarkers and actigraphy derived 24-h rest-activity rhythm fragmentation (intradaily variability, top) or stability (interdaily stability, bottom), after accounting for</w:t>
      </w:r>
      <w:r w:rsidR="00C403EB" w:rsidRPr="00CD257A">
        <w:rPr>
          <w:rFonts w:ascii="Times New Roman" w:hAnsi="Times New Roman" w:cs="Times New Roman"/>
        </w:rPr>
        <w:t xml:space="preserve"> self-reported symptoms of possible sleep apnea.</w:t>
      </w:r>
    </w:p>
    <w:tbl>
      <w:tblPr>
        <w:tblStyle w:val="ListTable1Light-Accent3"/>
        <w:tblpPr w:leftFromText="180" w:rightFromText="180" w:vertAnchor="text" w:horzAnchor="margin" w:tblpXSpec="center" w:tblpY="202"/>
        <w:tblW w:w="14274" w:type="dxa"/>
        <w:tblLayout w:type="fixed"/>
        <w:tblLook w:val="04A0" w:firstRow="1" w:lastRow="0" w:firstColumn="1" w:lastColumn="0" w:noHBand="0" w:noVBand="1"/>
      </w:tblPr>
      <w:tblGrid>
        <w:gridCol w:w="2706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54"/>
        <w:gridCol w:w="10"/>
      </w:tblGrid>
      <w:tr w:rsidR="0097605B" w:rsidRPr="00E8070F" w14:paraId="31AB94D4" w14:textId="77777777" w:rsidTr="00E90C9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A123346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558" w:type="dxa"/>
            <w:gridSpan w:val="12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745F3EC" w14:textId="77777777" w:rsidR="0097605B" w:rsidRPr="00A06107" w:rsidRDefault="0097605B" w:rsidP="00A23B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Intradaily variability</w:t>
            </w:r>
          </w:p>
        </w:tc>
      </w:tr>
      <w:tr w:rsidR="0097605B" w:rsidRPr="00E8070F" w14:paraId="6F9300D3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1E7958AB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2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4B4ED2" w14:textId="77777777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L</w:t>
            </w:r>
          </w:p>
        </w:tc>
        <w:tc>
          <w:tcPr>
            <w:tcW w:w="192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1B98B1" w14:textId="77777777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FAP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BDA64D" w14:textId="77777777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62"/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42/40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A1B64F" w14:textId="04008EB3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="00964F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t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DBC27A" w14:textId="2224E6A3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81</w:t>
            </w:r>
          </w:p>
        </w:tc>
        <w:tc>
          <w:tcPr>
            <w:tcW w:w="1928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2C08AA0" w14:textId="77777777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31</w:t>
            </w:r>
          </w:p>
        </w:tc>
      </w:tr>
      <w:tr w:rsidR="00610A18" w:rsidRPr="00E8070F" w14:paraId="26612A4E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7593A3A6" w14:textId="77777777" w:rsidR="000E27EA" w:rsidRPr="00A06107" w:rsidRDefault="000E27EA" w:rsidP="000E27E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BFA0107" w14:textId="08EA309D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064EC6" w14:textId="0EB38411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08C49D" w14:textId="40B89320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6BAE33" w14:textId="53E7C6D6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706C6CC" w14:textId="61646DEC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056C15" w14:textId="173F79BE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1031A6" w14:textId="7DA4D0AE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4DAD34" w14:textId="494BA8ED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FAA67E" w14:textId="6A5B4A35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D1FA53" w14:textId="2AC381B2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7D3817" w14:textId="7BC48412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9DDA072" w14:textId="030898C6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97605B" w:rsidRPr="00E8070F" w14:paraId="3413D7B3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78A0B398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816D670" w14:textId="4565D9A4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E236F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2D6912" w14:textId="77777777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C249DF8" w14:textId="2B171181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B95D2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CD2968" w14:textId="57EB4210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B95D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0BA4D6E" w14:textId="5F09E504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E779B4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3935D9" w14:textId="1F686C52" w:rsidR="0097605B" w:rsidRPr="00155352" w:rsidRDefault="00E779B4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BD3AB35" w14:textId="1B0B1F18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164A4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5C073E" w14:textId="492899D0" w:rsidR="0097605B" w:rsidRPr="00A06107" w:rsidRDefault="007164A4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F8E9A16" w14:textId="05FFF484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  <w:r w:rsidR="000212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B9F92F" w14:textId="06CB1833" w:rsidR="0097605B" w:rsidRPr="009B297C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212E2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5996CF2" w14:textId="073D2814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617A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59F556E8" w14:textId="59DC1B05" w:rsidR="0097605B" w:rsidRPr="00A06107" w:rsidRDefault="005617A5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97605B" w:rsidRPr="00E8070F" w14:paraId="4CA90122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7846CA90" w14:textId="77777777" w:rsidR="0097605B" w:rsidRPr="00A06107" w:rsidRDefault="0097605B" w:rsidP="00A23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ED5DCAA" w14:textId="60D34783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C31E8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7F443D" w14:textId="11AA8FDE" w:rsidR="0097605B" w:rsidRPr="00A06107" w:rsidRDefault="00C31E88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669DA3D" w14:textId="4FD3C9A0" w:rsidR="0097605B" w:rsidRPr="00A06107" w:rsidRDefault="00EE0338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E61639" w14:textId="3C9D17A2" w:rsidR="0097605B" w:rsidRPr="004D6372" w:rsidRDefault="00EE0338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6EF6E2A" w14:textId="2C4FDB3B" w:rsidR="0097605B" w:rsidRPr="00A06107" w:rsidRDefault="00C7022E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61F27C" w14:textId="67891483" w:rsidR="0097605B" w:rsidRPr="00155352" w:rsidRDefault="00C7022E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AA065DA" w14:textId="2F36D218" w:rsidR="0097605B" w:rsidRPr="00A06107" w:rsidRDefault="007164A4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7017C4" w14:textId="2C039B16" w:rsidR="0097605B" w:rsidRPr="00A06107" w:rsidRDefault="007164A4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54C7D30" w14:textId="5C047C7D" w:rsidR="0097605B" w:rsidRPr="00A06107" w:rsidRDefault="000212E2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6B831D" w14:textId="0FD4BCEB" w:rsidR="0097605B" w:rsidRPr="0040021B" w:rsidRDefault="000212E2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191BFDC" w14:textId="72D2F01E" w:rsidR="0097605B" w:rsidRPr="00A06107" w:rsidRDefault="005617A5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3F7A29F9" w14:textId="39AB08B6" w:rsidR="0097605B" w:rsidRPr="00A06107" w:rsidRDefault="005617A5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97605B" w:rsidRPr="00E8070F" w14:paraId="3F309226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0A9D60BA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2947E36" w14:textId="085C6FA2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C31E8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BAB1C3" w14:textId="75696032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C31E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6425F02" w14:textId="571903B5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247769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43890C" w14:textId="4AA918A4" w:rsidR="0097605B" w:rsidRPr="004D6372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65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8ED697A" w14:textId="1C852980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D9556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F4382D" w14:textId="7C63D1F6" w:rsidR="0097605B" w:rsidRPr="006A0FA8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0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D955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21BDB6E" w14:textId="03E34E87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7164A4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BDF6F0" w14:textId="6B849C73" w:rsidR="0097605B" w:rsidRPr="00DD2CC3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2C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7164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FB6FED9" w14:textId="268F4AA8" w:rsidR="0097605B" w:rsidRPr="00A06107" w:rsidRDefault="00952495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5BA45E" w14:textId="5A47C251" w:rsidR="0097605B" w:rsidRPr="00A06107" w:rsidRDefault="00952495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8BDACAC" w14:textId="04168DD3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5617A5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7F962C5B" w14:textId="1B8A3528" w:rsidR="0097605B" w:rsidRPr="00314ED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4E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5617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</w:tr>
      <w:tr w:rsidR="0097605B" w:rsidRPr="00E8070F" w14:paraId="3601F7E6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456395A5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duc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870AC9E" w14:textId="66E18BC6" w:rsidR="0097605B" w:rsidRPr="00A06107" w:rsidRDefault="00B869C3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9ADC6D" w14:textId="6836B514" w:rsidR="0097605B" w:rsidRPr="00A06107" w:rsidRDefault="00B869C3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1070FD3" w14:textId="62A36B08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C04C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F6DD67" w14:textId="3ECE6691" w:rsidR="0097605B" w:rsidRPr="00A06107" w:rsidRDefault="001C04CE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798AAC2" w14:textId="2F666098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C40EB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DBB55D" w14:textId="1FFD5DF8" w:rsidR="0097605B" w:rsidRPr="00A06107" w:rsidRDefault="00C40EBD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5C95EF2" w14:textId="43C773ED" w:rsidR="0097605B" w:rsidRPr="00A06107" w:rsidRDefault="00481EFC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4C1932" w14:textId="7CD89CB2" w:rsidR="0097605B" w:rsidRPr="00A06107" w:rsidRDefault="00481EFC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76F5E3F" w14:textId="562C75AC" w:rsidR="0097605B" w:rsidRPr="00A06107" w:rsidRDefault="00A721F5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7F4A84" w14:textId="0F0F693B" w:rsidR="0097605B" w:rsidRPr="00A06107" w:rsidRDefault="00A721F5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C5A6332" w14:textId="0F54A3E2" w:rsidR="0097605B" w:rsidRPr="00A06107" w:rsidRDefault="007F792C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329C6CAD" w14:textId="4CF55F71" w:rsidR="0097605B" w:rsidRPr="00A06107" w:rsidRDefault="007F792C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97605B" w:rsidRPr="00E8070F" w14:paraId="3852A7A1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048FFE3C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ody mass ind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31908CF" w14:textId="74CF7CD3" w:rsidR="0097605B" w:rsidRPr="00A06107" w:rsidRDefault="00B869C3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73ABD8" w14:textId="5E078041" w:rsidR="0097605B" w:rsidRPr="00A06107" w:rsidRDefault="00B869C3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A942B3F" w14:textId="0820C768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C04CE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4C0F6B" w14:textId="35EE9274" w:rsidR="0097605B" w:rsidRPr="000D3E27" w:rsidRDefault="001C04CE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DF83530" w14:textId="742293C4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40EB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1D70EB" w14:textId="07F98276" w:rsidR="0097605B" w:rsidRPr="00A06107" w:rsidRDefault="00C40EBD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281B23A" w14:textId="6FB209C4" w:rsidR="0097605B" w:rsidRPr="00A06107" w:rsidRDefault="00481EFC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9F2027" w14:textId="3AF42686" w:rsidR="0097605B" w:rsidRPr="00A06107" w:rsidRDefault="00481EFC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7A16424" w14:textId="32B9F4FD" w:rsidR="0097605B" w:rsidRPr="00A06107" w:rsidRDefault="00A721F5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8B891B" w14:textId="1B41E878" w:rsidR="0097605B" w:rsidRPr="00A06107" w:rsidRDefault="00A721F5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51783FD" w14:textId="04BC532A" w:rsidR="0097605B" w:rsidRPr="00A06107" w:rsidRDefault="007F792C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122F36B6" w14:textId="0875F14D" w:rsidR="0097605B" w:rsidRPr="00A06107" w:rsidRDefault="007F792C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97605B" w:rsidRPr="00E8070F" w14:paraId="4D22148A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55F59837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tigraphic recording dur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9DD4FD2" w14:textId="025BF870" w:rsidR="0097605B" w:rsidRPr="00A06107" w:rsidRDefault="00B869C3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4BFCF6" w14:textId="4843B184" w:rsidR="0097605B" w:rsidRPr="00A06107" w:rsidRDefault="00B869C3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03442C1" w14:textId="49AF9F9F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C04CE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F1DAB3" w14:textId="145118AA" w:rsidR="0097605B" w:rsidRPr="00C87863" w:rsidRDefault="00C028DD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C5FF726" w14:textId="692AA0D2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40EB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99126B" w14:textId="1D2A8E4A" w:rsidR="0097605B" w:rsidRPr="00A06107" w:rsidRDefault="00C40EBD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36473C2" w14:textId="3FD6EDBD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481EF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B987A2" w14:textId="33566831" w:rsidR="0097605B" w:rsidRPr="00E66FBA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6F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481E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B95277F" w14:textId="277C444D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A721F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18FE37" w14:textId="0D237DD5" w:rsidR="0097605B" w:rsidRPr="00ED7F0F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7F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A721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DDD5DF8" w14:textId="1B1CC99D" w:rsidR="0097605B" w:rsidRPr="00A06107" w:rsidRDefault="007F792C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706AD2B3" w14:textId="56CEE221" w:rsidR="0097605B" w:rsidRPr="00A06107" w:rsidRDefault="007F792C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857259" w:rsidRPr="00E8070F" w14:paraId="511B64BD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54716265" w14:textId="3177591D" w:rsidR="00857259" w:rsidRPr="00A06107" w:rsidRDefault="00857259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lf-reported symptoms of sleep apnea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CD8AC0A" w14:textId="06BB34F9" w:rsidR="00857259" w:rsidRPr="00A06107" w:rsidRDefault="00B869C3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4CABF6" w14:textId="6A9E263C" w:rsidR="00857259" w:rsidRPr="00A06107" w:rsidRDefault="00B869C3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B6DDC46" w14:textId="1144817E" w:rsidR="00857259" w:rsidRDefault="00C028DD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A85673" w14:textId="24E08BE7" w:rsidR="00857259" w:rsidRPr="00C87863" w:rsidRDefault="00C028DD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5095EB5" w14:textId="47F04C50" w:rsidR="00857259" w:rsidRDefault="00C40EBD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8312EF" w14:textId="3D4C032A" w:rsidR="00857259" w:rsidRDefault="00C40EBD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67A11BE" w14:textId="60D73640" w:rsidR="00857259" w:rsidRDefault="00481EFC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07ABB2" w14:textId="7BED44FE" w:rsidR="00857259" w:rsidRPr="00481EFC" w:rsidRDefault="00481EFC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552A74C" w14:textId="577F2BEB" w:rsidR="00857259" w:rsidRDefault="006F3FE4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E9146E" w14:textId="31341F91" w:rsidR="00857259" w:rsidRPr="006F3FE4" w:rsidRDefault="006F3FE4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EC1A989" w14:textId="29508332" w:rsidR="00857259" w:rsidRDefault="007F792C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7691C40F" w14:textId="1F50CBBF" w:rsidR="00857259" w:rsidRDefault="007F792C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97605B" w:rsidRPr="00E8070F" w14:paraId="15D4C06B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2F7AC12F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351F3C1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A00F81F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23BA244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4CCDED8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28E0400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D3C2D52" w14:textId="77777777" w:rsidR="0097605B" w:rsidRPr="00A06107" w:rsidRDefault="0097605B" w:rsidP="00F9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8A37AE8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2AEE123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9FFC0CC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3943E14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91E7BA8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417A8F35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605B" w:rsidRPr="00E8070F" w14:paraId="2BDD685B" w14:textId="77777777" w:rsidTr="00A23B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1DE68C62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558" w:type="dxa"/>
            <w:gridSpan w:val="12"/>
            <w:shd w:val="clear" w:color="auto" w:fill="FFFFFF" w:themeFill="background1"/>
            <w:vAlign w:val="center"/>
          </w:tcPr>
          <w:p w14:paraId="30A45854" w14:textId="77777777" w:rsidR="0097605B" w:rsidRPr="00A0610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daily stability</w:t>
            </w:r>
          </w:p>
        </w:tc>
      </w:tr>
      <w:tr w:rsidR="0097605B" w:rsidRPr="00E8070F" w14:paraId="24457DDC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67F93CBA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9BAB52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L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085D60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FAP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F31DFE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62"/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42/40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D26554" w14:textId="13224F3D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="00964F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t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860902" w14:textId="25607D7A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81</w:t>
            </w:r>
          </w:p>
        </w:tc>
        <w:tc>
          <w:tcPr>
            <w:tcW w:w="1928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143BC2" w14:textId="77777777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31</w:t>
            </w:r>
          </w:p>
        </w:tc>
      </w:tr>
      <w:tr w:rsidR="00610A18" w:rsidRPr="00E8070F" w14:paraId="13C0804B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18FA287B" w14:textId="77777777" w:rsidR="000E27EA" w:rsidRPr="00A06107" w:rsidRDefault="000E27EA" w:rsidP="000E27E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FEFBC11" w14:textId="5F0EE51F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0EB9A8" w14:textId="063F44AA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F547EF" w14:textId="7B34EFF5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D576DC" w14:textId="7EAD0C4B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3DCA5D" w14:textId="38587B14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890F9B" w14:textId="1E89EE68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285B2A" w14:textId="0A825E24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3E3A65" w14:textId="41D5C175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52E9E4" w14:textId="75F010EC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E3A852" w14:textId="6FF9B50E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BD1920" w14:textId="7A42A55C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579911B" w14:textId="383C9BEE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97605B" w:rsidRPr="00E8070F" w14:paraId="7962915D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5B067BA9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2C2E800" w14:textId="1AC426C0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155F6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4B072B" w14:textId="7979F006" w:rsidR="0097605B" w:rsidRPr="00901558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E155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B5EB4D2" w14:textId="38637203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E7185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4B989C" w14:textId="2F094360" w:rsidR="0097605B" w:rsidRPr="00A937E6" w:rsidRDefault="00E71856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E2A549D" w14:textId="4C8659AB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18605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FCF0DC" w14:textId="08AB682B" w:rsidR="0097605B" w:rsidRPr="00A937E6" w:rsidRDefault="00186051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AB1225B" w14:textId="40F1154C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263B5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7FCF42" w14:textId="60137A68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63B55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A3ED46A" w14:textId="71E08492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3401B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67E49C" w14:textId="1CD97F78" w:rsidR="0097605B" w:rsidRPr="00A937E6" w:rsidRDefault="003401BD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7BA297C" w14:textId="4C2B0E18" w:rsidR="0097605B" w:rsidRPr="00A937E6" w:rsidRDefault="003C04A9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4BD65AB4" w14:textId="3072749B" w:rsidR="0097605B" w:rsidRPr="00A937E6" w:rsidRDefault="003C04A9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97605B" w:rsidRPr="00E8070F" w14:paraId="7A0F0586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556FA527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71FB97D" w14:textId="4263AA46" w:rsidR="0097605B" w:rsidRPr="00A06107" w:rsidRDefault="00EE2537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1BAE99" w14:textId="77777777" w:rsidR="0097605B" w:rsidRPr="00F150D0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C061AA4" w14:textId="097F072D" w:rsidR="0097605B" w:rsidRPr="00A937E6" w:rsidRDefault="00E71856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38F777" w14:textId="5801041A" w:rsidR="0097605B" w:rsidRPr="007A3C3E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E718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17A9408" w14:textId="45BF9756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18605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8DBDDD" w14:textId="268256BB" w:rsidR="0097605B" w:rsidRPr="00A552B1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52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186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6B9A1A6" w14:textId="0975D275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263B5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7B3964" w14:textId="0AD9614F" w:rsidR="0097605B" w:rsidRPr="00822C16" w:rsidRDefault="00263B55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455943C" w14:textId="36746910" w:rsidR="0097605B" w:rsidRPr="00A937E6" w:rsidRDefault="003401BD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2492A6" w14:textId="3C3A54BF" w:rsidR="0097605B" w:rsidRPr="00127B77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3401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01A9D67" w14:textId="5BCC6A5A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3C04A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481573F9" w14:textId="6F9118F1" w:rsidR="0097605B" w:rsidRPr="003D45AA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3C04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97605B" w:rsidRPr="00E8070F" w14:paraId="0A60DA34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2D53DF5D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5ACCC07" w14:textId="5ADD97B6" w:rsidR="0097605B" w:rsidRPr="00A06107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62289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1BE8D5" w14:textId="2D8BB0E0" w:rsidR="0097605B" w:rsidRPr="00442612" w:rsidRDefault="0062289A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6C00760" w14:textId="70DEC39B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67D0A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E7B919" w14:textId="3E8A4260" w:rsidR="0097605B" w:rsidRPr="00F67D0A" w:rsidRDefault="00F67D0A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7B5025E" w14:textId="5D9CD4AB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186051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28CDF3" w14:textId="19B6A99F" w:rsidR="0097605B" w:rsidRPr="00A937E6" w:rsidRDefault="00186051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671E295" w14:textId="4AF7E410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3E403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0E38FC" w14:textId="0E3DCE8D" w:rsidR="0097605B" w:rsidRPr="00A937E6" w:rsidRDefault="003E4039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EACE0A1" w14:textId="5971CAB1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3401B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326C76" w14:textId="53C2E8D3" w:rsidR="0097605B" w:rsidRPr="00A937E6" w:rsidRDefault="003401BD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E77BAF8" w14:textId="7EFC18CB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61509F"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424C763D" w14:textId="77777777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F67D0A" w:rsidRPr="00E8070F" w14:paraId="02E395FA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409FC0C7" w14:textId="77777777" w:rsidR="00F67D0A" w:rsidRPr="00A06107" w:rsidRDefault="00F67D0A" w:rsidP="00F67D0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duc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BB35B7F" w14:textId="191BF774" w:rsidR="00F67D0A" w:rsidRPr="00605111" w:rsidRDefault="00F67D0A" w:rsidP="00F6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CA02BC" w14:textId="7143E567" w:rsidR="00F67D0A" w:rsidRPr="0062289A" w:rsidRDefault="00F67D0A" w:rsidP="00F6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2D7B9D7" w14:textId="3E2EBB68" w:rsidR="00F67D0A" w:rsidRPr="00A937E6" w:rsidRDefault="00F67D0A" w:rsidP="00F6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015B40" w14:textId="035CBAD4" w:rsidR="00F67D0A" w:rsidRPr="00A937E6" w:rsidRDefault="00F67D0A" w:rsidP="00F6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7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416808A" w14:textId="04E559BA" w:rsidR="00F67D0A" w:rsidRPr="00A937E6" w:rsidRDefault="00F67D0A" w:rsidP="00F6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</w:t>
            </w:r>
            <w:r w:rsidR="0018605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4E0341" w14:textId="736E4AAB" w:rsidR="00F67D0A" w:rsidRPr="00186051" w:rsidRDefault="00186051" w:rsidP="00F6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6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1DF9546" w14:textId="5EB25289" w:rsidR="00F67D0A" w:rsidRPr="00A937E6" w:rsidRDefault="00F67D0A" w:rsidP="00F6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3E4039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6E9544" w14:textId="77777777" w:rsidR="00F67D0A" w:rsidRPr="00863012" w:rsidRDefault="00F67D0A" w:rsidP="00F6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30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2612EB1" w14:textId="3A55471C" w:rsidR="00F67D0A" w:rsidRPr="00A937E6" w:rsidRDefault="00F67D0A" w:rsidP="00F6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401BD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48FFBC" w14:textId="5CFA9509" w:rsidR="00F67D0A" w:rsidRPr="003401BD" w:rsidRDefault="003401BD" w:rsidP="00F6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C87BB6C" w14:textId="5586E078" w:rsidR="00F67D0A" w:rsidRPr="00A937E6" w:rsidRDefault="00F67D0A" w:rsidP="00F6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61509F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3E2DECD6" w14:textId="77777777" w:rsidR="00F67D0A" w:rsidRPr="00F8103B" w:rsidRDefault="00F67D0A" w:rsidP="00F6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10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</w:tr>
      <w:tr w:rsidR="0097605B" w:rsidRPr="00E8070F" w14:paraId="5F402E8B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6FFD4F31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ody mass ind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3D3ED8F" w14:textId="25769E61" w:rsidR="0097605B" w:rsidRPr="00605111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25E60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4D60CA" w14:textId="5B6355C1" w:rsidR="0097605B" w:rsidRPr="00605111" w:rsidRDefault="00025E60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786F70E" w14:textId="5C9033F0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5A1CF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C0AD7A" w14:textId="77860732" w:rsidR="0097605B" w:rsidRPr="00A937E6" w:rsidRDefault="005A1CF3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DCBEF8C" w14:textId="4BA79FC6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95CB4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B1999E" w14:textId="70185C3D" w:rsidR="0097605B" w:rsidRPr="00A937E6" w:rsidRDefault="00695CB4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F5EE803" w14:textId="18A9EEA5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3E403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F79BFA" w14:textId="62CED689" w:rsidR="0097605B" w:rsidRPr="00A937E6" w:rsidRDefault="003E4039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42773F9" w14:textId="583B650B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BC6761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991376" w14:textId="5FCC9E57" w:rsidR="0097605B" w:rsidRPr="00A937E6" w:rsidRDefault="00BC6761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38C8750" w14:textId="5D178641" w:rsidR="0097605B" w:rsidRPr="00A937E6" w:rsidRDefault="0097605B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EB68E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412FBBB0" w14:textId="3D245E9F" w:rsidR="0097605B" w:rsidRPr="00A937E6" w:rsidRDefault="00EB68E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97605B" w:rsidRPr="00E8070F" w14:paraId="42AF269E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3C468202" w14:textId="77777777" w:rsidR="0097605B" w:rsidRPr="00A06107" w:rsidRDefault="0097605B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tigraphic recording dur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7F655B3" w14:textId="378A6C5E" w:rsidR="0097605B" w:rsidRPr="00605111" w:rsidRDefault="00025E60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429F1A" w14:textId="66F673C2" w:rsidR="0097605B" w:rsidRPr="00605111" w:rsidRDefault="00025E60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6DE71A6" w14:textId="2FF0CD50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A1CF3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BAD8E7" w14:textId="09B5CB60" w:rsidR="0097605B" w:rsidRPr="00A937E6" w:rsidRDefault="005A1CF3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11FE976" w14:textId="6559ABA1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95CB4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4C4203" w14:textId="205C2203" w:rsidR="0097605B" w:rsidRPr="00A937E6" w:rsidRDefault="00695CB4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88D4762" w14:textId="453CE3AB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E4039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F8295A" w14:textId="71A9ABC9" w:rsidR="0097605B" w:rsidRPr="003E4039" w:rsidRDefault="003E4039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1576F17" w14:textId="7A644702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BC6761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4D6F8A" w14:textId="733A937B" w:rsidR="0097605B" w:rsidRPr="00A937E6" w:rsidRDefault="00BC6761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FBCE516" w14:textId="77777777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6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1CAD62AC" w14:textId="77777777" w:rsidR="0097605B" w:rsidRPr="00A937E6" w:rsidRDefault="0097605B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AD7998" w:rsidRPr="00E8070F" w14:paraId="2E4E44CA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0DC87B9C" w14:textId="0BB1BAA6" w:rsidR="00AD7998" w:rsidRPr="00A06107" w:rsidRDefault="00AD7998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lf-reported symptoms of sleep apnea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F3AC685" w14:textId="1B4DD941" w:rsidR="00AD7998" w:rsidRDefault="00025E60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DEB4A8" w14:textId="275BC521" w:rsidR="00AD7998" w:rsidRDefault="00025E60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6C570CA" w14:textId="5F586719" w:rsidR="00AD7998" w:rsidRDefault="005A1CF3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84D477" w14:textId="2539CC7C" w:rsidR="00AD7998" w:rsidRDefault="005A1CF3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5D7C654" w14:textId="5B594393" w:rsidR="00AD7998" w:rsidRDefault="00695CB4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E049FA" w14:textId="43898752" w:rsidR="00AD7998" w:rsidRDefault="00695CB4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482BDE9" w14:textId="6ECCF9CD" w:rsidR="00AD7998" w:rsidRDefault="00461F8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BC4F11" w14:textId="3D278135" w:rsidR="00AD7998" w:rsidRDefault="00461F8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131F43A" w14:textId="14F26BAB" w:rsidR="00AD7998" w:rsidRDefault="00BC6761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731FA0" w14:textId="0D81BAEF" w:rsidR="00AD7998" w:rsidRDefault="00BC6761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F910CB3" w14:textId="0C2AA2FA" w:rsidR="00AD7998" w:rsidRDefault="00EB68E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1AA1051F" w14:textId="61B10A30" w:rsidR="00AD7998" w:rsidRDefault="00EB68E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</w:tbl>
    <w:p w14:paraId="440A2F92" w14:textId="77777777" w:rsidR="0097605B" w:rsidRDefault="0097605B" w:rsidP="003630B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br w:type="page"/>
      </w:r>
      <w:r w:rsidR="00CE470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9D28D9">
        <w:rPr>
          <w:rFonts w:ascii="Times New Roman" w:hAnsi="Times New Roman" w:cs="Times New Roman"/>
          <w:b/>
          <w:bCs/>
        </w:rPr>
        <w:t>6</w:t>
      </w:r>
      <w:r w:rsidR="00CE4705">
        <w:rPr>
          <w:rFonts w:ascii="Times New Roman" w:hAnsi="Times New Roman" w:cs="Times New Roman"/>
          <w:b/>
          <w:bCs/>
        </w:rPr>
        <w:t xml:space="preserve">. </w:t>
      </w:r>
      <w:r w:rsidR="00CE4705" w:rsidRPr="00D33172">
        <w:rPr>
          <w:rFonts w:ascii="Times New Roman" w:hAnsi="Times New Roman" w:cs="Times New Roman"/>
        </w:rPr>
        <w:t xml:space="preserve">Statistical outputs of the sensitivity analysis testing </w:t>
      </w:r>
      <w:r w:rsidR="00467A6C" w:rsidRPr="00D33172">
        <w:rPr>
          <w:rFonts w:ascii="Times New Roman" w:hAnsi="Times New Roman" w:cs="Times New Roman"/>
        </w:rPr>
        <w:t xml:space="preserve">sex differences </w:t>
      </w:r>
      <w:r w:rsidR="00CE4705" w:rsidRPr="00D33172">
        <w:rPr>
          <w:rFonts w:ascii="Times New Roman" w:hAnsi="Times New Roman" w:cs="Times New Roman"/>
        </w:rPr>
        <w:t xml:space="preserve">between plasma Alzheimer’s disease-related biomarkers </w:t>
      </w:r>
      <w:r w:rsidR="00693F12" w:rsidRPr="00D33172">
        <w:rPr>
          <w:rFonts w:ascii="Times New Roman" w:hAnsi="Times New Roman" w:cs="Times New Roman"/>
        </w:rPr>
        <w:t xml:space="preserve">(predictors) and outcome measures of </w:t>
      </w:r>
      <w:r w:rsidR="00CE4705" w:rsidRPr="00D33172">
        <w:rPr>
          <w:rFonts w:ascii="Times New Roman" w:hAnsi="Times New Roman" w:cs="Times New Roman"/>
        </w:rPr>
        <w:t>actigraphy derived 24-h rest-activity rhythm fragmentation (intradaily variability, top) or stability (interdaily stability, bottom), after accounting for</w:t>
      </w:r>
      <w:r w:rsidR="00A52AE4" w:rsidRPr="00D33172">
        <w:rPr>
          <w:rFonts w:ascii="Times New Roman" w:hAnsi="Times New Roman" w:cs="Times New Roman"/>
        </w:rPr>
        <w:t xml:space="preserve"> sex interaction with</w:t>
      </w:r>
      <w:r w:rsidR="00CE4705" w:rsidRPr="00D33172">
        <w:rPr>
          <w:rFonts w:ascii="Times New Roman" w:hAnsi="Times New Roman" w:cs="Times New Roman"/>
        </w:rPr>
        <w:t xml:space="preserve"> </w:t>
      </w:r>
      <w:r w:rsidR="008E3B95" w:rsidRPr="00D33172">
        <w:rPr>
          <w:rFonts w:ascii="Times New Roman" w:hAnsi="Times New Roman" w:cs="Times New Roman"/>
          <w:i/>
          <w:iCs/>
        </w:rPr>
        <w:t>APOE</w:t>
      </w:r>
      <w:r w:rsidR="008E3B95" w:rsidRPr="00D33172">
        <w:rPr>
          <w:rFonts w:ascii="Times New Roman" w:hAnsi="Times New Roman" w:cs="Times New Roman"/>
        </w:rPr>
        <w:t xml:space="preserve"> genotype</w:t>
      </w:r>
      <w:r w:rsidR="00102CDF" w:rsidRPr="00D33172">
        <w:rPr>
          <w:rFonts w:ascii="Times New Roman" w:hAnsi="Times New Roman" w:cs="Times New Roman"/>
        </w:rPr>
        <w:t>.</w:t>
      </w:r>
    </w:p>
    <w:tbl>
      <w:tblPr>
        <w:tblStyle w:val="ListTable1Light-Accent3"/>
        <w:tblpPr w:leftFromText="180" w:rightFromText="180" w:vertAnchor="text" w:horzAnchor="margin" w:tblpXSpec="center" w:tblpY="202"/>
        <w:tblW w:w="14274" w:type="dxa"/>
        <w:tblLayout w:type="fixed"/>
        <w:tblLook w:val="04A0" w:firstRow="1" w:lastRow="0" w:firstColumn="1" w:lastColumn="0" w:noHBand="0" w:noVBand="1"/>
      </w:tblPr>
      <w:tblGrid>
        <w:gridCol w:w="2706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54"/>
        <w:gridCol w:w="10"/>
      </w:tblGrid>
      <w:tr w:rsidR="00685BEA" w:rsidRPr="00A06107" w14:paraId="6A9C43FE" w14:textId="77777777" w:rsidTr="00E90C9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88789A5" w14:textId="77777777" w:rsidR="00685BEA" w:rsidRPr="00A06107" w:rsidRDefault="00685BEA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558" w:type="dxa"/>
            <w:gridSpan w:val="12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2B87CE6" w14:textId="77777777" w:rsidR="00685BEA" w:rsidRPr="00A06107" w:rsidRDefault="00685BEA" w:rsidP="00A23B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Intradaily variability</w:t>
            </w:r>
          </w:p>
        </w:tc>
      </w:tr>
      <w:tr w:rsidR="00685BEA" w:rsidRPr="00A06107" w14:paraId="59476B7B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07E94935" w14:textId="77777777" w:rsidR="00685BEA" w:rsidRPr="00A06107" w:rsidRDefault="00685BEA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2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AA393E" w14:textId="77777777" w:rsidR="00685BEA" w:rsidRPr="00A06107" w:rsidRDefault="00685BEA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L</w:t>
            </w:r>
          </w:p>
        </w:tc>
        <w:tc>
          <w:tcPr>
            <w:tcW w:w="192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62C1D5" w14:textId="77777777" w:rsidR="00685BEA" w:rsidRPr="00A06107" w:rsidRDefault="00685BEA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FAP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B2FF11" w14:textId="77777777" w:rsidR="00685BEA" w:rsidRPr="00A06107" w:rsidRDefault="00685BEA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62"/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42/40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EFFE3A" w14:textId="723F1D35" w:rsidR="00685BEA" w:rsidRPr="00A06107" w:rsidRDefault="00685BEA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="00964F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t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F8C2C0" w14:textId="6ACA48F7" w:rsidR="00685BEA" w:rsidRPr="00A06107" w:rsidRDefault="00685BEA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81</w:t>
            </w:r>
          </w:p>
        </w:tc>
        <w:tc>
          <w:tcPr>
            <w:tcW w:w="1928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35404C2" w14:textId="77777777" w:rsidR="00685BEA" w:rsidRPr="00A06107" w:rsidRDefault="00685BEA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31</w:t>
            </w:r>
          </w:p>
        </w:tc>
      </w:tr>
      <w:tr w:rsidR="00610A18" w:rsidRPr="00A06107" w14:paraId="5C0CB67A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23F321D5" w14:textId="77777777" w:rsidR="000E27EA" w:rsidRPr="00A06107" w:rsidRDefault="000E27EA" w:rsidP="000E27E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659B2E" w14:textId="7B97FC27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FF1364" w14:textId="7ED7B41A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197E1CE" w14:textId="157E975E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BE8D0E" w14:textId="6E5E6B3B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B36172C" w14:textId="619842F7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23B899" w14:textId="2A8A6B41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6D6F3E" w14:textId="391C754E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51770F" w14:textId="3B8EB664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517CFA" w14:textId="0002BFED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344656" w14:textId="2D3853DF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7AF79B" w14:textId="5A967ECC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79CF27" w14:textId="2924C7A8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7144BB" w:rsidRPr="00A06107" w14:paraId="42892C85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6EC13FB5" w14:textId="77777777" w:rsidR="007144BB" w:rsidRPr="00A06107" w:rsidRDefault="007144BB" w:rsidP="007144B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*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6B602CF" w14:textId="5685056D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968303" w14:textId="61647B1C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C2CCC54" w14:textId="67766F2D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A77BDE" w14:textId="6A3EBB6E" w:rsidR="007144BB" w:rsidRPr="00B32596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D47ED2F" w14:textId="61EBCF48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62EF60" w14:textId="2E7BE109" w:rsidR="007144BB" w:rsidRPr="00155352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D8624C5" w14:textId="4E800902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3D6CD0" w14:textId="01801566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58439D6" w14:textId="376ACA7B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AB8B27" w14:textId="16E6B1CB" w:rsidR="007144BB" w:rsidRPr="00575D02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C062ACA" w14:textId="1ACF4E95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33A45622" w14:textId="1E066686" w:rsidR="007144BB" w:rsidRPr="003647A3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7144BB" w:rsidRPr="00A06107" w14:paraId="17A652D7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237DBFD0" w14:textId="77777777" w:rsidR="007144BB" w:rsidRPr="00A06107" w:rsidRDefault="007144BB" w:rsidP="007144B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A344BB5" w14:textId="1A52033E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491A9F" w14:textId="038AB0C0" w:rsidR="007144BB" w:rsidRPr="00150869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68F24A0" w14:textId="06640739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7CBFF5" w14:textId="2AC2AF58" w:rsidR="007144BB" w:rsidRPr="00C0326B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8DCC577" w14:textId="6174F4FA" w:rsidR="007144BB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902732" w14:textId="5EE70B70" w:rsidR="007144BB" w:rsidRPr="00155352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D3C6F27" w14:textId="1A52BB70" w:rsidR="007144BB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80D14E" w14:textId="5422DA89" w:rsidR="007144BB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2EA88A3" w14:textId="2B3F7BCF" w:rsidR="007144BB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8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888CE2" w14:textId="3D7D7D7B" w:rsidR="007144BB" w:rsidRPr="00A16EAD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391B8BB" w14:textId="1C87867C" w:rsidR="007144BB" w:rsidRDefault="00447C9A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2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6868CDA6" w14:textId="4A001153" w:rsidR="007144BB" w:rsidRDefault="00447C9A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7144BB" w:rsidRPr="00A06107" w14:paraId="0A12643B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62C4CD68" w14:textId="77777777" w:rsidR="007144BB" w:rsidRPr="00A06107" w:rsidRDefault="007144BB" w:rsidP="00714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308FDAD" w14:textId="0236280B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F8A917" w14:textId="43AC839F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07BCFFE" w14:textId="5A6D104F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E707B0" w14:textId="6855FFB2" w:rsidR="007144BB" w:rsidRPr="004D6372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21E9831" w14:textId="60AEA1C0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C184EB" w14:textId="26802954" w:rsidR="007144BB" w:rsidRPr="00155352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D14DB41" w14:textId="5522A238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2C02B5" w14:textId="23367CBE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770DF80" w14:textId="1243A3E4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3B142F" w14:textId="47F30AE4" w:rsidR="007144BB" w:rsidRPr="0040021B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5820B05" w14:textId="23F65FC0" w:rsidR="007144BB" w:rsidRPr="00A06107" w:rsidRDefault="00812611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38ED7E48" w14:textId="7DA33B3D" w:rsidR="007144BB" w:rsidRPr="00A06107" w:rsidRDefault="00812611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7144BB" w:rsidRPr="00314ED7" w14:paraId="50AA11B9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7E9BD743" w14:textId="77777777" w:rsidR="007144BB" w:rsidRPr="00A06107" w:rsidRDefault="007144BB" w:rsidP="007144B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B9E2F82" w14:textId="5C48466C" w:rsidR="007144BB" w:rsidRPr="00F23A3F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8</w:t>
            </w:r>
            <w:r w:rsidRPr="001C2C2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9165F8" w14:textId="775AA127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B01A977" w14:textId="454403BC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CF3A49" w14:textId="1C1F2888" w:rsidR="007144BB" w:rsidRPr="004D6372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DFBC654" w14:textId="1DBE488B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F46D1E" w14:textId="27F1CBD9" w:rsidR="007144BB" w:rsidRPr="00B67A02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20AE141" w14:textId="398A00C5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704DC9" w14:textId="38AC604F" w:rsidR="007144BB" w:rsidRPr="00C8220C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D64E352" w14:textId="51F594FC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7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71AFAF" w14:textId="55615E50" w:rsidR="007144BB" w:rsidRPr="00B7654B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E6D9FD1" w14:textId="28E31866" w:rsidR="007144BB" w:rsidRPr="00A06107" w:rsidRDefault="006446E4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5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7E990D8F" w14:textId="55D42604" w:rsidR="007144BB" w:rsidRPr="00314ED7" w:rsidRDefault="006446E4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</w:tr>
      <w:tr w:rsidR="007144BB" w:rsidRPr="00A06107" w14:paraId="4EE76470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2776B9E7" w14:textId="77777777" w:rsidR="007144BB" w:rsidRPr="00A06107" w:rsidRDefault="007144BB" w:rsidP="007144B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duc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0C6A8A4" w14:textId="2F912B4A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404743" w14:textId="0A35EA46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CFAAB36" w14:textId="7ABFF09B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86F03D" w14:textId="0BE91A52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EBB21C8" w14:textId="02260506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0BFCC0" w14:textId="079B6BB5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2EC3EC6" w14:textId="4AE78851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30F07E" w14:textId="3F9427B1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C870550" w14:textId="136C09F1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E3AB59" w14:textId="32C62517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33154A4" w14:textId="04C18623" w:rsidR="007144BB" w:rsidRPr="00A06107" w:rsidRDefault="005D5832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0688F338" w14:textId="6072BDAE" w:rsidR="007144BB" w:rsidRPr="00A06107" w:rsidRDefault="005D5832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7144BB" w:rsidRPr="00A06107" w14:paraId="3B736FE7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1E050644" w14:textId="77777777" w:rsidR="007144BB" w:rsidRPr="00A06107" w:rsidRDefault="007144BB" w:rsidP="007144B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ody mass ind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1CE0F8E" w14:textId="3FA231FC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37A4E9" w14:textId="7DE2C37C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6BE4ED2" w14:textId="2600519B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E28F67" w14:textId="1A1E7F64" w:rsidR="007144BB" w:rsidRPr="000D3E2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7A43657" w14:textId="707FBEE4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C56BDE" w14:textId="6FCB343E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DC7E955" w14:textId="0F3D275C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4F38E0" w14:textId="011BD855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F45986E" w14:textId="7689A238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F5907F" w14:textId="19212765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6B53E7D" w14:textId="0E7ED85F" w:rsidR="007144BB" w:rsidRPr="00A06107" w:rsidRDefault="00AB2095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322B1FE5" w14:textId="0B916D2B" w:rsidR="007144BB" w:rsidRPr="00A06107" w:rsidRDefault="00AB2095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7144BB" w:rsidRPr="00875624" w14:paraId="10668495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5698D758" w14:textId="77777777" w:rsidR="007144BB" w:rsidRPr="00A06107" w:rsidRDefault="007144BB" w:rsidP="007144B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tigraphic recording dur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08A306C" w14:textId="435ECC67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7076D4" w14:textId="7BDDECBE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58B6374" w14:textId="1A4D7C1F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733B13" w14:textId="307F8D81" w:rsidR="007144BB" w:rsidRPr="00DE722F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2AE0AE3" w14:textId="61A01001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E48F23" w14:textId="5492DC57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0542867" w14:textId="13A8FF9D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9EC678" w14:textId="4C6870CA" w:rsidR="007144BB" w:rsidRPr="00E66FBA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130B546" w14:textId="27F11A7F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A70371" w14:textId="67923494" w:rsidR="007144BB" w:rsidRPr="00ED7F0F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63BC4B2" w14:textId="08F5583E" w:rsidR="007144BB" w:rsidRPr="00A06107" w:rsidRDefault="00262D74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3DF58E72" w14:textId="2D4AA52E" w:rsidR="007144BB" w:rsidRPr="00875624" w:rsidRDefault="00262D74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7144BB" w:rsidRPr="00875624" w14:paraId="462D93D8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57E4865B" w14:textId="25D81A3B" w:rsidR="007144BB" w:rsidRPr="00A06107" w:rsidRDefault="007144BB" w:rsidP="007144B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APOE</w:t>
            </w:r>
            <w:r>
              <w:t xml:space="preserve"> </w:t>
            </w:r>
            <w:r w:rsidRPr="008215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ε4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carrier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5032713" w14:textId="774D2433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FEF1D3" w14:textId="0C4C731A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38FF11D" w14:textId="2B87C851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21A7A0" w14:textId="07EB6AE4" w:rsidR="007144BB" w:rsidRPr="007D0E4C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A28608A" w14:textId="211BD79D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0C8FE9" w14:textId="442B6BFD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EF9A833" w14:textId="365BFB88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B67C1B" w14:textId="641590A6" w:rsidR="007144BB" w:rsidRPr="00DF3464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5C3C78A" w14:textId="6EF805AD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CAC7A9" w14:textId="3BFEBDFA" w:rsidR="007144BB" w:rsidRPr="00ED7F0F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85A5FA9" w14:textId="4078EEE3" w:rsidR="007144BB" w:rsidRPr="00A06107" w:rsidRDefault="008E1DA9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0E1491E4" w14:textId="2DD04541" w:rsidR="007144BB" w:rsidRPr="00875624" w:rsidRDefault="008E1DA9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7144BB" w:rsidRPr="00875624" w14:paraId="63472EC9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440335C8" w14:textId="75911CA4" w:rsidR="007144BB" w:rsidRPr="00A06107" w:rsidRDefault="007144BB" w:rsidP="007144B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APOE</w:t>
            </w:r>
            <w:r>
              <w:t xml:space="preserve"> </w:t>
            </w:r>
            <w:r w:rsidRPr="008215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ε4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carrier*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A332507" w14:textId="66C91FED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20628C" w14:textId="53A1FBFA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0716902" w14:textId="237D27CC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D62487" w14:textId="699EC6CB" w:rsidR="007144BB" w:rsidRPr="00E263C4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7442EB9" w14:textId="50DAAD77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C16DB0" w14:textId="703D7EED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099C3CB" w14:textId="280136F1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F907D4" w14:textId="6A104262" w:rsidR="007144BB" w:rsidRPr="008C1B30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DAE3BFD" w14:textId="36CAEA86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4028EF" w14:textId="2193F431" w:rsidR="007144BB" w:rsidRPr="00ED7F0F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86F325C" w14:textId="23B82433" w:rsidR="007144BB" w:rsidRPr="00A06107" w:rsidRDefault="00EF1A24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5CEBF5F2" w14:textId="49110A92" w:rsidR="007144BB" w:rsidRPr="00875624" w:rsidRDefault="00EF1A24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7144BB" w:rsidRPr="00A06107" w14:paraId="21659FFD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47F90173" w14:textId="77777777" w:rsidR="007144BB" w:rsidRPr="00A06107" w:rsidRDefault="007144BB" w:rsidP="007144B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6B970E5" w14:textId="77777777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32CCC0C" w14:textId="77777777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89CAD71" w14:textId="77777777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DB6B406" w14:textId="77777777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5253135" w14:textId="77777777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EDD8EBA" w14:textId="77777777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4B9528E" w14:textId="77777777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4A0FB62" w14:textId="77777777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ED8CABA" w14:textId="77777777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DE5F92B" w14:textId="77777777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A94B7EB" w14:textId="77777777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66608F48" w14:textId="77777777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44BB" w:rsidRPr="00A06107" w14:paraId="4F12FEE9" w14:textId="77777777" w:rsidTr="00A23B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52B776CA" w14:textId="77777777" w:rsidR="007144BB" w:rsidRPr="00A06107" w:rsidRDefault="007144BB" w:rsidP="007144B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558" w:type="dxa"/>
            <w:gridSpan w:val="12"/>
            <w:shd w:val="clear" w:color="auto" w:fill="FFFFFF" w:themeFill="background1"/>
            <w:vAlign w:val="center"/>
          </w:tcPr>
          <w:p w14:paraId="635500F7" w14:textId="77777777" w:rsidR="007144BB" w:rsidRPr="00A06107" w:rsidRDefault="007144BB" w:rsidP="00714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daily stability</w:t>
            </w:r>
          </w:p>
        </w:tc>
      </w:tr>
      <w:tr w:rsidR="007144BB" w:rsidRPr="00A06107" w14:paraId="11620B0B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26CA222A" w14:textId="77777777" w:rsidR="007144BB" w:rsidRPr="00A06107" w:rsidRDefault="007144BB" w:rsidP="007144B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8D5FDA" w14:textId="77777777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L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A309AF" w14:textId="77777777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FAP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B75018" w14:textId="77777777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62"/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42/40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889A88" w14:textId="794344F6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="00964F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t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9D5050" w14:textId="4B9E13FD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81</w:t>
            </w:r>
          </w:p>
        </w:tc>
        <w:tc>
          <w:tcPr>
            <w:tcW w:w="1928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1EDF1C" w14:textId="77777777" w:rsidR="007144BB" w:rsidRPr="00A06107" w:rsidRDefault="007144BB" w:rsidP="00714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31</w:t>
            </w:r>
          </w:p>
        </w:tc>
      </w:tr>
      <w:tr w:rsidR="00610A18" w:rsidRPr="00A06107" w14:paraId="0BFD6590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794E5E9D" w14:textId="77777777" w:rsidR="000E27EA" w:rsidRPr="00A06107" w:rsidRDefault="000E27EA" w:rsidP="000E27E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E90A106" w14:textId="0A966CBF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7E43EA" w14:textId="0C870DB8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0002E98" w14:textId="333EE1C0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0834BD" w14:textId="2F26D538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FDC275A" w14:textId="30739126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DE88B9" w14:textId="3D706210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302A07" w14:textId="04E60143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C91BF3" w14:textId="361EB4A3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41DEBF" w14:textId="73CFD904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0AF1F9" w14:textId="3A448B06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F193DB" w14:textId="06F42BE6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C22475" w14:textId="4C8589DE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9541D1" w:rsidRPr="00A937E6" w14:paraId="164381E1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132DFC9D" w14:textId="77777777" w:rsidR="009541D1" w:rsidRPr="00A06107" w:rsidRDefault="009541D1" w:rsidP="009541D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*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640C875" w14:textId="6FD67996" w:rsidR="009541D1" w:rsidRPr="00A06107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571DE6" w14:textId="6C4D0178" w:rsidR="009541D1" w:rsidRPr="008D2B5A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F22E1E3" w14:textId="0F977CA7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40996F" w14:textId="7BED4F47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14AF43E" w14:textId="653C3F1C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88BBDA" w14:textId="62588472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F9B5F0E" w14:textId="1E949C45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9A7328" w14:textId="6BD83E8E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E407B8E" w14:textId="63D659E2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0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D0CF00" w14:textId="31432AFD" w:rsidR="009541D1" w:rsidRPr="008D4DBB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7A219BA" w14:textId="449E83EE" w:rsidR="009541D1" w:rsidRPr="00A937E6" w:rsidRDefault="00FA0D72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7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30C1CF89" w14:textId="43C5C614" w:rsidR="009541D1" w:rsidRPr="00A937E6" w:rsidRDefault="00FA0D72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9541D1" w:rsidRPr="00A937E6" w14:paraId="46EC9F1E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36DA56AD" w14:textId="77777777" w:rsidR="009541D1" w:rsidRPr="00A06107" w:rsidRDefault="009541D1" w:rsidP="009541D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13BFEB1" w14:textId="330F6810" w:rsidR="009541D1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A6AFF5" w14:textId="3F7FD69E" w:rsidR="009541D1" w:rsidRPr="00937BF5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6B913D0" w14:textId="571F2B72" w:rsidR="009541D1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39C2D2" w14:textId="60D5274B" w:rsidR="009541D1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3F3A4DE" w14:textId="6191BBF1" w:rsidR="009541D1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08A36E" w14:textId="7EB9AD60" w:rsidR="009541D1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7727114" w14:textId="4855F10C" w:rsidR="009541D1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68D5FF" w14:textId="41EAAC1B" w:rsidR="009541D1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CE6674A" w14:textId="78D4F75C" w:rsidR="009541D1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153894" w14:textId="1D228141" w:rsidR="009541D1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F287689" w14:textId="22F98D2F" w:rsidR="009541D1" w:rsidRDefault="00586A35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6E582767" w14:textId="566C6D43" w:rsidR="009541D1" w:rsidRDefault="00586A35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9541D1" w:rsidRPr="003D45AA" w14:paraId="3DA787F1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7EA10FBF" w14:textId="77777777" w:rsidR="009541D1" w:rsidRPr="00A06107" w:rsidRDefault="009541D1" w:rsidP="009541D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3E60807" w14:textId="67DD8CB7" w:rsidR="009541D1" w:rsidRPr="00A06107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CEAEC4" w14:textId="3C08CC43" w:rsidR="009541D1" w:rsidRPr="00057360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6134DD9" w14:textId="71AFDE2E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9E63F6" w14:textId="78026DB8" w:rsidR="009541D1" w:rsidRPr="007A3C3E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06D9DF3" w14:textId="1ED2BD7B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5134FE" w14:textId="73BC8ED0" w:rsidR="009541D1" w:rsidRPr="00810E7F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E6AB337" w14:textId="07E87269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6A1A23" w14:textId="1D93F204" w:rsidR="009541D1" w:rsidRPr="00822C1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779880B" w14:textId="4FC5659E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64EFA0" w14:textId="62D8316B" w:rsidR="009541D1" w:rsidRPr="00127B77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749C0F6" w14:textId="78F18316" w:rsidR="009541D1" w:rsidRPr="00A937E6" w:rsidRDefault="00A37C27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637C9686" w14:textId="7B668B49" w:rsidR="009541D1" w:rsidRPr="003D45AA" w:rsidRDefault="00A37C27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</w:tr>
      <w:tr w:rsidR="009541D1" w:rsidRPr="00A937E6" w14:paraId="7A0C0E4D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5F170CA7" w14:textId="77777777" w:rsidR="009541D1" w:rsidRPr="00A06107" w:rsidRDefault="009541D1" w:rsidP="009541D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24D5649" w14:textId="1957AE31" w:rsidR="009541D1" w:rsidRPr="00A06107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F3EC69" w14:textId="1A900CB3" w:rsidR="009541D1" w:rsidRPr="00442612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7C15356" w14:textId="5E8006A5" w:rsidR="009541D1" w:rsidRPr="00A937E6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A6BFE3" w14:textId="35C1C2E3" w:rsidR="009541D1" w:rsidRPr="00A937E6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E1C69C5" w14:textId="25FF6AB4" w:rsidR="009541D1" w:rsidRPr="00A937E6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12593E" w14:textId="4A3BCD17" w:rsidR="009541D1" w:rsidRPr="00A937E6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1F6A5F2" w14:textId="05572E0C" w:rsidR="009541D1" w:rsidRPr="00A937E6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490983" w14:textId="5AD271D9" w:rsidR="009541D1" w:rsidRPr="00A937E6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2FE9CD7" w14:textId="1AECB99A" w:rsidR="009541D1" w:rsidRPr="00A937E6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D3AB11" w14:textId="069919B9" w:rsidR="009541D1" w:rsidRPr="00B12A67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F565F2C" w14:textId="2075883F" w:rsidR="009541D1" w:rsidRPr="00A937E6" w:rsidRDefault="00142D4B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2F8E1D70" w14:textId="4D84996B" w:rsidR="009541D1" w:rsidRPr="00A937E6" w:rsidRDefault="00142D4B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9541D1" w:rsidRPr="00F8103B" w14:paraId="7D094C5D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3B8D9E27" w14:textId="77777777" w:rsidR="009541D1" w:rsidRPr="00A06107" w:rsidRDefault="009541D1" w:rsidP="009541D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duc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2F91383" w14:textId="68061E6C" w:rsidR="009541D1" w:rsidRPr="00605111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6E5E28" w14:textId="7B674B05" w:rsidR="009541D1" w:rsidRPr="00605111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D1F0F00" w14:textId="30433928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8F7779" w14:textId="05C7A89E" w:rsidR="009541D1" w:rsidRPr="00A17661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9E73C31" w14:textId="132509BE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FCF879" w14:textId="69E00B6E" w:rsidR="009541D1" w:rsidRPr="005D1F61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1D4F72C" w14:textId="4327A72F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1B3C2E" w14:textId="249F0056" w:rsidR="009541D1" w:rsidRPr="00E227BF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9E0B1D1" w14:textId="3A7C7A57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125134" w14:textId="546E34EB" w:rsidR="009541D1" w:rsidRPr="006C44BF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5C20D29" w14:textId="4590DBFC" w:rsidR="009541D1" w:rsidRPr="00A937E6" w:rsidRDefault="0020542E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8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407FAC7F" w14:textId="77C26562" w:rsidR="009541D1" w:rsidRPr="00F8103B" w:rsidRDefault="0020542E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</w:tr>
      <w:tr w:rsidR="009541D1" w:rsidRPr="00A937E6" w14:paraId="72B59657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68C38FE2" w14:textId="77777777" w:rsidR="009541D1" w:rsidRPr="00A06107" w:rsidRDefault="009541D1" w:rsidP="009541D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ody mass ind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173B3EF" w14:textId="78312154" w:rsidR="009541D1" w:rsidRPr="00605111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CAA1B4" w14:textId="5369CB4B" w:rsidR="009541D1" w:rsidRPr="00605111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EAA53F9" w14:textId="6C750A7A" w:rsidR="009541D1" w:rsidRPr="00A937E6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6472A3" w14:textId="540CD201" w:rsidR="009541D1" w:rsidRPr="00A937E6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38EC8BC" w14:textId="71746265" w:rsidR="009541D1" w:rsidRPr="00A937E6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B78EE4" w14:textId="192A8575" w:rsidR="009541D1" w:rsidRPr="00A937E6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7F19C52" w14:textId="6BB66C9C" w:rsidR="009541D1" w:rsidRPr="00A937E6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06A0F2" w14:textId="3E46F36F" w:rsidR="009541D1" w:rsidRPr="00A937E6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85955BB" w14:textId="22F108FE" w:rsidR="009541D1" w:rsidRPr="00A937E6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3ABD68" w14:textId="13F2C826" w:rsidR="009541D1" w:rsidRPr="00A937E6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680E36D" w14:textId="48A4C775" w:rsidR="009541D1" w:rsidRPr="00A937E6" w:rsidRDefault="00C83097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0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69A17941" w14:textId="208A031D" w:rsidR="009541D1" w:rsidRPr="00A937E6" w:rsidRDefault="00C83097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9541D1" w:rsidRPr="00A937E6" w14:paraId="3549A0C8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3B557EBE" w14:textId="77777777" w:rsidR="009541D1" w:rsidRPr="00A06107" w:rsidRDefault="009541D1" w:rsidP="009541D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tigraphic recording dur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9EC1185" w14:textId="559912B1" w:rsidR="009541D1" w:rsidRPr="00605111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68F4A1" w14:textId="0CA781E2" w:rsidR="009541D1" w:rsidRPr="00605111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57DB21B" w14:textId="7D27B5DA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26AC0C" w14:textId="2FE87544" w:rsidR="009541D1" w:rsidRPr="00A3798E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0A313F6" w14:textId="34812D53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41A8C5" w14:textId="58C980A0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0F476B1" w14:textId="02518F80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7A3812" w14:textId="38703D48" w:rsidR="009541D1" w:rsidRPr="007E3C93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4C5E73A" w14:textId="63F52568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4469FE" w14:textId="4EA8EB2F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6A331E2" w14:textId="43B18596" w:rsidR="009541D1" w:rsidRPr="00A937E6" w:rsidRDefault="003405F9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8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0DBD6147" w14:textId="42535626" w:rsidR="009541D1" w:rsidRPr="00A937E6" w:rsidRDefault="003405F9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9541D1" w:rsidRPr="00A937E6" w14:paraId="6DADB6A5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04E03994" w14:textId="3B2858F8" w:rsidR="009541D1" w:rsidRPr="00A06107" w:rsidRDefault="009541D1" w:rsidP="009541D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APOE</w:t>
            </w:r>
            <w:r>
              <w:t xml:space="preserve"> </w:t>
            </w:r>
            <w:r w:rsidRPr="008215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ε4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carrier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90D847C" w14:textId="3CF90347" w:rsidR="009541D1" w:rsidRPr="00605111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A058D9" w14:textId="7A8024DC" w:rsidR="009541D1" w:rsidRPr="00605111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07D4177" w14:textId="087C60F9" w:rsidR="009541D1" w:rsidRPr="00A937E6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455AC1" w14:textId="440435F0" w:rsidR="009541D1" w:rsidRPr="00F862DD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FB786DD" w14:textId="71F91D6C" w:rsidR="009541D1" w:rsidRPr="00A937E6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BDA394" w14:textId="73D1B673" w:rsidR="009541D1" w:rsidRPr="00A937E6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C392FB2" w14:textId="446C3455" w:rsidR="009541D1" w:rsidRPr="00A937E6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E78BB7" w14:textId="113DE129" w:rsidR="009541D1" w:rsidRPr="00A937E6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5E7D354" w14:textId="41535333" w:rsidR="009541D1" w:rsidRPr="00A937E6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A33448" w14:textId="34AB9F4C" w:rsidR="009541D1" w:rsidRPr="00A937E6" w:rsidRDefault="009541D1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5195DCF" w14:textId="10653561" w:rsidR="009541D1" w:rsidRPr="00A937E6" w:rsidRDefault="00B13A10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4930BC1E" w14:textId="5AC6C7BB" w:rsidR="009541D1" w:rsidRPr="00A937E6" w:rsidRDefault="00B90E85" w:rsidP="0095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9541D1" w:rsidRPr="00A937E6" w14:paraId="2AEB03BD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15F54EC5" w14:textId="15EA0141" w:rsidR="009541D1" w:rsidRPr="00A06107" w:rsidRDefault="009541D1" w:rsidP="009541D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APOE</w:t>
            </w:r>
            <w:r>
              <w:t xml:space="preserve"> </w:t>
            </w:r>
            <w:r w:rsidRPr="008215A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ε4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carrier*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EDB9495" w14:textId="5F87FDCF" w:rsidR="009541D1" w:rsidRPr="00605111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E02119" w14:textId="0FFB0F69" w:rsidR="009541D1" w:rsidRPr="00605111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962976B" w14:textId="38F57DAF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57CDD2" w14:textId="220758E6" w:rsidR="009541D1" w:rsidRPr="004C62AD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17FC4FB" w14:textId="09D10D35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B4CD43" w14:textId="6712313A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C337BC1" w14:textId="1138B9CE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1F4AB0" w14:textId="41382F97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1814F41" w14:textId="370B034C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CA3A1F" w14:textId="3C8A4889" w:rsidR="009541D1" w:rsidRPr="00A937E6" w:rsidRDefault="009541D1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1247201" w14:textId="2128F416" w:rsidR="009541D1" w:rsidRPr="00A937E6" w:rsidRDefault="00CB7C04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1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1E3679CA" w14:textId="4578EA97" w:rsidR="009541D1" w:rsidRPr="00A937E6" w:rsidRDefault="00CB7C04" w:rsidP="0095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</w:tbl>
    <w:p w14:paraId="323223A3" w14:textId="3E79195C" w:rsidR="004D2F11" w:rsidRDefault="00645CF6" w:rsidP="00900F1B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7. </w:t>
      </w:r>
      <w:r w:rsidRPr="00FD4D19">
        <w:rPr>
          <w:rFonts w:ascii="Times New Roman" w:hAnsi="Times New Roman" w:cs="Times New Roman"/>
        </w:rPr>
        <w:t xml:space="preserve">Statistical outputs of the sensitivity analysis testing sex differences between plasma Alzheimer’s disease-related biomarkers (predictors) and outcome measures of actigraphy derived 24-h rest-activity rhythm fragmentation (intradaily variability, top) or stability (interdaily stability, bottom), after accounting for </w:t>
      </w:r>
      <w:r w:rsidR="00A52AE4" w:rsidRPr="00FD4D19">
        <w:rPr>
          <w:rFonts w:ascii="Times New Roman" w:hAnsi="Times New Roman" w:cs="Times New Roman"/>
        </w:rPr>
        <w:t xml:space="preserve">sex interaction with </w:t>
      </w:r>
      <w:r w:rsidR="00F53FC3" w:rsidRPr="00FD4D19">
        <w:rPr>
          <w:rFonts w:ascii="Times New Roman" w:hAnsi="Times New Roman" w:cs="Times New Roman"/>
        </w:rPr>
        <w:t>depression rati</w:t>
      </w:r>
      <w:r w:rsidR="00D82240" w:rsidRPr="00FD4D19">
        <w:rPr>
          <w:rFonts w:ascii="Times New Roman" w:hAnsi="Times New Roman" w:cs="Times New Roman"/>
        </w:rPr>
        <w:t>n</w:t>
      </w:r>
      <w:r w:rsidR="00176CA7" w:rsidRPr="00FD4D19">
        <w:rPr>
          <w:rFonts w:ascii="Times New Roman" w:hAnsi="Times New Roman" w:cs="Times New Roman"/>
        </w:rPr>
        <w:t xml:space="preserve">g. </w:t>
      </w:r>
    </w:p>
    <w:tbl>
      <w:tblPr>
        <w:tblStyle w:val="ListTable1Light-Accent3"/>
        <w:tblpPr w:leftFromText="180" w:rightFromText="180" w:vertAnchor="text" w:horzAnchor="margin" w:tblpXSpec="center" w:tblpY="202"/>
        <w:tblW w:w="14274" w:type="dxa"/>
        <w:tblLayout w:type="fixed"/>
        <w:tblLook w:val="04A0" w:firstRow="1" w:lastRow="0" w:firstColumn="1" w:lastColumn="0" w:noHBand="0" w:noVBand="1"/>
      </w:tblPr>
      <w:tblGrid>
        <w:gridCol w:w="2706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54"/>
        <w:gridCol w:w="10"/>
      </w:tblGrid>
      <w:tr w:rsidR="0091688E" w:rsidRPr="00A06107" w14:paraId="7638D405" w14:textId="77777777" w:rsidTr="00E90C9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383D35F" w14:textId="77777777" w:rsidR="0091688E" w:rsidRPr="00A06107" w:rsidRDefault="0091688E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558" w:type="dxa"/>
            <w:gridSpan w:val="12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3509A35" w14:textId="77777777" w:rsidR="0091688E" w:rsidRPr="00A06107" w:rsidRDefault="0091688E" w:rsidP="00A23B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Intradaily variability</w:t>
            </w:r>
          </w:p>
        </w:tc>
      </w:tr>
      <w:tr w:rsidR="0091688E" w:rsidRPr="00A06107" w14:paraId="7A334EA2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7D2AABE3" w14:textId="77777777" w:rsidR="0091688E" w:rsidRPr="00A06107" w:rsidRDefault="0091688E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2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112F34" w14:textId="77777777" w:rsidR="0091688E" w:rsidRPr="00A06107" w:rsidRDefault="0091688E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L</w:t>
            </w:r>
          </w:p>
        </w:tc>
        <w:tc>
          <w:tcPr>
            <w:tcW w:w="192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4CD4F3" w14:textId="77777777" w:rsidR="0091688E" w:rsidRPr="00A06107" w:rsidRDefault="0091688E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FAP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92602B" w14:textId="77777777" w:rsidR="0091688E" w:rsidRPr="00A06107" w:rsidRDefault="0091688E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62"/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42/40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802F0F" w14:textId="0EAE5F87" w:rsidR="0091688E" w:rsidRPr="00A06107" w:rsidRDefault="0091688E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="00964F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t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9A1955" w14:textId="46A78E4D" w:rsidR="0091688E" w:rsidRPr="00A06107" w:rsidRDefault="0091688E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81</w:t>
            </w:r>
          </w:p>
        </w:tc>
        <w:tc>
          <w:tcPr>
            <w:tcW w:w="1928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5CAA545" w14:textId="77777777" w:rsidR="0091688E" w:rsidRPr="00A06107" w:rsidRDefault="0091688E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31</w:t>
            </w:r>
          </w:p>
        </w:tc>
      </w:tr>
      <w:tr w:rsidR="00610A18" w:rsidRPr="00A06107" w14:paraId="27485863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1D5CA5BF" w14:textId="77777777" w:rsidR="000E27EA" w:rsidRPr="00A06107" w:rsidRDefault="000E27EA" w:rsidP="000E27E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4F64D6" w14:textId="591BDA93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DC0E0E" w14:textId="4FE6EF7B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13FE49" w14:textId="270F488D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0F1022" w14:textId="2919794B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EACB7C" w14:textId="5DF1B7CC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8D1370" w14:textId="2BD6A8C9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A2F7CCB" w14:textId="184B682D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D327B4" w14:textId="29E29221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A6E176" w14:textId="294930A6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2420C3" w14:textId="52B1717A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709E22F" w14:textId="52917987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37085B" w14:textId="648F088B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91688E" w:rsidRPr="00A06107" w14:paraId="2AED16EA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1D7392D4" w14:textId="77777777" w:rsidR="0091688E" w:rsidRPr="00A06107" w:rsidRDefault="0091688E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*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5D47FB7" w14:textId="7CA60CEC" w:rsidR="0091688E" w:rsidRPr="00A06107" w:rsidRDefault="00A14AFD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34923A" w14:textId="73763C4C" w:rsidR="0091688E" w:rsidRPr="00A06107" w:rsidRDefault="00A14AFD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FDAB9ED" w14:textId="72EBB7CB" w:rsidR="0091688E" w:rsidRPr="00A06107" w:rsidRDefault="00291136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1B8082" w14:textId="00D62FE5" w:rsidR="0091688E" w:rsidRPr="00B32596" w:rsidRDefault="00291136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B1DB2AD" w14:textId="1FEC49FE" w:rsidR="0091688E" w:rsidRPr="00A06107" w:rsidRDefault="008734C9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5C5A36" w14:textId="1DECC197" w:rsidR="0091688E" w:rsidRPr="00155352" w:rsidRDefault="00837830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AFD8868" w14:textId="3FF7D656" w:rsidR="0091688E" w:rsidRPr="00A06107" w:rsidRDefault="00EE4C7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66DFDC" w14:textId="52A4C077" w:rsidR="0091688E" w:rsidRPr="00A06107" w:rsidRDefault="00EE4C7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4A6F235" w14:textId="4A2915DB" w:rsidR="0091688E" w:rsidRPr="00A06107" w:rsidRDefault="007739F6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A6BBB1" w14:textId="349DF3E0" w:rsidR="0091688E" w:rsidRPr="00575D02" w:rsidRDefault="007739F6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E7B2003" w14:textId="755FC040" w:rsidR="0091688E" w:rsidRPr="00A06107" w:rsidRDefault="003C7BE4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4487DB19" w14:textId="1BDAEEB1" w:rsidR="0091688E" w:rsidRPr="003647A3" w:rsidRDefault="003C7BE4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91688E" w:rsidRPr="00A06107" w14:paraId="63BC0D39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6494D7C3" w14:textId="77777777" w:rsidR="0091688E" w:rsidRPr="00A06107" w:rsidRDefault="0091688E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D263BFE" w14:textId="4D8015E8" w:rsidR="0091688E" w:rsidRPr="00A06107" w:rsidRDefault="005346D8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D8452E" w14:textId="780D2A56" w:rsidR="0091688E" w:rsidRPr="00150869" w:rsidRDefault="005346D8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9E2E19B" w14:textId="483EBAD9" w:rsidR="0091688E" w:rsidRPr="00A06107" w:rsidRDefault="005C67B8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F5E6BB" w14:textId="63EE0FBB" w:rsidR="0091688E" w:rsidRPr="00C0326B" w:rsidRDefault="005C67B8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7A14B3B" w14:textId="3BD3210B" w:rsidR="0091688E" w:rsidRDefault="00837830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CFF239" w14:textId="6CBD3339" w:rsidR="0091688E" w:rsidRPr="00155352" w:rsidRDefault="00837830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18C3BBD" w14:textId="7BA70C10" w:rsidR="0091688E" w:rsidRDefault="00221DA3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DCA2FE" w14:textId="1287BCEB" w:rsidR="0091688E" w:rsidRDefault="00221DA3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A65C23D" w14:textId="09E358FA" w:rsidR="0091688E" w:rsidRDefault="00FF5360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7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D98170" w14:textId="33B8B353" w:rsidR="0091688E" w:rsidRPr="00A16EAD" w:rsidRDefault="00FF5360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F479960" w14:textId="1AE61165" w:rsidR="0091688E" w:rsidRDefault="00AC6D5E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3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28D3E319" w14:textId="11A85F0B" w:rsidR="0091688E" w:rsidRPr="005E61CC" w:rsidRDefault="005E61CC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91688E" w:rsidRPr="00A06107" w14:paraId="5C67D10C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40542710" w14:textId="77777777" w:rsidR="0091688E" w:rsidRPr="00A06107" w:rsidRDefault="0091688E" w:rsidP="00A23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76B651B" w14:textId="33C763FA" w:rsidR="0091688E" w:rsidRPr="00A06107" w:rsidRDefault="005346D8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12A3E8" w14:textId="3BCEDE07" w:rsidR="0091688E" w:rsidRPr="00A06107" w:rsidRDefault="005346D8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C26F916" w14:textId="0847A5DD" w:rsidR="0091688E" w:rsidRPr="00A06107" w:rsidRDefault="0031699D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2E99EE" w14:textId="2D6F2D94" w:rsidR="0091688E" w:rsidRPr="004D6372" w:rsidRDefault="0031699D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CD4309A" w14:textId="1B7D5D76" w:rsidR="0091688E" w:rsidRPr="00A06107" w:rsidRDefault="00837830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59686D" w14:textId="6AA0869A" w:rsidR="0091688E" w:rsidRPr="00155352" w:rsidRDefault="00837830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807E755" w14:textId="624F4DA0" w:rsidR="0091688E" w:rsidRPr="00A06107" w:rsidRDefault="0069464C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42512A" w14:textId="30A89344" w:rsidR="0091688E" w:rsidRPr="00A06107" w:rsidRDefault="0069464C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5309552" w14:textId="37149E54" w:rsidR="0091688E" w:rsidRPr="00A06107" w:rsidRDefault="00401F04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DD3532" w14:textId="5334DE24" w:rsidR="0091688E" w:rsidRPr="0040021B" w:rsidRDefault="00401F04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84E80CC" w14:textId="53D727CF" w:rsidR="0091688E" w:rsidRPr="00A06107" w:rsidRDefault="00117038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76B016CE" w14:textId="09031786" w:rsidR="0091688E" w:rsidRPr="00A06107" w:rsidRDefault="00117038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91688E" w:rsidRPr="00314ED7" w14:paraId="60B23C04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15CBAF13" w14:textId="77777777" w:rsidR="0091688E" w:rsidRPr="00A06107" w:rsidRDefault="0091688E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2082D17" w14:textId="6E6E315B" w:rsidR="0091688E" w:rsidRPr="00A06107" w:rsidRDefault="001267DC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7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B6A63E" w14:textId="25FBAEE8" w:rsidR="0091688E" w:rsidRPr="00A06107" w:rsidRDefault="001267DC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0147F06" w14:textId="368D0520" w:rsidR="0091688E" w:rsidRPr="00A06107" w:rsidRDefault="007D6BA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59F59A" w14:textId="3EF808B8" w:rsidR="0091688E" w:rsidRPr="004D6372" w:rsidRDefault="007D6BA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F2FE86A" w14:textId="44EB7161" w:rsidR="0091688E" w:rsidRPr="00A06107" w:rsidRDefault="00837830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F411B0" w14:textId="299FA77F" w:rsidR="0091688E" w:rsidRPr="00B67A02" w:rsidRDefault="00837830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D5744FC" w14:textId="3958F63D" w:rsidR="0091688E" w:rsidRPr="00A06107" w:rsidRDefault="00470906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FE4C4B" w14:textId="6A6502C5" w:rsidR="0091688E" w:rsidRPr="00C8220C" w:rsidRDefault="00470906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1C19D6E" w14:textId="2E1AA64B" w:rsidR="0091688E" w:rsidRPr="00A06107" w:rsidRDefault="0040791C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C16A0A" w14:textId="2E26AB6D" w:rsidR="0091688E" w:rsidRPr="00B7654B" w:rsidRDefault="0040791C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60DDCBF" w14:textId="66F65DF0" w:rsidR="0091688E" w:rsidRPr="00A06107" w:rsidRDefault="00CD3355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4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7CDA606D" w14:textId="25E74057" w:rsidR="0091688E" w:rsidRPr="00314ED7" w:rsidRDefault="00CD3355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</w:tr>
      <w:tr w:rsidR="0091688E" w:rsidRPr="00A06107" w14:paraId="17EADA1C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30B56069" w14:textId="77777777" w:rsidR="0091688E" w:rsidRPr="00A06107" w:rsidRDefault="0091688E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duc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94078C2" w14:textId="764F7689" w:rsidR="0091688E" w:rsidRPr="00A06107" w:rsidRDefault="000F19DD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65716E" w14:textId="27B3EABD" w:rsidR="0091688E" w:rsidRPr="00A06107" w:rsidRDefault="000F19DD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3BD89B0" w14:textId="4B6DB79A" w:rsidR="0091688E" w:rsidRPr="00A06107" w:rsidRDefault="00C236D3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580106" w14:textId="33EF92D4" w:rsidR="0091688E" w:rsidRPr="00A06107" w:rsidRDefault="00C236D3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02C2616" w14:textId="4626F4E3" w:rsidR="0091688E" w:rsidRPr="00A06107" w:rsidRDefault="00837830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BDEAD7" w14:textId="38261522" w:rsidR="0091688E" w:rsidRPr="00A06107" w:rsidRDefault="00837830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8E71393" w14:textId="0FFD5F36" w:rsidR="0091688E" w:rsidRPr="00A06107" w:rsidRDefault="005F71AD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E69D3C" w14:textId="1282267D" w:rsidR="0091688E" w:rsidRPr="00A06107" w:rsidRDefault="005F71AD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12ACE6D" w14:textId="5E064A7C" w:rsidR="0091688E" w:rsidRPr="00A06107" w:rsidRDefault="00D65A06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3E1E50" w14:textId="042E777C" w:rsidR="0091688E" w:rsidRPr="00A06107" w:rsidRDefault="00D65A06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41DC06C" w14:textId="095A702C" w:rsidR="0091688E" w:rsidRPr="00A06107" w:rsidRDefault="00EE086A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646BD582" w14:textId="7DC7D954" w:rsidR="0091688E" w:rsidRPr="00A06107" w:rsidRDefault="00EE086A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91688E" w:rsidRPr="00A06107" w14:paraId="25F41C4D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27BE1DA5" w14:textId="77777777" w:rsidR="0091688E" w:rsidRPr="00A06107" w:rsidRDefault="0091688E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ody mass ind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38402A1" w14:textId="42FD5D85" w:rsidR="0091688E" w:rsidRPr="00A06107" w:rsidRDefault="000F19DD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65C377" w14:textId="757D0FBD" w:rsidR="0091688E" w:rsidRPr="00A06107" w:rsidRDefault="000F19DD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D087210" w14:textId="5348846D" w:rsidR="0091688E" w:rsidRPr="00A06107" w:rsidRDefault="000860C4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0CB4BD" w14:textId="60BBE72A" w:rsidR="0091688E" w:rsidRPr="000D3E27" w:rsidRDefault="000860C4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A7EAA47" w14:textId="4F46EA3B" w:rsidR="0091688E" w:rsidRPr="00A06107" w:rsidRDefault="00837830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5723C3" w14:textId="7E3917C3" w:rsidR="0091688E" w:rsidRPr="00A06107" w:rsidRDefault="00837830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203ABA3" w14:textId="16922A81" w:rsidR="0091688E" w:rsidRPr="00A06107" w:rsidRDefault="00CB50B2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DC3DBE" w14:textId="1CCF9744" w:rsidR="0091688E" w:rsidRPr="00A06107" w:rsidRDefault="00CB50B2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9397E55" w14:textId="05E2DD3C" w:rsidR="0091688E" w:rsidRPr="00A06107" w:rsidRDefault="007B2010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B07AB0" w14:textId="5B4EE5AD" w:rsidR="0091688E" w:rsidRPr="00A06107" w:rsidRDefault="007B2010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65F9CC9" w14:textId="03711669" w:rsidR="0091688E" w:rsidRPr="00A06107" w:rsidRDefault="00860711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2D0EA59C" w14:textId="55931BBE" w:rsidR="0091688E" w:rsidRPr="00A06107" w:rsidRDefault="00860711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91688E" w:rsidRPr="00875624" w14:paraId="508A3498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20EE8C84" w14:textId="77777777" w:rsidR="0091688E" w:rsidRPr="00A06107" w:rsidRDefault="0091688E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tigraphic recording dur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A9175EC" w14:textId="67E0A960" w:rsidR="0091688E" w:rsidRPr="00A06107" w:rsidRDefault="000F19DD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65D3FF" w14:textId="1AC3E388" w:rsidR="0091688E" w:rsidRPr="00A06107" w:rsidRDefault="000F19DD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282C1D2" w14:textId="07D425A0" w:rsidR="0091688E" w:rsidRPr="00A06107" w:rsidRDefault="009E22F8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524325" w14:textId="09857258" w:rsidR="0091688E" w:rsidRPr="00DE722F" w:rsidRDefault="009E22F8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7E6C294" w14:textId="3EB8949A" w:rsidR="0091688E" w:rsidRPr="00A06107" w:rsidRDefault="00D4073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C35CF8" w14:textId="62FE3CB9" w:rsidR="0091688E" w:rsidRPr="00A06107" w:rsidRDefault="00D4073F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3D2483A" w14:textId="175E8839" w:rsidR="0091688E" w:rsidRPr="00A06107" w:rsidRDefault="00885363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297A0A" w14:textId="76E6797F" w:rsidR="0091688E" w:rsidRPr="00885363" w:rsidRDefault="00885363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33BA87A" w14:textId="3EC6E532" w:rsidR="0091688E" w:rsidRPr="00A06107" w:rsidRDefault="00246B87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BB17CD" w14:textId="6F619EF9" w:rsidR="0091688E" w:rsidRPr="00ED7F0F" w:rsidRDefault="00246B87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E8CF841" w14:textId="65089F23" w:rsidR="0091688E" w:rsidRPr="00A06107" w:rsidRDefault="00755D9C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511C94ED" w14:textId="4AB605B5" w:rsidR="0091688E" w:rsidRPr="00875624" w:rsidRDefault="00755D9C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91688E" w:rsidRPr="00875624" w14:paraId="43AC1213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611085A8" w14:textId="6ED0CDA6" w:rsidR="0091688E" w:rsidRPr="009D3C6D" w:rsidRDefault="009D3C6D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epression rating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1E46116" w14:textId="5089E1C9" w:rsidR="0091688E" w:rsidRPr="00A06107" w:rsidRDefault="000D742A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6D67C7" w14:textId="4963C0F7" w:rsidR="0091688E" w:rsidRPr="00A06107" w:rsidRDefault="000D742A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D330E85" w14:textId="4E8A0ED4" w:rsidR="0091688E" w:rsidRPr="00A06107" w:rsidRDefault="00E4239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C0B3E5" w14:textId="57EF29EF" w:rsidR="0091688E" w:rsidRPr="00E4239F" w:rsidRDefault="00E4239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DC23F24" w14:textId="355FFB68" w:rsidR="0091688E" w:rsidRPr="00A06107" w:rsidRDefault="00FE02C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FD37F1" w14:textId="38FB07C4" w:rsidR="0091688E" w:rsidRPr="00A06107" w:rsidRDefault="00FE02CF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0582006" w14:textId="466329BB" w:rsidR="0091688E" w:rsidRPr="00A06107" w:rsidRDefault="00DF7980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D1493E" w14:textId="6E067B81" w:rsidR="0091688E" w:rsidRPr="00DF7980" w:rsidRDefault="00DF7980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AF398CD" w14:textId="7A8E2D02" w:rsidR="0091688E" w:rsidRPr="00A06107" w:rsidRDefault="00465DFD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39E30A" w14:textId="23AA65DF" w:rsidR="0091688E" w:rsidRPr="00465DFD" w:rsidRDefault="00465DFD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DC7C60F" w14:textId="5969C758" w:rsidR="0091688E" w:rsidRPr="00A06107" w:rsidRDefault="00C840F5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1405F59C" w14:textId="67C9D3F3" w:rsidR="0091688E" w:rsidRPr="00875624" w:rsidRDefault="00C840F5" w:rsidP="00A23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0D742A" w:rsidRPr="00875624" w14:paraId="663E7447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3B3E49C8" w14:textId="790C5490" w:rsidR="000D742A" w:rsidRPr="00A06107" w:rsidRDefault="000D742A" w:rsidP="000D74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epression rating*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FA14031" w14:textId="41479AE7" w:rsidR="000D742A" w:rsidRPr="00A06107" w:rsidRDefault="000D742A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287D07" w14:textId="730E7930" w:rsidR="000D742A" w:rsidRPr="00A06107" w:rsidRDefault="000D742A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4515E97" w14:textId="20217838" w:rsidR="000D742A" w:rsidRPr="00A06107" w:rsidRDefault="00B80136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A6BA05" w14:textId="3771A4E6" w:rsidR="000D742A" w:rsidRPr="00B80136" w:rsidRDefault="00B80136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0136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73B32A0" w14:textId="3F8A9798" w:rsidR="000D742A" w:rsidRPr="00A06107" w:rsidRDefault="00FE02CF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11F1AE" w14:textId="02629D77" w:rsidR="000D742A" w:rsidRPr="00A06107" w:rsidRDefault="00FE02CF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C71539D" w14:textId="04AEAD51" w:rsidR="000D742A" w:rsidRPr="00A06107" w:rsidRDefault="00D93FA8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A178BD" w14:textId="05EBF948" w:rsidR="000D742A" w:rsidRPr="00D93FA8" w:rsidRDefault="00D93FA8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7A1C82B" w14:textId="03FAF7D0" w:rsidR="000D742A" w:rsidRPr="00A06107" w:rsidRDefault="006B1B1B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890DD6" w14:textId="45A21776" w:rsidR="000D742A" w:rsidRPr="006B1B1B" w:rsidRDefault="006B1B1B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8E49A04" w14:textId="1BE96130" w:rsidR="000D742A" w:rsidRPr="00A06107" w:rsidRDefault="004C489C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54F56C09" w14:textId="4BB6EC53" w:rsidR="000D742A" w:rsidRPr="00875624" w:rsidRDefault="004C489C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</w:tr>
      <w:tr w:rsidR="000D742A" w:rsidRPr="00A06107" w14:paraId="620A2942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04FFADED" w14:textId="77777777" w:rsidR="000D742A" w:rsidRPr="00A06107" w:rsidRDefault="000D742A" w:rsidP="000D74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FC00050" w14:textId="77777777" w:rsidR="000D742A" w:rsidRPr="00A06107" w:rsidRDefault="000D742A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3D8E523" w14:textId="77777777" w:rsidR="000D742A" w:rsidRPr="00A06107" w:rsidRDefault="000D742A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2DB5505" w14:textId="77777777" w:rsidR="000D742A" w:rsidRPr="00A06107" w:rsidRDefault="000D742A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3596A7A" w14:textId="77777777" w:rsidR="000D742A" w:rsidRPr="00A06107" w:rsidRDefault="000D742A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8566CA4" w14:textId="77777777" w:rsidR="000D742A" w:rsidRPr="00A06107" w:rsidRDefault="000D742A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6928A66" w14:textId="77777777" w:rsidR="000D742A" w:rsidRPr="00A06107" w:rsidRDefault="000D742A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ED43515" w14:textId="77777777" w:rsidR="000D742A" w:rsidRPr="00A06107" w:rsidRDefault="000D742A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E055227" w14:textId="77777777" w:rsidR="000D742A" w:rsidRPr="00A06107" w:rsidRDefault="000D742A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D2D6ED2" w14:textId="77777777" w:rsidR="000D742A" w:rsidRPr="00A06107" w:rsidRDefault="000D742A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3014128" w14:textId="77777777" w:rsidR="000D742A" w:rsidRPr="00A06107" w:rsidRDefault="000D742A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22D97B1" w14:textId="77777777" w:rsidR="000D742A" w:rsidRPr="00A06107" w:rsidRDefault="000D742A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7A211406" w14:textId="77777777" w:rsidR="000D742A" w:rsidRPr="00A06107" w:rsidRDefault="000D742A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742A" w:rsidRPr="00A06107" w14:paraId="06C9EC7A" w14:textId="77777777" w:rsidTr="00A23B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3ADDA537" w14:textId="77777777" w:rsidR="000D742A" w:rsidRPr="00A06107" w:rsidRDefault="000D742A" w:rsidP="000D74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558" w:type="dxa"/>
            <w:gridSpan w:val="12"/>
            <w:shd w:val="clear" w:color="auto" w:fill="FFFFFF" w:themeFill="background1"/>
            <w:vAlign w:val="center"/>
          </w:tcPr>
          <w:p w14:paraId="6417F975" w14:textId="77777777" w:rsidR="000D742A" w:rsidRPr="00A06107" w:rsidRDefault="000D742A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daily stability</w:t>
            </w:r>
          </w:p>
        </w:tc>
      </w:tr>
      <w:tr w:rsidR="000D742A" w:rsidRPr="00A06107" w14:paraId="5C9A95C1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0B81B82D" w14:textId="77777777" w:rsidR="000D742A" w:rsidRPr="00A06107" w:rsidRDefault="000D742A" w:rsidP="000D74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833E23" w14:textId="77777777" w:rsidR="000D742A" w:rsidRPr="00A06107" w:rsidRDefault="000D742A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L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F3897F" w14:textId="77777777" w:rsidR="000D742A" w:rsidRPr="00A06107" w:rsidRDefault="000D742A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FAP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EEC39A" w14:textId="77777777" w:rsidR="000D742A" w:rsidRPr="00A06107" w:rsidRDefault="000D742A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62"/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42/40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D2A517" w14:textId="220BAC0F" w:rsidR="000D742A" w:rsidRPr="00A06107" w:rsidRDefault="000D742A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="00964F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t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143B65" w14:textId="2FAE82CA" w:rsidR="000D742A" w:rsidRPr="00A06107" w:rsidRDefault="000D742A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81</w:t>
            </w:r>
          </w:p>
        </w:tc>
        <w:tc>
          <w:tcPr>
            <w:tcW w:w="1928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377BF1" w14:textId="77777777" w:rsidR="000D742A" w:rsidRPr="00A06107" w:rsidRDefault="000D742A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31</w:t>
            </w:r>
          </w:p>
        </w:tc>
      </w:tr>
      <w:tr w:rsidR="00610A18" w:rsidRPr="00A06107" w14:paraId="46352AD9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316FF8B6" w14:textId="77777777" w:rsidR="000E27EA" w:rsidRPr="00A06107" w:rsidRDefault="000E27EA" w:rsidP="000E27E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A531AA" w14:textId="3B50FA9E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6F0E89" w14:textId="44A8098A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28D9E6D" w14:textId="1D7FC3D2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036A6D" w14:textId="05FAFB8C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16C598" w14:textId="36A513A4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A72492" w14:textId="79BA1C36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32D265" w14:textId="715C1D69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BE7955" w14:textId="5F1FAE37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5418979" w14:textId="796FB921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43A766" w14:textId="74CFA02F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79AF9F" w14:textId="4A377F33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B53501C" w14:textId="7B098B27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0D742A" w:rsidRPr="00A937E6" w14:paraId="073E646F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00B9973C" w14:textId="77777777" w:rsidR="000D742A" w:rsidRPr="00A06107" w:rsidRDefault="000D742A" w:rsidP="000D74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*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AEB8873" w14:textId="0940794B" w:rsidR="000D742A" w:rsidRPr="00A06107" w:rsidRDefault="00F756EA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DE91B2" w14:textId="74BA8370" w:rsidR="000D742A" w:rsidRPr="00AA62E7" w:rsidRDefault="00F756EA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D8850E0" w14:textId="62ACB7FD" w:rsidR="000D742A" w:rsidRPr="00A937E6" w:rsidRDefault="00C3291F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D318B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937AD7" w14:textId="0FAFAA79" w:rsidR="000D742A" w:rsidRPr="00A937E6" w:rsidRDefault="00C3291F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D318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1DC5F4E" w14:textId="0A887981" w:rsidR="000D742A" w:rsidRPr="00A937E6" w:rsidRDefault="00873D82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616DA5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40D49A" w14:textId="0A9DB751" w:rsidR="000D742A" w:rsidRPr="00A937E6" w:rsidRDefault="00616DA5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8290AAA" w14:textId="5A74134F" w:rsidR="000D742A" w:rsidRPr="00A937E6" w:rsidRDefault="005F1463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8AE9C1" w14:textId="72B847C4" w:rsidR="000D742A" w:rsidRPr="00A937E6" w:rsidRDefault="005F1463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13694B0" w14:textId="2EC0A182" w:rsidR="000D742A" w:rsidRPr="00A937E6" w:rsidRDefault="00A17EDB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F2FC48" w14:textId="1A91441D" w:rsidR="000D742A" w:rsidRPr="008D4DBB" w:rsidRDefault="00A17EDB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5C50F8D" w14:textId="1ADDBB5B" w:rsidR="000D742A" w:rsidRPr="00A937E6" w:rsidRDefault="00AE19D0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0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03F27350" w14:textId="04A12425" w:rsidR="000D742A" w:rsidRPr="00A937E6" w:rsidRDefault="00AE19D0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0D742A" w:rsidRPr="00A937E6" w14:paraId="1305F1FA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7F9FBBC7" w14:textId="77777777" w:rsidR="000D742A" w:rsidRPr="00A06107" w:rsidRDefault="000D742A" w:rsidP="000D74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DF3D01C" w14:textId="6748897C" w:rsidR="000D742A" w:rsidRDefault="00017CB6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837D96" w14:textId="0ABF8D74" w:rsidR="000D742A" w:rsidRPr="00937BF5" w:rsidRDefault="00017CB6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875E545" w14:textId="71523602" w:rsidR="000D742A" w:rsidRDefault="002427AA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81C7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E9529F" w14:textId="4546F466" w:rsidR="000D742A" w:rsidRDefault="00481C78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B136D57" w14:textId="3222A551" w:rsidR="000D742A" w:rsidRDefault="00C1396F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565255" w14:textId="19CDE764" w:rsidR="000D742A" w:rsidRDefault="00C1396F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1A17BC5" w14:textId="16C26082" w:rsidR="000D742A" w:rsidRDefault="007D6679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15F5D5" w14:textId="542E6E13" w:rsidR="000D742A" w:rsidRDefault="007D6679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484A7DF" w14:textId="74CAF812" w:rsidR="000D742A" w:rsidRDefault="00FF590A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28F864" w14:textId="76403BA2" w:rsidR="000D742A" w:rsidRDefault="00FF590A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ECE0120" w14:textId="420889E8" w:rsidR="000D742A" w:rsidRDefault="00371CC2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600DF892" w14:textId="19D647AB" w:rsidR="000D742A" w:rsidRDefault="00371CC2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0D742A" w:rsidRPr="003D45AA" w14:paraId="585F44E9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6620BDBD" w14:textId="77777777" w:rsidR="000D742A" w:rsidRPr="00A06107" w:rsidRDefault="000D742A" w:rsidP="000D74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11BE52A" w14:textId="2A2D4820" w:rsidR="000D742A" w:rsidRPr="00A06107" w:rsidRDefault="00135BA7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332624" w14:textId="6DCBED2D" w:rsidR="000D742A" w:rsidRPr="00057360" w:rsidRDefault="00135BA7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34B2186" w14:textId="3A956588" w:rsidR="000D742A" w:rsidRPr="00A937E6" w:rsidRDefault="00122A2B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51E17B" w14:textId="413AE5FB" w:rsidR="000D742A" w:rsidRPr="007A3C3E" w:rsidRDefault="00122A2B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443F052" w14:textId="5A4E3422" w:rsidR="000D742A" w:rsidRPr="00A937E6" w:rsidRDefault="00F86CC5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673BF3" w14:textId="4A08F723" w:rsidR="000D742A" w:rsidRPr="00810E7F" w:rsidRDefault="00F86CC5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C73C207" w14:textId="5CD2685F" w:rsidR="000D742A" w:rsidRPr="00A937E6" w:rsidRDefault="003E2514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E75DD5" w14:textId="6C00CF1A" w:rsidR="000D742A" w:rsidRPr="00822C16" w:rsidRDefault="003E2514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A07A5AC" w14:textId="5C64DBCA" w:rsidR="000D742A" w:rsidRPr="00A937E6" w:rsidRDefault="00352194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6B838A" w14:textId="47E65E10" w:rsidR="000D742A" w:rsidRPr="00127B77" w:rsidRDefault="00352194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1A206A0" w14:textId="44D3CE8A" w:rsidR="000D742A" w:rsidRPr="00A937E6" w:rsidRDefault="001E119F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0FE4D22A" w14:textId="58559336" w:rsidR="000D742A" w:rsidRPr="003D45AA" w:rsidRDefault="001E119F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0D742A" w:rsidRPr="00A937E6" w14:paraId="7C65DB67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59E38C90" w14:textId="77777777" w:rsidR="000D742A" w:rsidRPr="00A06107" w:rsidRDefault="000D742A" w:rsidP="000D74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9945C10" w14:textId="69B4C62C" w:rsidR="000D742A" w:rsidRPr="00A06107" w:rsidRDefault="0057429D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9C8CEF" w14:textId="6D2BE5AF" w:rsidR="000D742A" w:rsidRPr="00442612" w:rsidRDefault="0057429D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FD76C5D" w14:textId="1BC3508D" w:rsidR="000D742A" w:rsidRPr="00A937E6" w:rsidRDefault="00833685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6506D2" w14:textId="4B2F803B" w:rsidR="000D742A" w:rsidRPr="00A937E6" w:rsidRDefault="00833685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CC39ABA" w14:textId="0DF08AD5" w:rsidR="000D742A" w:rsidRPr="00A937E6" w:rsidRDefault="009D0D98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13B5C1" w14:textId="3508F518" w:rsidR="000D742A" w:rsidRPr="00A937E6" w:rsidRDefault="009D0D98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A305AF9" w14:textId="360C220C" w:rsidR="000D742A" w:rsidRPr="00A937E6" w:rsidRDefault="000141CA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1EBC3A" w14:textId="76707DD9" w:rsidR="000D742A" w:rsidRPr="00A937E6" w:rsidRDefault="000141CA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227D8A2" w14:textId="7CB2DEF5" w:rsidR="000D742A" w:rsidRPr="00A937E6" w:rsidRDefault="00D80D54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AE9757" w14:textId="35761894" w:rsidR="000D742A" w:rsidRPr="00B12A67" w:rsidRDefault="00D80D54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DF0D24E" w14:textId="227518D2" w:rsidR="000D742A" w:rsidRPr="00A937E6" w:rsidRDefault="00916E67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6AC0AAD0" w14:textId="64C92956" w:rsidR="000D742A" w:rsidRPr="00A937E6" w:rsidRDefault="00916E67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0D742A" w:rsidRPr="00F8103B" w14:paraId="01DCF046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6A9F098F" w14:textId="77777777" w:rsidR="000D742A" w:rsidRPr="00A06107" w:rsidRDefault="000D742A" w:rsidP="000D74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duc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23E98A0" w14:textId="4607C6C3" w:rsidR="000D742A" w:rsidRPr="00605111" w:rsidRDefault="0070251B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721E9F" w14:textId="442A6823" w:rsidR="000D742A" w:rsidRPr="0070251B" w:rsidRDefault="0070251B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30D9433" w14:textId="151A8E04" w:rsidR="000D742A" w:rsidRPr="00A937E6" w:rsidRDefault="006A436A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FB4B94" w14:textId="5F8A377C" w:rsidR="000D742A" w:rsidRPr="00A17661" w:rsidRDefault="006A436A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58F71EB" w14:textId="2FE2B7B0" w:rsidR="000D742A" w:rsidRPr="00A937E6" w:rsidRDefault="001C0397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11EF4E" w14:textId="69FF9897" w:rsidR="000D742A" w:rsidRPr="005D1F61" w:rsidRDefault="001C0397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A16603F" w14:textId="002974D7" w:rsidR="000D742A" w:rsidRPr="00A937E6" w:rsidRDefault="00F90995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C6E34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7733B9" w14:textId="6411516F" w:rsidR="000D742A" w:rsidRPr="008C6E34" w:rsidRDefault="008C6E34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E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307E3BA" w14:textId="320767C8" w:rsidR="000D742A" w:rsidRPr="00A937E6" w:rsidRDefault="00ED5889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B80DCA" w14:textId="37790953" w:rsidR="000D742A" w:rsidRPr="006C44BF" w:rsidRDefault="006A1E51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FF5F992" w14:textId="7E78E59A" w:rsidR="000D742A" w:rsidRPr="00A937E6" w:rsidRDefault="006569FB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9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6A7411D4" w14:textId="59B69F40" w:rsidR="000D742A" w:rsidRPr="00F8103B" w:rsidRDefault="006569FB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</w:tr>
      <w:tr w:rsidR="000D742A" w:rsidRPr="00A937E6" w14:paraId="1BB4C018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13FA6362" w14:textId="77777777" w:rsidR="000D742A" w:rsidRPr="00A06107" w:rsidRDefault="000D742A" w:rsidP="000D74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ody mass ind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7C351B1" w14:textId="7CF5C0A8" w:rsidR="000D742A" w:rsidRPr="00605111" w:rsidRDefault="00C64DB9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21A86C" w14:textId="010F72CA" w:rsidR="000D742A" w:rsidRPr="00605111" w:rsidRDefault="00C64DB9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5472F20" w14:textId="7B2BDFA8" w:rsidR="000D742A" w:rsidRPr="00A937E6" w:rsidRDefault="00B30FA8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E783B8" w14:textId="08B576EF" w:rsidR="000D742A" w:rsidRPr="00A937E6" w:rsidRDefault="00B30FA8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AB4D9F3" w14:textId="53B78A8D" w:rsidR="000D742A" w:rsidRPr="00A937E6" w:rsidRDefault="00473642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1A0A49" w14:textId="39872BF9" w:rsidR="000D742A" w:rsidRPr="00A937E6" w:rsidRDefault="00473642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D093F2D" w14:textId="4AB823B1" w:rsidR="000D742A" w:rsidRPr="00A937E6" w:rsidRDefault="009C76E7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C98514" w14:textId="30CF5283" w:rsidR="000D742A" w:rsidRPr="00A937E6" w:rsidRDefault="009C76E7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C03210A" w14:textId="32BECF4F" w:rsidR="000D742A" w:rsidRPr="00A937E6" w:rsidRDefault="008F5024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174F21" w14:textId="50FC17F8" w:rsidR="000D742A" w:rsidRPr="00A937E6" w:rsidRDefault="008F5024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C437E4E" w14:textId="6DCC6D5A" w:rsidR="000D742A" w:rsidRPr="00A937E6" w:rsidRDefault="0046445C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9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64513D97" w14:textId="7B63F3D6" w:rsidR="000D742A" w:rsidRPr="00A937E6" w:rsidRDefault="0046445C" w:rsidP="000D74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0D742A" w:rsidRPr="00A937E6" w14:paraId="729B5C1C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003A2453" w14:textId="77777777" w:rsidR="000D742A" w:rsidRPr="00A06107" w:rsidRDefault="000D742A" w:rsidP="000D742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tigraphic recording dur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1904231" w14:textId="3C48464C" w:rsidR="000D742A" w:rsidRPr="00605111" w:rsidRDefault="00BF1F37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483AEE" w14:textId="50696CD9" w:rsidR="000D742A" w:rsidRPr="00605111" w:rsidRDefault="00BF1F37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C097841" w14:textId="6A6C403F" w:rsidR="000D742A" w:rsidRPr="00A937E6" w:rsidRDefault="00166161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572D81" w14:textId="76233FB8" w:rsidR="000D742A" w:rsidRPr="00671A55" w:rsidRDefault="00166161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5798A2C" w14:textId="18E89765" w:rsidR="000D742A" w:rsidRPr="00A937E6" w:rsidRDefault="00E472DD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B6B1CB" w14:textId="0211D9B4" w:rsidR="000D742A" w:rsidRPr="00A937E6" w:rsidRDefault="00E472DD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5CFA3AB" w14:textId="19CB3489" w:rsidR="000D742A" w:rsidRPr="00A937E6" w:rsidRDefault="00C85413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C6B8AD" w14:textId="4C897C8D" w:rsidR="000D742A" w:rsidRPr="00A937E6" w:rsidRDefault="00C85413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7A7B1B7" w14:textId="7D97F268" w:rsidR="000D742A" w:rsidRPr="00A937E6" w:rsidRDefault="00573970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59B6C3" w14:textId="6116BC74" w:rsidR="000D742A" w:rsidRPr="00A937E6" w:rsidRDefault="00573970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7C5254A" w14:textId="21B111CE" w:rsidR="000D742A" w:rsidRPr="00A937E6" w:rsidRDefault="00C57D07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7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2134688B" w14:textId="035D452A" w:rsidR="000D742A" w:rsidRPr="00A937E6" w:rsidRDefault="00C57D07" w:rsidP="000D74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541339" w:rsidRPr="00A937E6" w14:paraId="2B4091FF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4D29802D" w14:textId="5B79164E" w:rsidR="00541339" w:rsidRPr="00A06107" w:rsidRDefault="00541339" w:rsidP="0054133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epression rating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C272EAA" w14:textId="173DCEF9" w:rsidR="00541339" w:rsidRPr="00605111" w:rsidRDefault="00DA2245" w:rsidP="0054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361451" w14:textId="02674592" w:rsidR="00541339" w:rsidRPr="00605111" w:rsidRDefault="00DA2245" w:rsidP="0054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3B611C3" w14:textId="54BF4D59" w:rsidR="00541339" w:rsidRPr="00A937E6" w:rsidRDefault="003A5786" w:rsidP="0054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D4315E" w14:textId="3B4285C0" w:rsidR="00541339" w:rsidRPr="003A5786" w:rsidRDefault="003A5786" w:rsidP="0054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976C095" w14:textId="1189D035" w:rsidR="00541339" w:rsidRPr="00A937E6" w:rsidRDefault="001712E4" w:rsidP="0054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C70174" w14:textId="2193C9B8" w:rsidR="00541339" w:rsidRPr="00A937E6" w:rsidRDefault="001712E4" w:rsidP="0054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C8F7323" w14:textId="42607480" w:rsidR="00541339" w:rsidRPr="00A937E6" w:rsidRDefault="00D87FB9" w:rsidP="0054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41082A" w14:textId="6DBBD225" w:rsidR="00541339" w:rsidRPr="00A937E6" w:rsidRDefault="00D87FB9" w:rsidP="0054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7E3163E" w14:textId="33230891" w:rsidR="00541339" w:rsidRPr="00A937E6" w:rsidRDefault="00CE4A28" w:rsidP="0054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D8F9F9" w14:textId="283EEF74" w:rsidR="00541339" w:rsidRPr="00A937E6" w:rsidRDefault="00CE4A28" w:rsidP="0054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7FAC12B" w14:textId="58846497" w:rsidR="00541339" w:rsidRPr="00A937E6" w:rsidRDefault="008A5799" w:rsidP="0054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39D13DE7" w14:textId="4602EF11" w:rsidR="00541339" w:rsidRPr="00A937E6" w:rsidRDefault="008A5799" w:rsidP="0054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</w:tr>
      <w:tr w:rsidR="00541339" w:rsidRPr="00A937E6" w14:paraId="477A59D8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672DBDA0" w14:textId="3C5C0EE5" w:rsidR="00541339" w:rsidRPr="00A06107" w:rsidRDefault="00541339" w:rsidP="0054133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epression rating*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0D082BB" w14:textId="3FD87BB3" w:rsidR="00541339" w:rsidRPr="00605111" w:rsidRDefault="00C13AED" w:rsidP="0054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343772" w14:textId="21EE9410" w:rsidR="00541339" w:rsidRPr="00605111" w:rsidRDefault="00C13AED" w:rsidP="0054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03FDF65" w14:textId="169FB963" w:rsidR="00541339" w:rsidRPr="00A937E6" w:rsidRDefault="008D0958" w:rsidP="0054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69C40A" w14:textId="6A5A71EB" w:rsidR="00541339" w:rsidRPr="008D0958" w:rsidRDefault="008D0958" w:rsidP="0054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D927CC4" w14:textId="634AC9AD" w:rsidR="00541339" w:rsidRPr="00A937E6" w:rsidRDefault="003F4EDD" w:rsidP="0054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C937DC" w14:textId="5C016411" w:rsidR="00541339" w:rsidRPr="00A937E6" w:rsidRDefault="003F4EDD" w:rsidP="0054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D709F6E" w14:textId="3A7BEFF0" w:rsidR="00541339" w:rsidRPr="00A937E6" w:rsidRDefault="00B052EE" w:rsidP="0054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A114C0" w14:textId="4F4FEB0E" w:rsidR="00541339" w:rsidRPr="00A937E6" w:rsidRDefault="00B052EE" w:rsidP="0054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2A60920" w14:textId="7AFB5BC5" w:rsidR="00541339" w:rsidRPr="00A937E6" w:rsidRDefault="00252B7E" w:rsidP="0054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B908BD" w14:textId="24037206" w:rsidR="00541339" w:rsidRPr="00A937E6" w:rsidRDefault="00252B7E" w:rsidP="0054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390F4A7" w14:textId="01A5072B" w:rsidR="00541339" w:rsidRPr="00A937E6" w:rsidRDefault="00D22608" w:rsidP="0054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7B069B22" w14:textId="407B123F" w:rsidR="00541339" w:rsidRPr="00A937E6" w:rsidRDefault="00D22608" w:rsidP="0054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</w:tbl>
    <w:p w14:paraId="314C756A" w14:textId="34F2D836" w:rsidR="00D40B8A" w:rsidRDefault="00102CDF" w:rsidP="00900F1B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8. </w:t>
      </w:r>
      <w:r w:rsidRPr="00864365">
        <w:rPr>
          <w:rFonts w:ascii="Times New Roman" w:hAnsi="Times New Roman" w:cs="Times New Roman"/>
        </w:rPr>
        <w:t>Statistical outputs of the sensitivity analysis testing sex differences between plasma Alzheimer’s disease-related biomarkers (predictors) and outcome measures of actigraphy derived 24-h rest-activity rhythm fragmentation (intradaily variability, top) or stability (interdaily stability, bottom), after accounting for sex interaction with self-reported symptoms of sleep apnea.</w:t>
      </w:r>
    </w:p>
    <w:tbl>
      <w:tblPr>
        <w:tblStyle w:val="ListTable1Light-Accent3"/>
        <w:tblpPr w:leftFromText="180" w:rightFromText="180" w:vertAnchor="text" w:horzAnchor="margin" w:tblpXSpec="center" w:tblpY="202"/>
        <w:tblW w:w="14274" w:type="dxa"/>
        <w:tblLayout w:type="fixed"/>
        <w:tblLook w:val="04A0" w:firstRow="1" w:lastRow="0" w:firstColumn="1" w:lastColumn="0" w:noHBand="0" w:noVBand="1"/>
      </w:tblPr>
      <w:tblGrid>
        <w:gridCol w:w="2706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54"/>
        <w:gridCol w:w="10"/>
      </w:tblGrid>
      <w:tr w:rsidR="00E90C94" w:rsidRPr="00A06107" w14:paraId="7C2EB0A3" w14:textId="77777777" w:rsidTr="00E90C9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E178F01" w14:textId="77777777" w:rsidR="00E90C94" w:rsidRPr="00A06107" w:rsidRDefault="00E90C94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558" w:type="dxa"/>
            <w:gridSpan w:val="12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8D5C68C" w14:textId="77777777" w:rsidR="00E90C94" w:rsidRPr="00A06107" w:rsidRDefault="00E90C94" w:rsidP="00A23B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Intradaily variability</w:t>
            </w:r>
          </w:p>
        </w:tc>
      </w:tr>
      <w:tr w:rsidR="00E90C94" w:rsidRPr="00A06107" w14:paraId="6495A9E0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263B5DDE" w14:textId="77777777" w:rsidR="00E90C94" w:rsidRPr="00A06107" w:rsidRDefault="00E90C94" w:rsidP="00A23B9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2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8CE2D7" w14:textId="77777777" w:rsidR="00E90C94" w:rsidRPr="00A06107" w:rsidRDefault="00E90C94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L</w:t>
            </w:r>
          </w:p>
        </w:tc>
        <w:tc>
          <w:tcPr>
            <w:tcW w:w="192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E7401B" w14:textId="77777777" w:rsidR="00E90C94" w:rsidRPr="00A06107" w:rsidRDefault="00E90C94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FAP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92F1CB" w14:textId="77777777" w:rsidR="00E90C94" w:rsidRPr="00A06107" w:rsidRDefault="00E90C94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62"/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42/40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52FC78" w14:textId="3934228F" w:rsidR="00E90C94" w:rsidRPr="00A06107" w:rsidRDefault="00E90C94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="00964F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t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</w:t>
            </w:r>
          </w:p>
        </w:tc>
        <w:tc>
          <w:tcPr>
            <w:tcW w:w="192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AC6DDF" w14:textId="22D682B6" w:rsidR="00E90C94" w:rsidRPr="00A06107" w:rsidRDefault="00E90C94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81</w:t>
            </w:r>
          </w:p>
        </w:tc>
        <w:tc>
          <w:tcPr>
            <w:tcW w:w="1928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AFFDB88" w14:textId="77777777" w:rsidR="00E90C94" w:rsidRPr="00A06107" w:rsidRDefault="00E90C94" w:rsidP="00A23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31</w:t>
            </w:r>
          </w:p>
        </w:tc>
      </w:tr>
      <w:tr w:rsidR="00610A18" w:rsidRPr="00A06107" w14:paraId="2E54159A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5CA2DC6D" w14:textId="77777777" w:rsidR="000E27EA" w:rsidRPr="00A06107" w:rsidRDefault="000E27EA" w:rsidP="000E27E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EF2A92" w14:textId="4CF49473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410F3C" w14:textId="537CAB17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F255BA" w14:textId="080A2799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CF8DBF" w14:textId="2881EEEF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7DB5AC" w14:textId="7EDE8D0D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AF66CB" w14:textId="44E73A47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075562" w14:textId="02C5809C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637010" w14:textId="4BD76896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CED906" w14:textId="61CE34DC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689265" w14:textId="1CA0FA2F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C51704" w14:textId="3BE21B94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10C4A0" w14:textId="434673FF" w:rsidR="000E27EA" w:rsidRPr="00A06107" w:rsidRDefault="000E27EA" w:rsidP="000E27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3C1714" w:rsidRPr="00A06107" w14:paraId="4DEE0C9A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6ACD88DD" w14:textId="77777777" w:rsidR="003C1714" w:rsidRPr="00A06107" w:rsidRDefault="003C1714" w:rsidP="003C171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*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A0870E8" w14:textId="1AC95472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E06067" w14:textId="24157532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ADF2D61" w14:textId="6815A648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DCB388" w14:textId="15E7F971" w:rsidR="003C1714" w:rsidRPr="00B32596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3E06BAE" w14:textId="002FE045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8FD50C" w14:textId="54B72D7E" w:rsidR="003C1714" w:rsidRPr="00155352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FECD0F3" w14:textId="790440E6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18DED4" w14:textId="36B82BC5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4296215" w14:textId="69FDF2C7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A464DE" w14:textId="4E57AA5D" w:rsidR="003C1714" w:rsidRPr="00575D02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7BE7D0E" w14:textId="639275D5" w:rsidR="003C1714" w:rsidRPr="00A06107" w:rsidRDefault="00AA4AB3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21D044D9" w14:textId="51980595" w:rsidR="003C1714" w:rsidRPr="003647A3" w:rsidRDefault="00AA4AB3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3C1714" w:rsidRPr="00A06107" w14:paraId="02476269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40664CA2" w14:textId="77777777" w:rsidR="003C1714" w:rsidRPr="00A06107" w:rsidRDefault="003C1714" w:rsidP="003C171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F96B0C7" w14:textId="1C3D83E6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089889" w14:textId="35AFDBFD" w:rsidR="003C1714" w:rsidRPr="00150869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BD09C3B" w14:textId="4D788C73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0662D1" w14:textId="4C4ECA99" w:rsidR="003C1714" w:rsidRPr="00C0326B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909CE89" w14:textId="2720B760" w:rsidR="003C1714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4512BE" w14:textId="0B81702B" w:rsidR="003C1714" w:rsidRPr="00155352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CECECF8" w14:textId="03B501DC" w:rsidR="003C1714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4BE027" w14:textId="39602F8C" w:rsidR="003C1714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1E30DF5" w14:textId="142F851C" w:rsidR="003C1714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7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9B6F62" w14:textId="7E12360B" w:rsidR="003C1714" w:rsidRPr="00A16EAD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C0CD45A" w14:textId="16FE7666" w:rsidR="003C1714" w:rsidRDefault="008A6408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2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333B3AB1" w14:textId="4FB28463" w:rsidR="003C1714" w:rsidRPr="008A6408" w:rsidRDefault="008A6408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</w:tr>
      <w:tr w:rsidR="003C1714" w:rsidRPr="00A06107" w14:paraId="0FE9779D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0796FBEA" w14:textId="77777777" w:rsidR="003C1714" w:rsidRPr="00A06107" w:rsidRDefault="003C1714" w:rsidP="003C1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64AE21A" w14:textId="60030F7A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D0E2B7" w14:textId="24925AE6" w:rsidR="003C1714" w:rsidRPr="008370A6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70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5966AE3" w14:textId="5368EEBD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8F4939" w14:textId="510557F4" w:rsidR="003C1714" w:rsidRPr="004D6372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1F909D6" w14:textId="750D0B6D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FB59CA" w14:textId="0BBC6F47" w:rsidR="003C1714" w:rsidRPr="00155352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AB08EBF" w14:textId="604EC0A8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6112AD" w14:textId="12D45608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1162FCC" w14:textId="1BB05104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345A62" w14:textId="5620B415" w:rsidR="003C1714" w:rsidRPr="00463B46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27C4110" w14:textId="1B841FDB" w:rsidR="003C1714" w:rsidRPr="00A06107" w:rsidRDefault="00B90BC1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63D8D17C" w14:textId="247D9D41" w:rsidR="003C1714" w:rsidRPr="00A06107" w:rsidRDefault="00B90BC1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3C1714" w:rsidRPr="00314ED7" w14:paraId="6D6E996B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0A9E754A" w14:textId="77777777" w:rsidR="003C1714" w:rsidRPr="00A06107" w:rsidRDefault="003C1714" w:rsidP="003C171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C0654A5" w14:textId="36BC4FC4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5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EA4A0F" w14:textId="4D6BB9C5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C27EE8D" w14:textId="5FAB305A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F76D8B" w14:textId="021E80B4" w:rsidR="003C1714" w:rsidRPr="004D6372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9322A90" w14:textId="11AC4C49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97B193" w14:textId="3396D270" w:rsidR="003C1714" w:rsidRPr="00B67A02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A843761" w14:textId="219B1970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4D827E" w14:textId="4DF301F0" w:rsidR="003C1714" w:rsidRPr="00C8220C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193F829" w14:textId="3FA97B38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7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A41550" w14:textId="63E8FB44" w:rsidR="003C1714" w:rsidRPr="00B7654B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5D25E6E" w14:textId="7AC44819" w:rsidR="003C1714" w:rsidRPr="00A06107" w:rsidRDefault="00ED1E0A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82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127D5690" w14:textId="6BE57FBA" w:rsidR="003C1714" w:rsidRPr="00314ED7" w:rsidRDefault="00ED1E0A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3C1714" w:rsidRPr="00A06107" w14:paraId="76736368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4700862C" w14:textId="77777777" w:rsidR="003C1714" w:rsidRPr="00A06107" w:rsidRDefault="003C1714" w:rsidP="003C171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duc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A2819D3" w14:textId="4AD65692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73BDAB" w14:textId="5C092A82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640394A" w14:textId="2DFB29E4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E2A294" w14:textId="7CECE98F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983C150" w14:textId="0373847D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9BE0B8" w14:textId="33931F90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D08D7B2" w14:textId="3C9C892F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47B43D" w14:textId="797B8332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4DA4347" w14:textId="7BFC5D6E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53E0B3" w14:textId="1B993D39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0DFE7B4" w14:textId="081983FF" w:rsidR="003C1714" w:rsidRPr="00A06107" w:rsidRDefault="000F39B6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68C8B277" w14:textId="0FC36E26" w:rsidR="003C1714" w:rsidRPr="00A06107" w:rsidRDefault="000F39B6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3C1714" w:rsidRPr="00A06107" w14:paraId="329F8AA8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43B9875D" w14:textId="77777777" w:rsidR="003C1714" w:rsidRPr="00A06107" w:rsidRDefault="003C1714" w:rsidP="003C171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ody mass ind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F8ADAEB" w14:textId="213AB641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FD44EF" w14:textId="05D52454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B4A5D51" w14:textId="28C278CC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EAB3C2" w14:textId="4171B1CD" w:rsidR="003C1714" w:rsidRPr="000D3E2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CFEF051" w14:textId="16D367BD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564146" w14:textId="71120C95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712D8D9" w14:textId="3A5624C3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15BC11" w14:textId="20CD9E62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1DCE411" w14:textId="60CE7BB6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263ED0" w14:textId="6C6CE44F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04474D9" w14:textId="0F63526B" w:rsidR="003C1714" w:rsidRPr="00A06107" w:rsidRDefault="00D70DA3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4D438704" w14:textId="078D1B87" w:rsidR="003C1714" w:rsidRPr="00A06107" w:rsidRDefault="00D70DA3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3C1714" w:rsidRPr="00875624" w14:paraId="564659C5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2D971F95" w14:textId="77777777" w:rsidR="003C1714" w:rsidRPr="00A06107" w:rsidRDefault="003C1714" w:rsidP="003C171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tigraphic recording dur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9A354B9" w14:textId="4CD366B5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F5FC86" w14:textId="598D17D6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CE566D0" w14:textId="3DA97A8B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A61400" w14:textId="6462E057" w:rsidR="003C1714" w:rsidRPr="00292BC1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92BC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95A270E" w14:textId="210C27D3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9922DF" w14:textId="709483E1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7DB963D" w14:textId="06C09C5E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1F51BE" w14:textId="16090A1B" w:rsidR="003C1714" w:rsidRPr="00E66FBA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28FA69C" w14:textId="287F99D2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F79E8A" w14:textId="423CCF27" w:rsidR="003C1714" w:rsidRPr="00ED7F0F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589F53E" w14:textId="36DD9FDE" w:rsidR="003C1714" w:rsidRPr="00A06107" w:rsidRDefault="00DB0672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38920E96" w14:textId="373232E0" w:rsidR="003C1714" w:rsidRPr="00875624" w:rsidRDefault="00C01EE0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3C1714" w:rsidRPr="00875624" w14:paraId="50368364" w14:textId="77777777" w:rsidTr="00A23B9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63EECD21" w14:textId="77777777" w:rsidR="003C1714" w:rsidRPr="00A06107" w:rsidRDefault="003C1714" w:rsidP="003C171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ymptoms of sleep apnea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B4060C6" w14:textId="20B934CF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CD7A73" w14:textId="5DA98E97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8DF648C" w14:textId="54EE693F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210F5F" w14:textId="54A6D830" w:rsidR="003C1714" w:rsidRPr="0041234A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1234A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857986A" w14:textId="248913E2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7ED960" w14:textId="7C7F9CB8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465FA8F" w14:textId="5EBDEAE0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4A331D" w14:textId="7CCCC526" w:rsidR="003C1714" w:rsidRPr="00376106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497C058" w14:textId="31E3D80C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BABD84" w14:textId="0CE405C6" w:rsidR="003C1714" w:rsidRPr="002B5F9E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3057114" w14:textId="17331407" w:rsidR="003C1714" w:rsidRPr="00A06107" w:rsidRDefault="000F6416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12CFFD56" w14:textId="02DE3E31" w:rsidR="003C1714" w:rsidRPr="00875624" w:rsidRDefault="000F6416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3C1714" w:rsidRPr="00875624" w14:paraId="480F5C30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565B612D" w14:textId="77777777" w:rsidR="003C1714" w:rsidRPr="00A06107" w:rsidRDefault="003C1714" w:rsidP="003C171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ymptoms of sleep apnea*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AABF0FD" w14:textId="566FC5F0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48D422" w14:textId="4D0ECE53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1FED4FF" w14:textId="0E9188CB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3E20C5" w14:textId="7A8A1251" w:rsidR="003C1714" w:rsidRPr="00053841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27BD43F" w14:textId="547C76E5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8A54F1" w14:textId="5C5AB4EA" w:rsidR="003C1714" w:rsidRPr="007F56F2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CE99C83" w14:textId="70BE45CD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2603EA" w14:textId="7B95E630" w:rsidR="003C1714" w:rsidRPr="00532ADF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270F5EF" w14:textId="22BE465D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97A811" w14:textId="789E118F" w:rsidR="003C1714" w:rsidRPr="00B30BC2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F1770A4" w14:textId="29FF0769" w:rsidR="003C1714" w:rsidRPr="00A06107" w:rsidRDefault="00A80CE6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6148FC99" w14:textId="45FE0FD2" w:rsidR="003C1714" w:rsidRPr="00875624" w:rsidRDefault="00A80CE6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3C1714" w:rsidRPr="00A06107" w14:paraId="467143BB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105078C7" w14:textId="77777777" w:rsidR="003C1714" w:rsidRPr="00A06107" w:rsidRDefault="003C1714" w:rsidP="003C171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A362DE0" w14:textId="77777777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B8AE470" w14:textId="77777777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A6A4C1D" w14:textId="77777777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AF6F3EB" w14:textId="77777777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EF829C1" w14:textId="77777777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166B178" w14:textId="77777777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BB3390F" w14:textId="77777777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5A0E6F0" w14:textId="77777777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8C87402" w14:textId="77777777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D173D01" w14:textId="77777777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F8C25C1" w14:textId="77777777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1E914784" w14:textId="77777777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1714" w:rsidRPr="00A06107" w14:paraId="73584473" w14:textId="77777777" w:rsidTr="00A23B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0240404B" w14:textId="77777777" w:rsidR="003C1714" w:rsidRPr="00A06107" w:rsidRDefault="003C1714" w:rsidP="003C171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558" w:type="dxa"/>
            <w:gridSpan w:val="12"/>
            <w:shd w:val="clear" w:color="auto" w:fill="FFFFFF" w:themeFill="background1"/>
            <w:vAlign w:val="center"/>
          </w:tcPr>
          <w:p w14:paraId="75EF2B2D" w14:textId="77777777" w:rsidR="003C1714" w:rsidRPr="00A06107" w:rsidRDefault="003C171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daily stability</w:t>
            </w:r>
          </w:p>
        </w:tc>
      </w:tr>
      <w:tr w:rsidR="003C1714" w:rsidRPr="00A06107" w14:paraId="72D24E73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1C46DE26" w14:textId="77777777" w:rsidR="003C1714" w:rsidRPr="00A06107" w:rsidRDefault="003C1714" w:rsidP="003C171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C520B5" w14:textId="77777777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L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84B5D7" w14:textId="77777777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FAP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40DD23" w14:textId="77777777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62"/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42/40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704E00" w14:textId="5F0EA064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="00964F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t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</w:t>
            </w:r>
          </w:p>
        </w:tc>
        <w:tc>
          <w:tcPr>
            <w:tcW w:w="192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6D1803" w14:textId="2038868C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81</w:t>
            </w:r>
          </w:p>
        </w:tc>
        <w:tc>
          <w:tcPr>
            <w:tcW w:w="1928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3F05E8" w14:textId="77777777" w:rsidR="003C1714" w:rsidRPr="00A06107" w:rsidRDefault="003C171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31</w:t>
            </w:r>
          </w:p>
        </w:tc>
      </w:tr>
      <w:tr w:rsidR="00610A18" w:rsidRPr="00A06107" w14:paraId="2BCFEA92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09188253" w14:textId="77777777" w:rsidR="000E27EA" w:rsidRPr="00A06107" w:rsidRDefault="000E27EA" w:rsidP="000E27E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C4C56E3" w14:textId="7CE5699A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AE06CC" w14:textId="17FB1648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A47B320" w14:textId="0D8C5CCB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AFA57F" w14:textId="47E43698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6CCEEE" w14:textId="79071336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4B5979" w14:textId="01306051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6B46F12" w14:textId="68C62E3C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15BF89" w14:textId="1A4B8150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61B4E0" w14:textId="43848D5A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64C182" w14:textId="6E07136C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603A52" w14:textId="12102668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AA2811" w14:textId="1A9EBFC8" w:rsidR="000E27EA" w:rsidRPr="00A06107" w:rsidRDefault="000E27EA" w:rsidP="000E27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3C1714" w:rsidRPr="00A937E6" w14:paraId="1B6C1193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6266A712" w14:textId="77777777" w:rsidR="003C1714" w:rsidRPr="00A06107" w:rsidRDefault="003C1714" w:rsidP="003C171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*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7245B0C" w14:textId="4DAD508C" w:rsidR="003C1714" w:rsidRPr="00A06107" w:rsidRDefault="00C438B9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C59859" w14:textId="3CC4BBC3" w:rsidR="003C1714" w:rsidRPr="00AA62E7" w:rsidRDefault="00C438B9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F7288FC" w14:textId="03098C7B" w:rsidR="003C1714" w:rsidRPr="00A937E6" w:rsidRDefault="007A402F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FE3902" w14:textId="7BB1E1A0" w:rsidR="003C1714" w:rsidRPr="00A937E6" w:rsidRDefault="007A402F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EDDFF89" w14:textId="4930226A" w:rsidR="003C1714" w:rsidRPr="00A937E6" w:rsidRDefault="00F678ED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A0DD45" w14:textId="4D276F3F" w:rsidR="003C1714" w:rsidRPr="00A937E6" w:rsidRDefault="00F678ED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7558A3D" w14:textId="4D64A856" w:rsidR="003C1714" w:rsidRPr="00A937E6" w:rsidRDefault="00C86796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A52EC3" w14:textId="1237CDDA" w:rsidR="003C1714" w:rsidRPr="00A937E6" w:rsidRDefault="00781F8D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6FFB832" w14:textId="4FD08AEE" w:rsidR="003C1714" w:rsidRPr="00A937E6" w:rsidRDefault="003F1C8B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4A2956" w14:textId="3164D93A" w:rsidR="003C1714" w:rsidRPr="008D4DBB" w:rsidRDefault="003F1C8B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720938B" w14:textId="7CB05375" w:rsidR="003C1714" w:rsidRPr="00A937E6" w:rsidRDefault="003647F9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83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17C92A65" w14:textId="521865EC" w:rsidR="003C1714" w:rsidRPr="003647F9" w:rsidRDefault="003647F9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3C1714" w:rsidRPr="00A937E6" w14:paraId="66350739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1BEB06AD" w14:textId="77777777" w:rsidR="003C1714" w:rsidRPr="00A06107" w:rsidRDefault="003C1714" w:rsidP="003C171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26BDF42" w14:textId="5DD2E5AF" w:rsidR="003C1714" w:rsidRDefault="0065565C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60BA99" w14:textId="5CD447DD" w:rsidR="003C1714" w:rsidRPr="00937BF5" w:rsidRDefault="0065565C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CE34E55" w14:textId="18729644" w:rsidR="003C1714" w:rsidRDefault="0058595A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40E90D" w14:textId="32AEB43E" w:rsidR="003C1714" w:rsidRDefault="0058595A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03946DB" w14:textId="37621E83" w:rsidR="003C1714" w:rsidRDefault="00071EC0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5FFCB4" w14:textId="7FEA6970" w:rsidR="003C1714" w:rsidRDefault="00071EC0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D6E4143" w14:textId="49183D63" w:rsidR="003C1714" w:rsidRDefault="00BC4913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CA5FD6" w14:textId="7D555D22" w:rsidR="003C1714" w:rsidRDefault="00BC4913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3CB6CEF" w14:textId="21C8BAF5" w:rsidR="003C1714" w:rsidRDefault="00C95F82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1EDEA5" w14:textId="1F4DA8FE" w:rsidR="003C1714" w:rsidRPr="00C95F82" w:rsidRDefault="00C95F82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5F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1504745" w14:textId="6F9ADF02" w:rsidR="003C1714" w:rsidRDefault="00A36741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3FCAE80D" w14:textId="6B1F3074" w:rsidR="003C1714" w:rsidRPr="00EF238E" w:rsidRDefault="00EF238E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</w:tr>
      <w:tr w:rsidR="003C1714" w:rsidRPr="003D45AA" w14:paraId="281B52BC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1B630102" w14:textId="77777777" w:rsidR="003C1714" w:rsidRPr="00A06107" w:rsidRDefault="003C1714" w:rsidP="003C171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02A6166" w14:textId="2B97253D" w:rsidR="003C1714" w:rsidRPr="00A06107" w:rsidRDefault="006E246E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E75E52" w14:textId="01DF1040" w:rsidR="003C1714" w:rsidRPr="00057360" w:rsidRDefault="006E246E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B1A4895" w14:textId="4C7ACCC9" w:rsidR="003C1714" w:rsidRPr="00A937E6" w:rsidRDefault="00F100B6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5F38F9" w14:textId="0B3DE289" w:rsidR="003C1714" w:rsidRPr="007A3C3E" w:rsidRDefault="00F100B6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2196ED1" w14:textId="560D0D10" w:rsidR="003C1714" w:rsidRPr="00A937E6" w:rsidRDefault="005323E3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BD10E8" w14:textId="54753381" w:rsidR="003C1714" w:rsidRPr="00810E7F" w:rsidRDefault="005323E3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43E6AFA" w14:textId="60DBC6B2" w:rsidR="003C1714" w:rsidRPr="00A937E6" w:rsidRDefault="00491497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9AB25E" w14:textId="07DBB636" w:rsidR="003C1714" w:rsidRPr="00822C16" w:rsidRDefault="00491497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EB986CF" w14:textId="39304DFE" w:rsidR="003C1714" w:rsidRPr="00A937E6" w:rsidRDefault="005D2525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7571B0" w14:textId="05446996" w:rsidR="003C1714" w:rsidRPr="00127B77" w:rsidRDefault="005D2525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A975981" w14:textId="3B011946" w:rsidR="003C1714" w:rsidRPr="00A937E6" w:rsidRDefault="00700F42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1B51B1B6" w14:textId="18A04D67" w:rsidR="003C1714" w:rsidRPr="003D45AA" w:rsidRDefault="00700F42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</w:tr>
      <w:tr w:rsidR="003C1714" w:rsidRPr="00A937E6" w14:paraId="77F91FEF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3B41B1F1" w14:textId="77777777" w:rsidR="003C1714" w:rsidRPr="00A06107" w:rsidRDefault="003C1714" w:rsidP="003C171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2543481" w14:textId="374C826D" w:rsidR="003C1714" w:rsidRPr="00A06107" w:rsidRDefault="00832823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6F1D6B" w14:textId="30AF9ED7" w:rsidR="003C1714" w:rsidRPr="00442612" w:rsidRDefault="00E741F5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8C86291" w14:textId="19209143" w:rsidR="003C1714" w:rsidRPr="00A937E6" w:rsidRDefault="00FC2DBA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7A4691" w14:textId="03682E55" w:rsidR="003C1714" w:rsidRPr="00A937E6" w:rsidRDefault="00FC2DBA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FF2061C" w14:textId="75CEBEE2" w:rsidR="003C1714" w:rsidRPr="00A937E6" w:rsidRDefault="004D46C0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E14D6B" w14:textId="5B2F26D1" w:rsidR="003C1714" w:rsidRPr="00A937E6" w:rsidRDefault="004D46C0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863D545" w14:textId="4D5404FB" w:rsidR="003C1714" w:rsidRPr="00A937E6" w:rsidRDefault="00A921E2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F971E8" w14:textId="3819ACD2" w:rsidR="003C1714" w:rsidRPr="00A937E6" w:rsidRDefault="00A921E2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493DA2E" w14:textId="46EF8E20" w:rsidR="003C1714" w:rsidRPr="00A937E6" w:rsidRDefault="003305E9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25C4CC" w14:textId="6D1D93F5" w:rsidR="003C1714" w:rsidRPr="00B12A67" w:rsidRDefault="003305E9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EFB6E6C" w14:textId="10159D05" w:rsidR="003C1714" w:rsidRPr="00A937E6" w:rsidRDefault="0002612A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1EC7F470" w14:textId="62480C11" w:rsidR="003C1714" w:rsidRPr="0002612A" w:rsidRDefault="0002612A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</w:tr>
      <w:tr w:rsidR="003C1714" w:rsidRPr="00F8103B" w14:paraId="7EDCCFAF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2B4B1D52" w14:textId="77777777" w:rsidR="003C1714" w:rsidRPr="00A06107" w:rsidRDefault="003C1714" w:rsidP="003C171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duc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BB09240" w14:textId="397C819A" w:rsidR="003C1714" w:rsidRPr="00605111" w:rsidRDefault="00652C29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E79BAF" w14:textId="64A5F091" w:rsidR="003C1714" w:rsidRPr="00605111" w:rsidRDefault="00652C29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34C5AC6" w14:textId="57607BD6" w:rsidR="003C1714" w:rsidRPr="00A937E6" w:rsidRDefault="0026651F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431B60" w14:textId="200BDF42" w:rsidR="003C1714" w:rsidRPr="00A17661" w:rsidRDefault="0026651F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07DE342" w14:textId="6CCB35EB" w:rsidR="003C1714" w:rsidRPr="00A937E6" w:rsidRDefault="004D46C0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8402FD" w14:textId="68B29628" w:rsidR="003C1714" w:rsidRPr="005D1F61" w:rsidRDefault="004D46C0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0B737D9A" w14:textId="615545BF" w:rsidR="003C1714" w:rsidRPr="00A937E6" w:rsidRDefault="00C00FFE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A640AE" w14:textId="7654A8E3" w:rsidR="003C1714" w:rsidRPr="00E227BF" w:rsidRDefault="00C00FFE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D0C34D8" w14:textId="42044703" w:rsidR="003C1714" w:rsidRPr="00A937E6" w:rsidRDefault="00B17036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540FF1" w14:textId="344AEA7A" w:rsidR="003C1714" w:rsidRPr="006C44BF" w:rsidRDefault="00B17036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BF489B5" w14:textId="4BCCFC7C" w:rsidR="003C1714" w:rsidRPr="00A937E6" w:rsidRDefault="000D333B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5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6F53D9F0" w14:textId="6669A642" w:rsidR="003C1714" w:rsidRPr="000D333B" w:rsidRDefault="000D333B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3C1714" w:rsidRPr="00A937E6" w14:paraId="2B8AC9F1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78186462" w14:textId="77777777" w:rsidR="003C1714" w:rsidRPr="00A06107" w:rsidRDefault="003C1714" w:rsidP="003C171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ody mass ind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ACFEE86" w14:textId="15D69D45" w:rsidR="003C1714" w:rsidRPr="00605111" w:rsidRDefault="0024742A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FE6C4F" w14:textId="610FA521" w:rsidR="003C1714" w:rsidRPr="00605111" w:rsidRDefault="0024742A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C8E068A" w14:textId="475FBFBA" w:rsidR="003C1714" w:rsidRPr="00A937E6" w:rsidRDefault="005042A0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9DAEEE" w14:textId="3A3D9B67" w:rsidR="003C1714" w:rsidRPr="00A937E6" w:rsidRDefault="005042A0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4F4CAF49" w14:textId="518CE7C1" w:rsidR="003C1714" w:rsidRPr="00A937E6" w:rsidRDefault="002661EF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ED60A8" w14:textId="16526D23" w:rsidR="003C1714" w:rsidRPr="00A937E6" w:rsidRDefault="002661EF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CA1DE67" w14:textId="799FF6D5" w:rsidR="003C1714" w:rsidRPr="00A937E6" w:rsidRDefault="00035350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DDF94D" w14:textId="2B5DD19B" w:rsidR="003C1714" w:rsidRPr="00A937E6" w:rsidRDefault="00035350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6B1B766" w14:textId="324307B0" w:rsidR="003C1714" w:rsidRPr="00A937E6" w:rsidRDefault="00806DE9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D56EEA" w14:textId="49724AC0" w:rsidR="003C1714" w:rsidRPr="00A937E6" w:rsidRDefault="00806DE9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290CDCF4" w14:textId="7C2CE1A3" w:rsidR="003C1714" w:rsidRPr="00A937E6" w:rsidRDefault="00EE2D99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5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6D853D3A" w14:textId="528C8883" w:rsidR="003C1714" w:rsidRPr="00A937E6" w:rsidRDefault="00EE2D99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3C1714" w:rsidRPr="00A937E6" w14:paraId="7F9CA51A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0671DD60" w14:textId="77777777" w:rsidR="003C1714" w:rsidRPr="00A06107" w:rsidRDefault="003C1714" w:rsidP="003C171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tigraphic recording duration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9464F8A" w14:textId="7D0AF10D" w:rsidR="003C1714" w:rsidRPr="00605111" w:rsidRDefault="00AF7216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664CA7" w14:textId="18809CC3" w:rsidR="003C1714" w:rsidRPr="00605111" w:rsidRDefault="00AF7216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497959B" w14:textId="75EA0F2F" w:rsidR="003C1714" w:rsidRPr="00A937E6" w:rsidRDefault="005A565B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534D93" w14:textId="4B7FF466" w:rsidR="003C1714" w:rsidRPr="005A565B" w:rsidRDefault="005A565B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A565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4D3DA50" w14:textId="188930F2" w:rsidR="003C1714" w:rsidRPr="00A937E6" w:rsidRDefault="00F50E60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6B2E11" w14:textId="6DD81059" w:rsidR="003C1714" w:rsidRPr="00A937E6" w:rsidRDefault="00F50E60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0D31771" w14:textId="0FC583FA" w:rsidR="003C1714" w:rsidRPr="00A937E6" w:rsidRDefault="00327130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373F04" w14:textId="52906B10" w:rsidR="003C1714" w:rsidRPr="00327130" w:rsidRDefault="00327130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7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B7944AF" w14:textId="507A3E30" w:rsidR="003C1714" w:rsidRPr="00A937E6" w:rsidRDefault="00A4521E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4CCB50" w14:textId="5E5DA35C" w:rsidR="003C1714" w:rsidRPr="00A937E6" w:rsidRDefault="00A4521E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B207887" w14:textId="138348EC" w:rsidR="003C1714" w:rsidRPr="00A937E6" w:rsidRDefault="00CD55A7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1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57BCC349" w14:textId="4FE2A7AF" w:rsidR="003C1714" w:rsidRPr="00A937E6" w:rsidRDefault="00CD55A7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3C1714" w:rsidRPr="00A937E6" w14:paraId="363A7A3C" w14:textId="77777777" w:rsidTr="00A23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3776D1A1" w14:textId="77777777" w:rsidR="003C1714" w:rsidRPr="00A06107" w:rsidRDefault="003C1714" w:rsidP="003C171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ymptoms of sleep apnea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454D8A4" w14:textId="6BC93103" w:rsidR="003C1714" w:rsidRPr="00605111" w:rsidRDefault="00F8668B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07EC8A" w14:textId="4B030568" w:rsidR="003C1714" w:rsidRPr="00605111" w:rsidRDefault="00F8668B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90A1F42" w14:textId="6E2C4E6E" w:rsidR="003C1714" w:rsidRPr="00A937E6" w:rsidRDefault="006E3EC3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5DF880" w14:textId="1C7C1897" w:rsidR="003C1714" w:rsidRPr="006E3EC3" w:rsidRDefault="006E3EC3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41311F5" w14:textId="248359EE" w:rsidR="003C1714" w:rsidRPr="00A937E6" w:rsidRDefault="00456923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A4941C" w14:textId="2A037A58" w:rsidR="003C1714" w:rsidRPr="00A937E6" w:rsidRDefault="00456923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6D2C12D" w14:textId="58F5D920" w:rsidR="003C1714" w:rsidRPr="00A937E6" w:rsidRDefault="002B1E7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49AE5E" w14:textId="42016694" w:rsidR="003C1714" w:rsidRPr="00A937E6" w:rsidRDefault="002B1E74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BB32FE1" w14:textId="0CDEFCC2" w:rsidR="003C1714" w:rsidRPr="00A937E6" w:rsidRDefault="00E4421A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409B96" w14:textId="103A3163" w:rsidR="003C1714" w:rsidRPr="00A937E6" w:rsidRDefault="00E4421A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D9DA2F4" w14:textId="194CE1A1" w:rsidR="003C1714" w:rsidRPr="00A937E6" w:rsidRDefault="00AB48F7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23816633" w14:textId="2EC6B0D1" w:rsidR="003C1714" w:rsidRPr="00A937E6" w:rsidRDefault="00AB48F7" w:rsidP="003C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3C1714" w:rsidRPr="00A937E6" w14:paraId="7EB3A472" w14:textId="77777777" w:rsidTr="00A23B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shd w:val="clear" w:color="auto" w:fill="FFFFFF" w:themeFill="background1"/>
            <w:vAlign w:val="center"/>
          </w:tcPr>
          <w:p w14:paraId="7C70231D" w14:textId="77777777" w:rsidR="003C1714" w:rsidRPr="00A06107" w:rsidRDefault="003C1714" w:rsidP="003C171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ymptoms of sleep apnea*Male Sex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5000F23" w14:textId="69D58664" w:rsidR="003C1714" w:rsidRPr="00605111" w:rsidRDefault="008A680A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519872" w14:textId="149A6484" w:rsidR="003C1714" w:rsidRPr="00605111" w:rsidRDefault="008A680A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3B520217" w14:textId="47F45037" w:rsidR="003C1714" w:rsidRPr="00A937E6" w:rsidRDefault="009643DA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26FA6E" w14:textId="0FE3CB7F" w:rsidR="003C1714" w:rsidRPr="009643DA" w:rsidRDefault="009643DA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6623223" w14:textId="135C240D" w:rsidR="003C1714" w:rsidRPr="00A937E6" w:rsidRDefault="000E4742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2A634C" w14:textId="0C3442E0" w:rsidR="003C1714" w:rsidRPr="00A937E6" w:rsidRDefault="00BC1CD3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5303ABE" w14:textId="2B433185" w:rsidR="003C1714" w:rsidRPr="00A937E6" w:rsidRDefault="004A6C09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4A6697" w14:textId="5ED82E60" w:rsidR="003C1714" w:rsidRPr="00A937E6" w:rsidRDefault="004A6C09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F4E60FB" w14:textId="469DCAC1" w:rsidR="003C1714" w:rsidRPr="00A937E6" w:rsidRDefault="00996C3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EB6AE1" w14:textId="48540FF0" w:rsidR="003C1714" w:rsidRPr="00A937E6" w:rsidRDefault="00996C34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E701094" w14:textId="0BC31AE6" w:rsidR="003C1714" w:rsidRPr="00A937E6" w:rsidRDefault="00D601C5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1</w:t>
            </w:r>
          </w:p>
        </w:tc>
        <w:tc>
          <w:tcPr>
            <w:tcW w:w="964" w:type="dxa"/>
            <w:gridSpan w:val="2"/>
            <w:shd w:val="clear" w:color="auto" w:fill="FFFFFF" w:themeFill="background1"/>
            <w:vAlign w:val="center"/>
          </w:tcPr>
          <w:p w14:paraId="0C38EB9D" w14:textId="6E3A84AE" w:rsidR="003C1714" w:rsidRPr="00A937E6" w:rsidRDefault="00D601C5" w:rsidP="003C1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</w:tbl>
    <w:p w14:paraId="070711CD" w14:textId="6757011B" w:rsidR="006032F2" w:rsidRDefault="006032F2" w:rsidP="002675FC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9. </w:t>
      </w:r>
      <w:r w:rsidR="005521FB" w:rsidRPr="00864365">
        <w:rPr>
          <w:rFonts w:ascii="Times New Roman" w:hAnsi="Times New Roman" w:cs="Times New Roman"/>
        </w:rPr>
        <w:t xml:space="preserve">Statistical outputs of the sensitivity analysis testing sex differences between plasma Alzheimer’s disease-related biomarkers (predictors) and outcome measures of actigraphy derived 24-h rest-activity rhythm fragmentation (intradaily variability, top) or stability (interdaily stability, bottom), after </w:t>
      </w:r>
      <w:r w:rsidR="005521FB">
        <w:rPr>
          <w:rFonts w:ascii="Times New Roman" w:hAnsi="Times New Roman" w:cs="Times New Roman"/>
        </w:rPr>
        <w:t xml:space="preserve">stratifying the group of women into </w:t>
      </w:r>
      <w:r w:rsidR="005521FB" w:rsidRPr="00C16E6E">
        <w:rPr>
          <w:rFonts w:ascii="Times New Roman" w:hAnsi="Times New Roman" w:cs="Times New Roman"/>
        </w:rPr>
        <w:t>younger</w:t>
      </w:r>
      <w:r w:rsidR="005521FB">
        <w:rPr>
          <w:rFonts w:ascii="Times New Roman" w:hAnsi="Times New Roman" w:cs="Times New Roman"/>
        </w:rPr>
        <w:t xml:space="preserve"> </w:t>
      </w:r>
      <w:r w:rsidR="005521FB">
        <w:rPr>
          <w:rFonts w:ascii="Times New Roman" w:hAnsi="Times New Roman" w:cs="Times New Roman"/>
          <w:i/>
          <w:iCs/>
        </w:rPr>
        <w:t>vs.</w:t>
      </w:r>
      <w:r w:rsidR="005521FB">
        <w:rPr>
          <w:rFonts w:ascii="Times New Roman" w:hAnsi="Times New Roman" w:cs="Times New Roman"/>
        </w:rPr>
        <w:t xml:space="preserve"> older women using a median split based on age</w:t>
      </w:r>
      <w:r w:rsidR="00E32975">
        <w:rPr>
          <w:rFonts w:ascii="Times New Roman" w:hAnsi="Times New Roman" w:cs="Times New Roman"/>
        </w:rPr>
        <w:t xml:space="preserve"> (59 years)</w:t>
      </w:r>
      <w:r w:rsidR="005521FB" w:rsidRPr="00864365">
        <w:rPr>
          <w:rFonts w:ascii="Times New Roman" w:hAnsi="Times New Roman" w:cs="Times New Roman"/>
        </w:rPr>
        <w:t>.</w:t>
      </w:r>
      <w:r w:rsidR="004451D7">
        <w:rPr>
          <w:rFonts w:ascii="Times New Roman" w:hAnsi="Times New Roman" w:cs="Times New Roman"/>
        </w:rPr>
        <w:t xml:space="preserve"> The reference group for the </w:t>
      </w:r>
      <w:r w:rsidR="004724A0">
        <w:rPr>
          <w:rFonts w:ascii="Times New Roman" w:hAnsi="Times New Roman" w:cs="Times New Roman"/>
        </w:rPr>
        <w:t xml:space="preserve">main effect of sex and the </w:t>
      </w:r>
      <w:r w:rsidR="004451D7">
        <w:rPr>
          <w:rFonts w:ascii="Times New Roman" w:hAnsi="Times New Roman" w:cs="Times New Roman"/>
        </w:rPr>
        <w:t xml:space="preserve">interaction </w:t>
      </w:r>
      <w:r w:rsidR="004D0300">
        <w:rPr>
          <w:rFonts w:ascii="Times New Roman" w:hAnsi="Times New Roman" w:cs="Times New Roman"/>
        </w:rPr>
        <w:t>plasma AD biomarker*sex</w:t>
      </w:r>
      <w:r w:rsidR="006864FC">
        <w:rPr>
          <w:rFonts w:ascii="Times New Roman" w:hAnsi="Times New Roman" w:cs="Times New Roman"/>
        </w:rPr>
        <w:t xml:space="preserve"> </w:t>
      </w:r>
      <w:r w:rsidR="00627E82">
        <w:rPr>
          <w:rFonts w:ascii="Times New Roman" w:hAnsi="Times New Roman" w:cs="Times New Roman"/>
        </w:rPr>
        <w:t>is the group of older women.</w:t>
      </w:r>
    </w:p>
    <w:tbl>
      <w:tblPr>
        <w:tblStyle w:val="ListTable1Light-Accent3"/>
        <w:tblpPr w:leftFromText="180" w:rightFromText="180" w:vertAnchor="text" w:horzAnchor="margin" w:tblpY="60"/>
        <w:tblW w:w="14245" w:type="dxa"/>
        <w:tblLayout w:type="fixed"/>
        <w:tblLook w:val="04A0" w:firstRow="1" w:lastRow="0" w:firstColumn="1" w:lastColumn="0" w:noHBand="0" w:noVBand="1"/>
      </w:tblPr>
      <w:tblGrid>
        <w:gridCol w:w="2701"/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  <w:gridCol w:w="955"/>
        <w:gridCol w:w="7"/>
      </w:tblGrid>
      <w:tr w:rsidR="006032F2" w:rsidRPr="00A06107" w14:paraId="07161653" w14:textId="77777777" w:rsidTr="002675F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54293B4" w14:textId="77777777" w:rsidR="006032F2" w:rsidRPr="00A06107" w:rsidRDefault="006032F2" w:rsidP="002675F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537" w:type="dxa"/>
            <w:gridSpan w:val="12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6293D00" w14:textId="77777777" w:rsidR="006032F2" w:rsidRPr="00A06107" w:rsidRDefault="006032F2" w:rsidP="002675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sz w:val="18"/>
                <w:szCs w:val="18"/>
              </w:rPr>
              <w:t>Intradaily variability</w:t>
            </w:r>
          </w:p>
        </w:tc>
      </w:tr>
      <w:tr w:rsidR="002675FC" w:rsidRPr="00A06107" w14:paraId="79FA2D71" w14:textId="77777777" w:rsidTr="00267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75632226" w14:textId="77777777" w:rsidR="006032F2" w:rsidRPr="00A06107" w:rsidRDefault="006032F2" w:rsidP="002675F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24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220E40" w14:textId="77777777" w:rsidR="006032F2" w:rsidRPr="00A06107" w:rsidRDefault="006032F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L</w:t>
            </w:r>
          </w:p>
        </w:tc>
        <w:tc>
          <w:tcPr>
            <w:tcW w:w="1924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89B697" w14:textId="77777777" w:rsidR="006032F2" w:rsidRPr="00A06107" w:rsidRDefault="006032F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FAP</w:t>
            </w:r>
          </w:p>
        </w:tc>
        <w:tc>
          <w:tcPr>
            <w:tcW w:w="192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2EBD1B" w14:textId="77777777" w:rsidR="006032F2" w:rsidRPr="00A06107" w:rsidRDefault="006032F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62"/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42/40</w:t>
            </w:r>
          </w:p>
        </w:tc>
        <w:tc>
          <w:tcPr>
            <w:tcW w:w="192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19B790" w14:textId="77777777" w:rsidR="006032F2" w:rsidRPr="00A06107" w:rsidRDefault="006032F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t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</w:t>
            </w:r>
          </w:p>
        </w:tc>
        <w:tc>
          <w:tcPr>
            <w:tcW w:w="192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A3C170" w14:textId="77777777" w:rsidR="006032F2" w:rsidRPr="00A06107" w:rsidRDefault="006032F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81</w:t>
            </w:r>
          </w:p>
        </w:tc>
        <w:tc>
          <w:tcPr>
            <w:tcW w:w="1924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840D362" w14:textId="77777777" w:rsidR="006032F2" w:rsidRPr="00A06107" w:rsidRDefault="006032F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061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31</w:t>
            </w:r>
          </w:p>
        </w:tc>
      </w:tr>
      <w:tr w:rsidR="00610A18" w:rsidRPr="00A06107" w14:paraId="75A766B4" w14:textId="77777777" w:rsidTr="002675F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0DAE35E6" w14:textId="77777777" w:rsidR="006032F2" w:rsidRPr="00A06107" w:rsidRDefault="006032F2" w:rsidP="002675F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5676F8" w14:textId="77777777" w:rsidR="006032F2" w:rsidRPr="00A06107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1EEDB2" w14:textId="77777777" w:rsidR="006032F2" w:rsidRPr="00A06107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491AB31" w14:textId="77777777" w:rsidR="006032F2" w:rsidRPr="00A06107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61555C" w14:textId="77777777" w:rsidR="006032F2" w:rsidRPr="00A06107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148D1A" w14:textId="77777777" w:rsidR="006032F2" w:rsidRPr="00A06107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7600C1" w14:textId="77777777" w:rsidR="006032F2" w:rsidRPr="00A06107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507AB93" w14:textId="77777777" w:rsidR="006032F2" w:rsidRPr="00A06107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4E20D6" w14:textId="77777777" w:rsidR="006032F2" w:rsidRPr="00A06107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4E83F0" w14:textId="77777777" w:rsidR="006032F2" w:rsidRPr="00A06107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2871FE" w14:textId="77777777" w:rsidR="006032F2" w:rsidRPr="00A06107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A9F504" w14:textId="77777777" w:rsidR="006032F2" w:rsidRPr="00A06107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2968D4" w14:textId="77777777" w:rsidR="006032F2" w:rsidRPr="00A06107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F37430" w:rsidRPr="00A06107" w14:paraId="67C0D99D" w14:textId="77777777" w:rsidTr="00267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321BF17E" w14:textId="77777777" w:rsidR="006032F2" w:rsidRPr="00A06107" w:rsidRDefault="006032F2" w:rsidP="002675F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*Male sex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750C2A0A" w14:textId="66CE76BF" w:rsidR="006032F2" w:rsidRPr="00A06107" w:rsidRDefault="00A27E5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B5B578" w14:textId="5DD14C8A" w:rsidR="006032F2" w:rsidRPr="00A06107" w:rsidRDefault="00A27E5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4BFFB5C1" w14:textId="59218179" w:rsidR="006032F2" w:rsidRPr="009C13F2" w:rsidRDefault="002436A5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EC7C04" w14:textId="017B2421" w:rsidR="006032F2" w:rsidRPr="002436A5" w:rsidRDefault="002436A5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2A5E6332" w14:textId="6E4151FB" w:rsidR="006032F2" w:rsidRPr="009C13F2" w:rsidRDefault="008569D7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9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10426B" w14:textId="5177059E" w:rsidR="006032F2" w:rsidRPr="009C13F2" w:rsidRDefault="008569D7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44D0C0C3" w14:textId="3419DD6C" w:rsidR="006032F2" w:rsidRPr="009C13F2" w:rsidRDefault="00E53D45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7FD408" w14:textId="663F0E27" w:rsidR="006032F2" w:rsidRPr="009C13F2" w:rsidRDefault="00E53D45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DF6038F" w14:textId="5C70458D" w:rsidR="006032F2" w:rsidRPr="009C13F2" w:rsidRDefault="00C6621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F357D3" w14:textId="047C96CC" w:rsidR="006032F2" w:rsidRPr="00C66212" w:rsidRDefault="00C6621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6F7CE914" w14:textId="65F3BF8C" w:rsidR="006032F2" w:rsidRPr="009C13F2" w:rsidRDefault="00514710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962" w:type="dxa"/>
            <w:gridSpan w:val="2"/>
            <w:shd w:val="clear" w:color="auto" w:fill="FFFFFF" w:themeFill="background1"/>
            <w:vAlign w:val="center"/>
          </w:tcPr>
          <w:p w14:paraId="2606A3A6" w14:textId="0B7EE23B" w:rsidR="006032F2" w:rsidRPr="00514710" w:rsidRDefault="00514710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F37430" w:rsidRPr="00A06107" w14:paraId="4DA65074" w14:textId="77777777" w:rsidTr="002675F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060FE410" w14:textId="3FB26AFA" w:rsidR="001B69C6" w:rsidRDefault="001B69C6" w:rsidP="00267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*</w:t>
            </w:r>
            <w:r w:rsidR="00927F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ounger female sex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2AACFE39" w14:textId="265D89F5" w:rsidR="001B69C6" w:rsidRPr="009C13F2" w:rsidRDefault="00C77050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C13F2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A1A454" w14:textId="04802B2F" w:rsidR="001B69C6" w:rsidRPr="009C13F2" w:rsidRDefault="00C77050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C13F2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5929F944" w14:textId="3BE0EC7F" w:rsidR="001B69C6" w:rsidRPr="009C13F2" w:rsidRDefault="00161146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4C7BDF" w14:textId="7A956984" w:rsidR="001B69C6" w:rsidRPr="009C13F2" w:rsidRDefault="00161146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2338EF82" w14:textId="2AA93B78" w:rsidR="001B69C6" w:rsidRPr="009C13F2" w:rsidRDefault="008569D7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8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490B5E" w14:textId="6B874F84" w:rsidR="001B69C6" w:rsidRPr="009C13F2" w:rsidRDefault="008569D7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F45F761" w14:textId="4F6EF8F0" w:rsidR="001B69C6" w:rsidRPr="009C13F2" w:rsidRDefault="00E53D45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302318" w14:textId="0EF5CEE4" w:rsidR="001B69C6" w:rsidRPr="009C13F2" w:rsidRDefault="00E53D45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23BF4E46" w14:textId="01495E68" w:rsidR="001B69C6" w:rsidRPr="009C13F2" w:rsidRDefault="00C6621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8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2AA553" w14:textId="3A215090" w:rsidR="001B69C6" w:rsidRPr="00F37430" w:rsidRDefault="00C6621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68154F72" w14:textId="11693BD6" w:rsidR="001B69C6" w:rsidRPr="009C13F2" w:rsidRDefault="00514710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962" w:type="dxa"/>
            <w:gridSpan w:val="2"/>
            <w:shd w:val="clear" w:color="auto" w:fill="FFFFFF" w:themeFill="background1"/>
            <w:vAlign w:val="center"/>
          </w:tcPr>
          <w:p w14:paraId="1495B0A4" w14:textId="2F33F1A0" w:rsidR="001B69C6" w:rsidRPr="00F37430" w:rsidRDefault="00514710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F37430" w:rsidRPr="00A06107" w14:paraId="54482FE9" w14:textId="77777777" w:rsidTr="00267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6C6952B8" w14:textId="77777777" w:rsidR="006032F2" w:rsidRPr="00A06107" w:rsidRDefault="006032F2" w:rsidP="002675F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F975242" w14:textId="529BAFE4" w:rsidR="006032F2" w:rsidRPr="009C13F2" w:rsidRDefault="006032F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C13F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85448" w:rsidRPr="009C13F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3B79BC" w14:textId="644EC35D" w:rsidR="006032F2" w:rsidRPr="009C13F2" w:rsidRDefault="006032F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C13F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585448" w:rsidRPr="009C13F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3B9C6EA" w14:textId="40156F0A" w:rsidR="006032F2" w:rsidRPr="009C13F2" w:rsidRDefault="00161146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10B988" w14:textId="2A047F14" w:rsidR="006032F2" w:rsidRPr="009C13F2" w:rsidRDefault="00161146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61AA448F" w14:textId="5AAC9BAB" w:rsidR="006032F2" w:rsidRPr="009C13F2" w:rsidRDefault="008D260A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151DF4" w14:textId="5ECCB0D9" w:rsidR="006032F2" w:rsidRPr="009C13F2" w:rsidRDefault="008D260A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12B0B15" w14:textId="510E9E5C" w:rsidR="006032F2" w:rsidRPr="009C13F2" w:rsidRDefault="00E53D45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1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54FE9E" w14:textId="0575D000" w:rsidR="006032F2" w:rsidRPr="009C13F2" w:rsidRDefault="00E53D45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66B8D301" w14:textId="65C890FA" w:rsidR="006032F2" w:rsidRPr="009C13F2" w:rsidRDefault="00C6621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8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83C4DF" w14:textId="669BA331" w:rsidR="006032F2" w:rsidRPr="00F37430" w:rsidRDefault="00C6621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69249459" w14:textId="4B6AF0EF" w:rsidR="006032F2" w:rsidRPr="009C13F2" w:rsidRDefault="00514710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5</w:t>
            </w:r>
          </w:p>
        </w:tc>
        <w:tc>
          <w:tcPr>
            <w:tcW w:w="962" w:type="dxa"/>
            <w:gridSpan w:val="2"/>
            <w:shd w:val="clear" w:color="auto" w:fill="FFFFFF" w:themeFill="background1"/>
            <w:vAlign w:val="center"/>
          </w:tcPr>
          <w:p w14:paraId="3B5C0568" w14:textId="08527B15" w:rsidR="006032F2" w:rsidRPr="00F37430" w:rsidRDefault="00514710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F37430" w:rsidRPr="00A06107" w14:paraId="57680C69" w14:textId="77777777" w:rsidTr="002675F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7062E245" w14:textId="77777777" w:rsidR="006032F2" w:rsidRPr="00A06107" w:rsidRDefault="006032F2" w:rsidP="00267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C8F6F19" w14:textId="1854B9A4" w:rsidR="006032F2" w:rsidRPr="009C13F2" w:rsidRDefault="004A4A4B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C13F2">
              <w:rPr>
                <w:rFonts w:ascii="Times New Roman" w:hAnsi="Times New Roman" w:cs="Times New Roman"/>
                <w:sz w:val="18"/>
                <w:szCs w:val="18"/>
              </w:rPr>
              <w:t>-1.28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A5D97D" w14:textId="4FBAA211" w:rsidR="006032F2" w:rsidRPr="00F37430" w:rsidRDefault="004A4A4B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C13F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6956E39" w14:textId="31850544" w:rsidR="006032F2" w:rsidRPr="009C13F2" w:rsidRDefault="00161146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B24412" w14:textId="396491F8" w:rsidR="006032F2" w:rsidRPr="009C13F2" w:rsidRDefault="00161146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2AEA2555" w14:textId="56B99B20" w:rsidR="006032F2" w:rsidRPr="009C13F2" w:rsidRDefault="008D260A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A6E998" w14:textId="621909B7" w:rsidR="006032F2" w:rsidRPr="00F37430" w:rsidRDefault="008D260A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655C6381" w14:textId="5E9A6E4B" w:rsidR="006032F2" w:rsidRPr="009C13F2" w:rsidRDefault="00E53D45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622C4C" w14:textId="545C0392" w:rsidR="006032F2" w:rsidRPr="009C13F2" w:rsidRDefault="00E53D45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654A30AE" w14:textId="7F39D2E9" w:rsidR="006032F2" w:rsidRPr="009C13F2" w:rsidRDefault="00C6621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3A7194" w14:textId="5E35D27E" w:rsidR="006032F2" w:rsidRPr="00C66212" w:rsidRDefault="00C6621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5F2429F5" w14:textId="5496E77D" w:rsidR="006032F2" w:rsidRPr="009C13F2" w:rsidRDefault="00514710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962" w:type="dxa"/>
            <w:gridSpan w:val="2"/>
            <w:shd w:val="clear" w:color="auto" w:fill="FFFFFF" w:themeFill="background1"/>
            <w:vAlign w:val="center"/>
          </w:tcPr>
          <w:p w14:paraId="096A8B20" w14:textId="0E33FFFA" w:rsidR="006032F2" w:rsidRPr="00F37430" w:rsidRDefault="00514710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F37430" w:rsidRPr="00314ED7" w14:paraId="34C8CD44" w14:textId="77777777" w:rsidTr="00267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4DB1046A" w14:textId="77777777" w:rsidR="006032F2" w:rsidRPr="00A06107" w:rsidRDefault="006032F2" w:rsidP="002675F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le sex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B034268" w14:textId="368C3757" w:rsidR="006032F2" w:rsidRPr="009C13F2" w:rsidRDefault="00F247A7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1758D6" w14:textId="5EBEAF10" w:rsidR="006032F2" w:rsidRPr="00F37430" w:rsidRDefault="00F247A7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5B7E768" w14:textId="46C36AF1" w:rsidR="006032F2" w:rsidRPr="009C13F2" w:rsidRDefault="00161146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8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353634" w14:textId="23C3CDE7" w:rsidR="006032F2" w:rsidRPr="00F37430" w:rsidRDefault="00161146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436D5649" w14:textId="0C24C18E" w:rsidR="006032F2" w:rsidRPr="009C13F2" w:rsidRDefault="00F7353D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940FDA" w14:textId="234C2DBB" w:rsidR="006032F2" w:rsidRPr="009C13F2" w:rsidRDefault="00F7353D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4F30F629" w14:textId="7FB43774" w:rsidR="006032F2" w:rsidRPr="009C13F2" w:rsidRDefault="00E53D45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60662D" w14:textId="35926A59" w:rsidR="006032F2" w:rsidRPr="009C13F2" w:rsidRDefault="00E53D45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213C99AD" w14:textId="72418D13" w:rsidR="006032F2" w:rsidRPr="009C13F2" w:rsidRDefault="005C0B74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2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E046B5" w14:textId="254BEDEC" w:rsidR="006032F2" w:rsidRPr="00F37430" w:rsidRDefault="005C0B74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30564D2" w14:textId="19379C69" w:rsidR="006032F2" w:rsidRPr="009C13F2" w:rsidRDefault="00514710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6</w:t>
            </w:r>
          </w:p>
        </w:tc>
        <w:tc>
          <w:tcPr>
            <w:tcW w:w="962" w:type="dxa"/>
            <w:gridSpan w:val="2"/>
            <w:shd w:val="clear" w:color="auto" w:fill="FFFFFF" w:themeFill="background1"/>
            <w:vAlign w:val="center"/>
          </w:tcPr>
          <w:p w14:paraId="70F9A8AC" w14:textId="19A2C807" w:rsidR="006032F2" w:rsidRPr="00F37430" w:rsidRDefault="00514710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F37430" w:rsidRPr="00314ED7" w14:paraId="3BDFDCED" w14:textId="77777777" w:rsidTr="002675F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61D07FEF" w14:textId="013E1679" w:rsidR="008E448D" w:rsidRPr="00F37430" w:rsidRDefault="008E448D" w:rsidP="002675F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ounger female sex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6C8E8DD" w14:textId="7AFC58A3" w:rsidR="008E448D" w:rsidRPr="009C13F2" w:rsidRDefault="00F247A7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9A357C" w14:textId="74449301" w:rsidR="008E448D" w:rsidRPr="00F37430" w:rsidRDefault="00F247A7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B02AFAA" w14:textId="7E3D2B7F" w:rsidR="008E448D" w:rsidRPr="009C13F2" w:rsidRDefault="00161146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19C986" w14:textId="2A288059" w:rsidR="008E448D" w:rsidRPr="00F37430" w:rsidRDefault="00161146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6554FF6E" w14:textId="0FD939C4" w:rsidR="008E448D" w:rsidRPr="009C13F2" w:rsidRDefault="00F7353D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D8126E" w14:textId="5559378D" w:rsidR="008E448D" w:rsidRPr="009C13F2" w:rsidRDefault="00F7353D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6447B5EA" w14:textId="7E6F2619" w:rsidR="008E448D" w:rsidRPr="009C13F2" w:rsidRDefault="00E53D45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7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1AB570" w14:textId="79DDE6C9" w:rsidR="008E448D" w:rsidRPr="009C13F2" w:rsidRDefault="00E53D45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51AF64F3" w14:textId="13CAE3AF" w:rsidR="008E448D" w:rsidRPr="009C13F2" w:rsidRDefault="005C0B74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C0A142" w14:textId="225FA6DC" w:rsidR="008E448D" w:rsidRPr="00F37430" w:rsidRDefault="005C0B74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8F738CC" w14:textId="1915C852" w:rsidR="008E448D" w:rsidRPr="009C13F2" w:rsidRDefault="00514710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962" w:type="dxa"/>
            <w:gridSpan w:val="2"/>
            <w:shd w:val="clear" w:color="auto" w:fill="FFFFFF" w:themeFill="background1"/>
            <w:vAlign w:val="center"/>
          </w:tcPr>
          <w:p w14:paraId="0F4A9918" w14:textId="1AC10D5D" w:rsidR="008E448D" w:rsidRPr="00F37430" w:rsidRDefault="00514710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F37430" w:rsidRPr="00A06107" w14:paraId="5909794C" w14:textId="77777777" w:rsidTr="00267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16776A12" w14:textId="77777777" w:rsidR="006032F2" w:rsidRPr="00A06107" w:rsidRDefault="006032F2" w:rsidP="002675F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ducation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7E2CE923" w14:textId="71B3897F" w:rsidR="006032F2" w:rsidRPr="009C13F2" w:rsidRDefault="00F247A7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F8D130" w14:textId="6D0BEDAB" w:rsidR="006032F2" w:rsidRPr="009C13F2" w:rsidRDefault="00F247A7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37DE073" w14:textId="1BD99BCF" w:rsidR="006032F2" w:rsidRPr="009C13F2" w:rsidRDefault="00161146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187696" w14:textId="3896541B" w:rsidR="006032F2" w:rsidRPr="009C13F2" w:rsidRDefault="00161146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688A5E63" w14:textId="5A6B7E24" w:rsidR="006032F2" w:rsidRPr="009C13F2" w:rsidRDefault="002129F9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53EC96" w14:textId="129539E6" w:rsidR="006032F2" w:rsidRPr="009C13F2" w:rsidRDefault="002129F9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71A7EA31" w14:textId="31648855" w:rsidR="006032F2" w:rsidRPr="009C13F2" w:rsidRDefault="00E53D45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D04060" w14:textId="1586C00D" w:rsidR="006032F2" w:rsidRPr="009C13F2" w:rsidRDefault="00E53D45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D429657" w14:textId="1D739A99" w:rsidR="006032F2" w:rsidRPr="009C13F2" w:rsidRDefault="005C0B74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8E5DEC" w14:textId="29A25436" w:rsidR="006032F2" w:rsidRPr="009C13F2" w:rsidRDefault="005C0B74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76B60A29" w14:textId="3E481661" w:rsidR="006032F2" w:rsidRPr="009C13F2" w:rsidRDefault="00514710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962" w:type="dxa"/>
            <w:gridSpan w:val="2"/>
            <w:shd w:val="clear" w:color="auto" w:fill="FFFFFF" w:themeFill="background1"/>
            <w:vAlign w:val="center"/>
          </w:tcPr>
          <w:p w14:paraId="40B0C885" w14:textId="276086E9" w:rsidR="006032F2" w:rsidRPr="009C13F2" w:rsidRDefault="00514710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F37430" w:rsidRPr="00A06107" w14:paraId="61405FB8" w14:textId="77777777" w:rsidTr="002675F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5B7F306D" w14:textId="77777777" w:rsidR="006032F2" w:rsidRPr="00A06107" w:rsidRDefault="006032F2" w:rsidP="002675F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ody mass index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9719AF1" w14:textId="722094AE" w:rsidR="006032F2" w:rsidRPr="009C13F2" w:rsidRDefault="00F247A7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51E51E" w14:textId="08078257" w:rsidR="006032F2" w:rsidRPr="009C13F2" w:rsidRDefault="00F247A7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ECF9A60" w14:textId="27315FEC" w:rsidR="006032F2" w:rsidRPr="009C13F2" w:rsidRDefault="00161146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620CA0" w14:textId="55104439" w:rsidR="006032F2" w:rsidRPr="009C13F2" w:rsidRDefault="00161146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558B0EFF" w14:textId="49495F3F" w:rsidR="006032F2" w:rsidRPr="009C13F2" w:rsidRDefault="002129F9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CB214E" w14:textId="65BE0115" w:rsidR="006032F2" w:rsidRPr="009C13F2" w:rsidRDefault="002129F9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55C990EA" w14:textId="2BCE4730" w:rsidR="006032F2" w:rsidRPr="009C13F2" w:rsidRDefault="00E53D45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C94A35" w14:textId="4B87DF72" w:rsidR="006032F2" w:rsidRPr="009C13F2" w:rsidRDefault="00E53D45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530ADFE" w14:textId="2E8FFD50" w:rsidR="006032F2" w:rsidRPr="009C13F2" w:rsidRDefault="005C0B74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8FC1D7" w14:textId="3AF2792D" w:rsidR="006032F2" w:rsidRPr="009C13F2" w:rsidRDefault="005C0B74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510C2368" w14:textId="6D97FCA6" w:rsidR="006032F2" w:rsidRPr="009C13F2" w:rsidRDefault="00514710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962" w:type="dxa"/>
            <w:gridSpan w:val="2"/>
            <w:shd w:val="clear" w:color="auto" w:fill="FFFFFF" w:themeFill="background1"/>
            <w:vAlign w:val="center"/>
          </w:tcPr>
          <w:p w14:paraId="59B71F80" w14:textId="1C59A41C" w:rsidR="006032F2" w:rsidRPr="009C13F2" w:rsidRDefault="00514710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F37430" w:rsidRPr="00875624" w14:paraId="300CB90C" w14:textId="77777777" w:rsidTr="00267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7DA4F719" w14:textId="77777777" w:rsidR="006032F2" w:rsidRPr="00A06107" w:rsidRDefault="006032F2" w:rsidP="002675F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tigraphic recording duration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CA87171" w14:textId="78D42D0A" w:rsidR="006032F2" w:rsidRPr="009C13F2" w:rsidRDefault="00F247A7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14E387" w14:textId="17424BF8" w:rsidR="006032F2" w:rsidRPr="009C13F2" w:rsidRDefault="00F247A7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2D6985F7" w14:textId="2DF37BE2" w:rsidR="006032F2" w:rsidRPr="009C13F2" w:rsidRDefault="00161146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4518FD" w14:textId="6C3E59A6" w:rsidR="006032F2" w:rsidRPr="00F37430" w:rsidRDefault="00161146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29DC8DF5" w14:textId="25054DF1" w:rsidR="006032F2" w:rsidRPr="009C13F2" w:rsidRDefault="002129F9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3EC700" w14:textId="5554CE3A" w:rsidR="006032F2" w:rsidRPr="009C13F2" w:rsidRDefault="002129F9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C64FA0E" w14:textId="083E2BCC" w:rsidR="006032F2" w:rsidRPr="009C13F2" w:rsidRDefault="00E53D45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D9C7A0" w14:textId="44035B0A" w:rsidR="006032F2" w:rsidRPr="00E53D45" w:rsidRDefault="00E53D45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25CC051E" w14:textId="35DCDFA1" w:rsidR="006032F2" w:rsidRPr="009C13F2" w:rsidRDefault="005C0B74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ED0806" w14:textId="4042A30A" w:rsidR="006032F2" w:rsidRPr="00514710" w:rsidRDefault="005C0B74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6598388" w14:textId="461ADE4E" w:rsidR="006032F2" w:rsidRPr="009C13F2" w:rsidRDefault="00514710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962" w:type="dxa"/>
            <w:gridSpan w:val="2"/>
            <w:shd w:val="clear" w:color="auto" w:fill="FFFFFF" w:themeFill="background1"/>
            <w:vAlign w:val="center"/>
          </w:tcPr>
          <w:p w14:paraId="3317B879" w14:textId="3E81022E" w:rsidR="006032F2" w:rsidRPr="009C13F2" w:rsidRDefault="00514710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F37430" w:rsidRPr="00A06107" w14:paraId="4EEAC613" w14:textId="77777777" w:rsidTr="002675F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14308C9A" w14:textId="77777777" w:rsidR="006032F2" w:rsidRPr="00A06107" w:rsidRDefault="006032F2" w:rsidP="002675F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258EBD33" w14:textId="77777777" w:rsidR="006032F2" w:rsidRPr="009C13F2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6FFD0B6A" w14:textId="77777777" w:rsidR="006032F2" w:rsidRPr="00F37430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59ABE30F" w14:textId="77777777" w:rsidR="006032F2" w:rsidRPr="009C13F2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232928A" w14:textId="77777777" w:rsidR="006032F2" w:rsidRPr="00F37430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592C74AC" w14:textId="77777777" w:rsidR="006032F2" w:rsidRPr="009C13F2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984E1B3" w14:textId="77777777" w:rsidR="006032F2" w:rsidRPr="009C13F2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9D34322" w14:textId="77777777" w:rsidR="006032F2" w:rsidRPr="009C13F2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58C31E2E" w14:textId="77777777" w:rsidR="006032F2" w:rsidRPr="009C13F2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5069B8B4" w14:textId="77777777" w:rsidR="006032F2" w:rsidRPr="009C13F2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2DFC41C" w14:textId="77777777" w:rsidR="006032F2" w:rsidRPr="009C13F2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5D731D2B" w14:textId="77777777" w:rsidR="006032F2" w:rsidRPr="009C13F2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gridSpan w:val="2"/>
            <w:shd w:val="clear" w:color="auto" w:fill="FFFFFF" w:themeFill="background1"/>
            <w:vAlign w:val="center"/>
          </w:tcPr>
          <w:p w14:paraId="2432E0E7" w14:textId="77777777" w:rsidR="006032F2" w:rsidRPr="009C13F2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5FC" w:rsidRPr="002675FC" w14:paraId="3BDF1289" w14:textId="77777777" w:rsidTr="002675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1FBD9DAC" w14:textId="77777777" w:rsidR="006032F2" w:rsidRPr="00A06107" w:rsidRDefault="006032F2" w:rsidP="002675F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537" w:type="dxa"/>
            <w:gridSpan w:val="12"/>
            <w:shd w:val="clear" w:color="auto" w:fill="FFFFFF" w:themeFill="background1"/>
            <w:vAlign w:val="center"/>
          </w:tcPr>
          <w:p w14:paraId="48568FFF" w14:textId="77777777" w:rsidR="006032F2" w:rsidRPr="00AC7AA6" w:rsidRDefault="006032F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7A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daily stability</w:t>
            </w:r>
          </w:p>
        </w:tc>
      </w:tr>
      <w:tr w:rsidR="002675FC" w:rsidRPr="00A06107" w14:paraId="5C955183" w14:textId="77777777" w:rsidTr="002675F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77D6F6FF" w14:textId="77777777" w:rsidR="006032F2" w:rsidRPr="00A06107" w:rsidRDefault="006032F2" w:rsidP="002675F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24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CE7DB1" w14:textId="77777777" w:rsidR="006032F2" w:rsidRPr="00AC7AA6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7A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L</w:t>
            </w:r>
          </w:p>
        </w:tc>
        <w:tc>
          <w:tcPr>
            <w:tcW w:w="1924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B895BD" w14:textId="77777777" w:rsidR="006032F2" w:rsidRPr="00AC7AA6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7A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FAP</w:t>
            </w:r>
          </w:p>
        </w:tc>
        <w:tc>
          <w:tcPr>
            <w:tcW w:w="1924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555479" w14:textId="77777777" w:rsidR="006032F2" w:rsidRPr="00F37430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7A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AC7A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62"/>
            </w:r>
            <w:r w:rsidRPr="00AC7AA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42/40</w:t>
            </w:r>
          </w:p>
        </w:tc>
        <w:tc>
          <w:tcPr>
            <w:tcW w:w="1924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964D25" w14:textId="77777777" w:rsidR="006032F2" w:rsidRPr="00F37430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7A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-tau</w:t>
            </w:r>
          </w:p>
        </w:tc>
        <w:tc>
          <w:tcPr>
            <w:tcW w:w="1924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1A5E34" w14:textId="77777777" w:rsidR="006032F2" w:rsidRPr="00F37430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7A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C7AA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81</w:t>
            </w:r>
          </w:p>
        </w:tc>
        <w:tc>
          <w:tcPr>
            <w:tcW w:w="192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9CE1F5" w14:textId="77777777" w:rsidR="006032F2" w:rsidRPr="00F37430" w:rsidRDefault="006032F2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7A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tau</w:t>
            </w:r>
            <w:r w:rsidRPr="00AC7AA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31</w:t>
            </w:r>
          </w:p>
        </w:tc>
      </w:tr>
      <w:tr w:rsidR="00610A18" w:rsidRPr="00A06107" w14:paraId="15847D24" w14:textId="77777777" w:rsidTr="00267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676502CD" w14:textId="77777777" w:rsidR="006032F2" w:rsidRPr="00A06107" w:rsidRDefault="006032F2" w:rsidP="002675F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929681D" w14:textId="77777777" w:rsidR="006032F2" w:rsidRPr="009C13F2" w:rsidRDefault="006032F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8BDAC1" w14:textId="77777777" w:rsidR="006032F2" w:rsidRPr="00F37430" w:rsidRDefault="006032F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53FD1F" w14:textId="77777777" w:rsidR="006032F2" w:rsidRPr="009C13F2" w:rsidRDefault="006032F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227463" w14:textId="77777777" w:rsidR="006032F2" w:rsidRPr="00F37430" w:rsidRDefault="006032F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5D7E9FC" w14:textId="77777777" w:rsidR="006032F2" w:rsidRPr="009C13F2" w:rsidRDefault="006032F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38313A" w14:textId="77777777" w:rsidR="006032F2" w:rsidRPr="009C13F2" w:rsidRDefault="006032F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1C55F40" w14:textId="77777777" w:rsidR="006032F2" w:rsidRPr="009C13F2" w:rsidRDefault="006032F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E40AA5" w14:textId="77777777" w:rsidR="006032F2" w:rsidRPr="009C13F2" w:rsidRDefault="006032F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679211A" w14:textId="77777777" w:rsidR="006032F2" w:rsidRPr="009C13F2" w:rsidRDefault="006032F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F7AF05" w14:textId="77777777" w:rsidR="006032F2" w:rsidRPr="009C13F2" w:rsidRDefault="006032F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024515" w14:textId="77777777" w:rsidR="006032F2" w:rsidRPr="009C13F2" w:rsidRDefault="006032F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21108B" w14:textId="77777777" w:rsidR="006032F2" w:rsidRPr="009C13F2" w:rsidRDefault="006032F2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F37430" w:rsidRPr="00A937E6" w14:paraId="5D9CE39A" w14:textId="77777777" w:rsidTr="002675F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16C17CFC" w14:textId="77777777" w:rsidR="006032F2" w:rsidRPr="00A06107" w:rsidRDefault="006032F2" w:rsidP="002675F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*Male sex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7E49E26" w14:textId="731C094C" w:rsidR="006032F2" w:rsidRPr="009C13F2" w:rsidRDefault="002926C9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7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93E009" w14:textId="387D33C6" w:rsidR="006032F2" w:rsidRPr="00F37430" w:rsidRDefault="002926C9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C069702" w14:textId="5128B26F" w:rsidR="006032F2" w:rsidRPr="009C13F2" w:rsidRDefault="00A91BFD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7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DBE41E" w14:textId="3C139504" w:rsidR="006032F2" w:rsidRPr="009C13F2" w:rsidRDefault="00A91BFD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65CB3C2C" w14:textId="69D37F84" w:rsidR="006032F2" w:rsidRPr="009C13F2" w:rsidRDefault="004E0F80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D045B1" w14:textId="0FA5FC25" w:rsidR="006032F2" w:rsidRPr="009C13F2" w:rsidRDefault="004E0F80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10E6BC0" w14:textId="26BA4E2E" w:rsidR="006032F2" w:rsidRPr="009C13F2" w:rsidRDefault="005A4E53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2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484D0F" w14:textId="57F4CD85" w:rsidR="006032F2" w:rsidRPr="009C13F2" w:rsidRDefault="005A4E53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7DC12E02" w14:textId="63502ED1" w:rsidR="006032F2" w:rsidRPr="009C13F2" w:rsidRDefault="004E062E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7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0F02C7" w14:textId="1A6D6869" w:rsidR="006032F2" w:rsidRPr="004E062E" w:rsidRDefault="004E062E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5EA7678" w14:textId="5E6B8C6C" w:rsidR="006032F2" w:rsidRPr="009C13F2" w:rsidRDefault="00F17399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8</w:t>
            </w:r>
          </w:p>
        </w:tc>
        <w:tc>
          <w:tcPr>
            <w:tcW w:w="962" w:type="dxa"/>
            <w:gridSpan w:val="2"/>
            <w:shd w:val="clear" w:color="auto" w:fill="FFFFFF" w:themeFill="background1"/>
            <w:vAlign w:val="center"/>
          </w:tcPr>
          <w:p w14:paraId="5ECF9BE7" w14:textId="3206C108" w:rsidR="006032F2" w:rsidRPr="003A0DD0" w:rsidRDefault="00F17399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</w:tr>
      <w:tr w:rsidR="00F37430" w:rsidRPr="00A937E6" w14:paraId="50915B8F" w14:textId="77777777" w:rsidTr="00267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2FFCAC45" w14:textId="7FDB6667" w:rsidR="001B69C6" w:rsidRDefault="00737F8C" w:rsidP="002675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*Younger female sex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B699814" w14:textId="77CA8C28" w:rsidR="001B69C6" w:rsidRPr="009C13F2" w:rsidRDefault="009B38A8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FBF5E7" w14:textId="1C7FD38C" w:rsidR="001B69C6" w:rsidRPr="009C13F2" w:rsidRDefault="009B38A8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915996E" w14:textId="53488CFE" w:rsidR="001B69C6" w:rsidRPr="009C13F2" w:rsidRDefault="00A91BFD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ABC3D6" w14:textId="4D2F058F" w:rsidR="001B69C6" w:rsidRPr="009C13F2" w:rsidRDefault="00A91BFD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484CF66" w14:textId="50481C32" w:rsidR="001B69C6" w:rsidRPr="009C13F2" w:rsidRDefault="004E0F80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1529B0" w14:textId="0B37AAD5" w:rsidR="001B69C6" w:rsidRPr="009C13F2" w:rsidRDefault="004E0F80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4ED102B" w14:textId="014B6AD4" w:rsidR="001B69C6" w:rsidRPr="009C13F2" w:rsidRDefault="005A4E53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89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920330" w14:textId="799F970F" w:rsidR="001B69C6" w:rsidRPr="00F37430" w:rsidRDefault="005A4E53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4D90F971" w14:textId="79F87D25" w:rsidR="001B69C6" w:rsidRPr="009C13F2" w:rsidRDefault="004E062E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BE35F2" w14:textId="7D4A9948" w:rsidR="001B69C6" w:rsidRPr="00F37430" w:rsidRDefault="005A33E5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5287336" w14:textId="5C4AAC34" w:rsidR="001B69C6" w:rsidRPr="009C13F2" w:rsidRDefault="00B62569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3</w:t>
            </w:r>
          </w:p>
        </w:tc>
        <w:tc>
          <w:tcPr>
            <w:tcW w:w="962" w:type="dxa"/>
            <w:gridSpan w:val="2"/>
            <w:shd w:val="clear" w:color="auto" w:fill="FFFFFF" w:themeFill="background1"/>
            <w:vAlign w:val="center"/>
          </w:tcPr>
          <w:p w14:paraId="4BD8A07B" w14:textId="2FAFB4C1" w:rsidR="001B69C6" w:rsidRPr="00F37430" w:rsidRDefault="001A7073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F37430" w:rsidRPr="00A937E6" w14:paraId="5C2A6EAE" w14:textId="77777777" w:rsidTr="002675F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66D4805B" w14:textId="77777777" w:rsidR="006032F2" w:rsidRPr="00A06107" w:rsidRDefault="006032F2" w:rsidP="002675F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asma AD biomarker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14D151B" w14:textId="7E7F8702" w:rsidR="006032F2" w:rsidRPr="009C13F2" w:rsidRDefault="009B38A8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2F4B75" w14:textId="4B647372" w:rsidR="006032F2" w:rsidRPr="009C13F2" w:rsidRDefault="009B38A8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26E8626" w14:textId="07DADC1E" w:rsidR="006032F2" w:rsidRPr="009C13F2" w:rsidRDefault="00A91BFD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1D1916" w14:textId="3FFB8290" w:rsidR="006032F2" w:rsidRPr="009C13F2" w:rsidRDefault="00A91BFD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285848CF" w14:textId="1FCCFD94" w:rsidR="006032F2" w:rsidRPr="009C13F2" w:rsidRDefault="00056D13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EDFDE5" w14:textId="712B47E1" w:rsidR="006032F2" w:rsidRPr="009C13F2" w:rsidRDefault="00056D13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72CC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E322C16" w14:textId="6CF34F7F" w:rsidR="006032F2" w:rsidRPr="009C13F2" w:rsidRDefault="004E329C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D1FF11" w14:textId="6C736793" w:rsidR="006032F2" w:rsidRPr="009C13F2" w:rsidRDefault="004E329C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5432F60F" w14:textId="3A7A8037" w:rsidR="006032F2" w:rsidRPr="009C13F2" w:rsidRDefault="0011742A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1670D8" w14:textId="5D65AD01" w:rsidR="006032F2" w:rsidRPr="00F37430" w:rsidRDefault="0011742A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71F3EEAD" w14:textId="62A9664C" w:rsidR="006032F2" w:rsidRPr="009C13F2" w:rsidRDefault="00B62569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962" w:type="dxa"/>
            <w:gridSpan w:val="2"/>
            <w:shd w:val="clear" w:color="auto" w:fill="FFFFFF" w:themeFill="background1"/>
            <w:vAlign w:val="center"/>
          </w:tcPr>
          <w:p w14:paraId="36184561" w14:textId="67DC77CC" w:rsidR="006032F2" w:rsidRPr="00F37430" w:rsidRDefault="00B62569" w:rsidP="0026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F37430" w:rsidRPr="003D45AA" w14:paraId="236E842F" w14:textId="77777777" w:rsidTr="00267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62E4FE3F" w14:textId="77777777" w:rsidR="006032F2" w:rsidRPr="00A06107" w:rsidRDefault="006032F2" w:rsidP="002675FC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5FAAC74" w14:textId="1B9823BC" w:rsidR="006032F2" w:rsidRPr="009C13F2" w:rsidRDefault="007812D4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B69163" w14:textId="53162909" w:rsidR="006032F2" w:rsidRPr="007812D4" w:rsidRDefault="007812D4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2F48C76" w14:textId="06E43056" w:rsidR="006032F2" w:rsidRPr="009C13F2" w:rsidRDefault="00502728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BD4A54" w14:textId="1A96D5AD" w:rsidR="006032F2" w:rsidRPr="00502728" w:rsidRDefault="00502728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4AD972F3" w14:textId="69DBB996" w:rsidR="006032F2" w:rsidRPr="009C13F2" w:rsidRDefault="000B73BF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1BBD68" w14:textId="6249CADD" w:rsidR="006032F2" w:rsidRPr="00F37430" w:rsidRDefault="000B73BF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2A3DEC31" w14:textId="07DF8F40" w:rsidR="006032F2" w:rsidRPr="009C13F2" w:rsidRDefault="00E15FBD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9ACA20" w14:textId="2A0D56AF" w:rsidR="006032F2" w:rsidRPr="00E15FBD" w:rsidRDefault="00E15FBD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6148FB8C" w14:textId="6C929BBD" w:rsidR="006032F2" w:rsidRPr="009C13F2" w:rsidRDefault="00C702C9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E72677" w14:textId="70437655" w:rsidR="006032F2" w:rsidRPr="00C702C9" w:rsidRDefault="00C702C9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9BB7FB2" w14:textId="66EC2A18" w:rsidR="006032F2" w:rsidRPr="009C13F2" w:rsidRDefault="00B62569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962" w:type="dxa"/>
            <w:gridSpan w:val="2"/>
            <w:shd w:val="clear" w:color="auto" w:fill="FFFFFF" w:themeFill="background1"/>
            <w:vAlign w:val="center"/>
          </w:tcPr>
          <w:p w14:paraId="791E88AE" w14:textId="7A74D30C" w:rsidR="006032F2" w:rsidRPr="00F37430" w:rsidRDefault="00B62569" w:rsidP="0026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F37430" w:rsidRPr="00A937E6" w14:paraId="2FBDE348" w14:textId="77777777" w:rsidTr="002675F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61D1B40C" w14:textId="77777777" w:rsidR="00E15FBD" w:rsidRPr="00A06107" w:rsidRDefault="00E15FBD" w:rsidP="00E15FB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le sex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44F51A4F" w14:textId="16922F17" w:rsidR="00E15FBD" w:rsidRPr="009C13F2" w:rsidRDefault="00E15FBD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FF1C66" w14:textId="36B63C99" w:rsidR="00E15FBD" w:rsidRPr="009C13F2" w:rsidRDefault="00E15FBD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AF12469" w14:textId="4CD749ED" w:rsidR="00E15FBD" w:rsidRPr="009C13F2" w:rsidRDefault="00E15FBD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0EA231" w14:textId="2DEAB028" w:rsidR="00E15FBD" w:rsidRPr="009C13F2" w:rsidRDefault="00E15FBD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C7107AB" w14:textId="2C105B70" w:rsidR="00E15FBD" w:rsidRPr="009C13F2" w:rsidRDefault="00E15FBD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400B1A" w14:textId="30F8B33F" w:rsidR="00E15FBD" w:rsidRPr="009C13F2" w:rsidRDefault="00E15FBD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4EF6D86F" w14:textId="748FC057" w:rsidR="00E15FBD" w:rsidRPr="009C13F2" w:rsidRDefault="00E15FBD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D9FB0E" w14:textId="49D2B6B3" w:rsidR="00E15FBD" w:rsidRPr="00F37430" w:rsidRDefault="00E15FBD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B813508" w14:textId="1E2034B0" w:rsidR="00E15FBD" w:rsidRPr="009C13F2" w:rsidRDefault="00C702C9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DC51CA" w14:textId="39410E60" w:rsidR="00E15FBD" w:rsidRPr="00F37430" w:rsidRDefault="00C702C9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2D3AA314" w14:textId="516D7FA0" w:rsidR="00E15FBD" w:rsidRPr="009C13F2" w:rsidRDefault="00B62569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962" w:type="dxa"/>
            <w:gridSpan w:val="2"/>
            <w:shd w:val="clear" w:color="auto" w:fill="FFFFFF" w:themeFill="background1"/>
            <w:vAlign w:val="center"/>
          </w:tcPr>
          <w:p w14:paraId="3D8EF0EF" w14:textId="2427E232" w:rsidR="00E15FBD" w:rsidRPr="00F37430" w:rsidRDefault="00B62569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F37430" w:rsidRPr="00A937E6" w14:paraId="1AD78596" w14:textId="77777777" w:rsidTr="00267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43DFEFC8" w14:textId="6203F3E1" w:rsidR="00E15FBD" w:rsidRPr="00A06107" w:rsidRDefault="00E15FBD" w:rsidP="00E15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ounger female sex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0FEAD38" w14:textId="130EA542" w:rsidR="00E15FBD" w:rsidRPr="009C13F2" w:rsidRDefault="00E15FBD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47DD7D" w14:textId="7273786D" w:rsidR="00E15FBD" w:rsidRPr="009C13F2" w:rsidRDefault="00E15FBD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7108DB53" w14:textId="347A0206" w:rsidR="00E15FBD" w:rsidRPr="009C13F2" w:rsidRDefault="00E15FBD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D2FF6D" w14:textId="3E3AD7CF" w:rsidR="00E15FBD" w:rsidRPr="009C13F2" w:rsidRDefault="00E15FBD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689DF799" w14:textId="0014C650" w:rsidR="00E15FBD" w:rsidRPr="009C13F2" w:rsidRDefault="00E15FBD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30A44B" w14:textId="673924D3" w:rsidR="00E15FBD" w:rsidRPr="009C13F2" w:rsidRDefault="00E15FBD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581B8073" w14:textId="33B7DCDA" w:rsidR="00E15FBD" w:rsidRPr="009C13F2" w:rsidRDefault="00E15FBD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1BA640" w14:textId="2FA05949" w:rsidR="00E15FBD" w:rsidRPr="009C13F2" w:rsidRDefault="00E15FBD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69C5C35C" w14:textId="345048FB" w:rsidR="00E15FBD" w:rsidRPr="009C13F2" w:rsidRDefault="00C702C9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6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E47FA7" w14:textId="5EB705FB" w:rsidR="00E15FBD" w:rsidRPr="00F37430" w:rsidRDefault="00C702C9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730224B3" w14:textId="0A91E4D2" w:rsidR="00E15FBD" w:rsidRPr="009C13F2" w:rsidRDefault="00B62569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962" w:type="dxa"/>
            <w:gridSpan w:val="2"/>
            <w:shd w:val="clear" w:color="auto" w:fill="FFFFFF" w:themeFill="background1"/>
            <w:vAlign w:val="center"/>
          </w:tcPr>
          <w:p w14:paraId="3446CA9C" w14:textId="558827EC" w:rsidR="00E15FBD" w:rsidRPr="00F37430" w:rsidRDefault="00B62569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F37430" w:rsidRPr="00F8103B" w14:paraId="4E0E1915" w14:textId="77777777" w:rsidTr="002675F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22C50E8F" w14:textId="77777777" w:rsidR="00E15FBD" w:rsidRPr="00A06107" w:rsidRDefault="00E15FBD" w:rsidP="00E15FB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ducation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7CCC4FC6" w14:textId="3514D1B9" w:rsidR="00E15FBD" w:rsidRPr="009C13F2" w:rsidRDefault="00E15FBD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8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1D583D" w14:textId="109F1F08" w:rsidR="00E15FBD" w:rsidRPr="00F37430" w:rsidRDefault="00E15FBD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1CEF900" w14:textId="1B9C939F" w:rsidR="00E15FBD" w:rsidRPr="009C13F2" w:rsidRDefault="00E15FBD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2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332A80" w14:textId="719C8009" w:rsidR="00E15FBD" w:rsidRPr="009C13F2" w:rsidRDefault="00E15FBD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61F23E80" w14:textId="2E591FFA" w:rsidR="00E15FBD" w:rsidRPr="009C13F2" w:rsidRDefault="00E15FBD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5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5491B6" w14:textId="2BD221AF" w:rsidR="00E15FBD" w:rsidRPr="009C13F2" w:rsidRDefault="00E15FBD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866CB75" w14:textId="6C2B47F1" w:rsidR="00E15FBD" w:rsidRPr="009C13F2" w:rsidRDefault="005674D8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982743" w14:textId="38B2424E" w:rsidR="00E15FBD" w:rsidRPr="009C13F2" w:rsidRDefault="005674D8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A27146D" w14:textId="1496DED6" w:rsidR="00E15FBD" w:rsidRPr="009C13F2" w:rsidRDefault="00C702C9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3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476054" w14:textId="400E3003" w:rsidR="00E15FBD" w:rsidRPr="00C702C9" w:rsidRDefault="00C702C9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5476257" w14:textId="04F9583C" w:rsidR="00E15FBD" w:rsidRPr="009C13F2" w:rsidRDefault="00B62569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2</w:t>
            </w:r>
          </w:p>
        </w:tc>
        <w:tc>
          <w:tcPr>
            <w:tcW w:w="962" w:type="dxa"/>
            <w:gridSpan w:val="2"/>
            <w:shd w:val="clear" w:color="auto" w:fill="FFFFFF" w:themeFill="background1"/>
            <w:vAlign w:val="center"/>
          </w:tcPr>
          <w:p w14:paraId="6E9465B1" w14:textId="301BB2B0" w:rsidR="00E15FBD" w:rsidRPr="00F37430" w:rsidRDefault="00B62569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</w:tr>
      <w:tr w:rsidR="00F37430" w:rsidRPr="00A937E6" w14:paraId="5070457A" w14:textId="77777777" w:rsidTr="00267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0DE5161F" w14:textId="77777777" w:rsidR="00E15FBD" w:rsidRPr="00A06107" w:rsidRDefault="00E15FBD" w:rsidP="00E15FB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ody mass index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288E4E6C" w14:textId="72EBEA5D" w:rsidR="00E15FBD" w:rsidRPr="009C13F2" w:rsidRDefault="00E15FBD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9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6350AF" w14:textId="0C29896F" w:rsidR="00E15FBD" w:rsidRPr="009C13F2" w:rsidRDefault="00E15FBD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5B1B4667" w14:textId="13FCDAC5" w:rsidR="00E15FBD" w:rsidRPr="009C13F2" w:rsidRDefault="00E15FBD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6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68CEC9" w14:textId="75D4A1FE" w:rsidR="00E15FBD" w:rsidRPr="009C13F2" w:rsidRDefault="00E15FBD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FD1C80B" w14:textId="786E364B" w:rsidR="00E15FBD" w:rsidRPr="009C13F2" w:rsidRDefault="00E15FBD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F40B5C" w14:textId="6BFA7476" w:rsidR="00E15FBD" w:rsidRPr="009C13F2" w:rsidRDefault="00E15FBD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664BF90" w14:textId="46DFE8FE" w:rsidR="00E15FBD" w:rsidRPr="009C13F2" w:rsidRDefault="00601436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6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15A372" w14:textId="66058872" w:rsidR="00E15FBD" w:rsidRPr="009C13F2" w:rsidRDefault="00601436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32C25BC" w14:textId="473BBE06" w:rsidR="00E15FBD" w:rsidRPr="009C13F2" w:rsidRDefault="00C702C9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2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B03E31" w14:textId="21E94480" w:rsidR="00E15FBD" w:rsidRPr="009C13F2" w:rsidRDefault="00C702C9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74EADAD" w14:textId="6FF92878" w:rsidR="00E15FBD" w:rsidRPr="009C13F2" w:rsidRDefault="00B62569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4</w:t>
            </w:r>
          </w:p>
        </w:tc>
        <w:tc>
          <w:tcPr>
            <w:tcW w:w="962" w:type="dxa"/>
            <w:gridSpan w:val="2"/>
            <w:shd w:val="clear" w:color="auto" w:fill="FFFFFF" w:themeFill="background1"/>
            <w:vAlign w:val="center"/>
          </w:tcPr>
          <w:p w14:paraId="6069A874" w14:textId="279ED2F1" w:rsidR="00E15FBD" w:rsidRPr="009C13F2" w:rsidRDefault="00B62569" w:rsidP="00E15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F37430" w:rsidRPr="00A937E6" w14:paraId="78BF3399" w14:textId="77777777" w:rsidTr="002675F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shd w:val="clear" w:color="auto" w:fill="FFFFFF" w:themeFill="background1"/>
            <w:vAlign w:val="center"/>
          </w:tcPr>
          <w:p w14:paraId="7E264344" w14:textId="77777777" w:rsidR="00E15FBD" w:rsidRPr="00A06107" w:rsidRDefault="00E15FBD" w:rsidP="00E15FB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061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tigraphic recording duration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CEF81C4" w14:textId="5F8B9F78" w:rsidR="00E15FBD" w:rsidRPr="009C13F2" w:rsidRDefault="00E15FBD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51EBA2" w14:textId="450AB403" w:rsidR="00E15FBD" w:rsidRPr="009C13F2" w:rsidRDefault="00E15FBD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0C97EDF" w14:textId="0AE3C2EB" w:rsidR="00E15FBD" w:rsidRPr="009C13F2" w:rsidRDefault="00E15FBD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3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14DC65" w14:textId="084B3666" w:rsidR="00E15FBD" w:rsidRPr="009C13F2" w:rsidRDefault="00E15FBD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457EF0D" w14:textId="5FCA3304" w:rsidR="00E15FBD" w:rsidRPr="009C13F2" w:rsidRDefault="00E15FBD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1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7A9B4B" w14:textId="63FF2234" w:rsidR="00E15FBD" w:rsidRPr="009C13F2" w:rsidRDefault="00E15FBD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76A4505A" w14:textId="0A66359B" w:rsidR="00E15FBD" w:rsidRPr="009C13F2" w:rsidRDefault="00682B55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7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AB912C" w14:textId="3F2E318A" w:rsidR="00E15FBD" w:rsidRPr="00F977B7" w:rsidRDefault="00682B55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4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8ECFDDC" w14:textId="6FEDC237" w:rsidR="00E15FBD" w:rsidRPr="009C13F2" w:rsidRDefault="00A8784E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7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D38F3B" w14:textId="73D36211" w:rsidR="00E15FBD" w:rsidRPr="009C13F2" w:rsidRDefault="00A8784E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7D2A87A6" w14:textId="1189D235" w:rsidR="00E15FBD" w:rsidRPr="009C13F2" w:rsidRDefault="00B62569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9</w:t>
            </w:r>
          </w:p>
        </w:tc>
        <w:tc>
          <w:tcPr>
            <w:tcW w:w="962" w:type="dxa"/>
            <w:gridSpan w:val="2"/>
            <w:shd w:val="clear" w:color="auto" w:fill="FFFFFF" w:themeFill="background1"/>
            <w:vAlign w:val="center"/>
          </w:tcPr>
          <w:p w14:paraId="63A2D481" w14:textId="7CF31CBD" w:rsidR="00E15FBD" w:rsidRPr="009C13F2" w:rsidRDefault="00B62569" w:rsidP="00E15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</w:tbl>
    <w:p w14:paraId="7C9B54E6" w14:textId="77777777" w:rsidR="00647CBB" w:rsidRDefault="00647CBB" w:rsidP="002675FC">
      <w:pPr>
        <w:jc w:val="both"/>
        <w:rPr>
          <w:rFonts w:ascii="Times New Roman" w:hAnsi="Times New Roman" w:cs="Times New Roman"/>
          <w:b/>
          <w:bCs/>
        </w:rPr>
      </w:pPr>
    </w:p>
    <w:p w14:paraId="08EBEFD3" w14:textId="3D6AAAE1" w:rsidR="00647CBB" w:rsidRPr="00C017D1" w:rsidRDefault="008F69A7" w:rsidP="00C017D1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C271E63" wp14:editId="44391B52">
            <wp:simplePos x="0" y="0"/>
            <wp:positionH relativeFrom="margin">
              <wp:align>center</wp:align>
            </wp:positionH>
            <wp:positionV relativeFrom="paragraph">
              <wp:posOffset>1354455</wp:posOffset>
            </wp:positionV>
            <wp:extent cx="3620770" cy="4368165"/>
            <wp:effectExtent l="0" t="0" r="5715" b="5715"/>
            <wp:wrapTopAndBottom/>
            <wp:docPr id="16827429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74297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20770" cy="4368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47CBB">
        <w:rPr>
          <w:rFonts w:ascii="Times New Roman" w:hAnsi="Times New Roman" w:cs="Times New Roman"/>
          <w:b/>
          <w:bCs/>
        </w:rPr>
        <w:t xml:space="preserve">Supplementary </w:t>
      </w:r>
      <w:r w:rsidR="00B02969">
        <w:rPr>
          <w:rFonts w:ascii="Times New Roman" w:hAnsi="Times New Roman" w:cs="Times New Roman"/>
          <w:b/>
          <w:bCs/>
        </w:rPr>
        <w:t>Figure 1</w:t>
      </w:r>
      <w:r w:rsidR="00647CBB">
        <w:rPr>
          <w:rFonts w:ascii="Times New Roman" w:hAnsi="Times New Roman" w:cs="Times New Roman"/>
          <w:b/>
          <w:bCs/>
        </w:rPr>
        <w:t xml:space="preserve">. </w:t>
      </w:r>
      <w:r w:rsidR="00321A8D" w:rsidRPr="004B7B94">
        <w:rPr>
          <w:rFonts w:ascii="Times New Roman" w:hAnsi="Times New Roman" w:cs="Times New Roman"/>
        </w:rPr>
        <w:t>Sex differences in the associations between actigraphy-derived 24-h rest-activity rhythm fragmentation (intradaily variability, IV) or stability (interdaily stability, IS) and plasma levels of neurofilament light chain (NfL), glial fibrillary acidic protein (GFAP), tau phosphorylated at threonine 181 (p-tau</w:t>
      </w:r>
      <w:r w:rsidR="00321A8D" w:rsidRPr="004B7B94">
        <w:rPr>
          <w:rFonts w:ascii="Times New Roman" w:hAnsi="Times New Roman" w:cs="Times New Roman"/>
          <w:vertAlign w:val="subscript"/>
        </w:rPr>
        <w:t>181</w:t>
      </w:r>
      <w:r w:rsidR="00321A8D" w:rsidRPr="004B7B94">
        <w:rPr>
          <w:rFonts w:ascii="Times New Roman" w:hAnsi="Times New Roman" w:cs="Times New Roman"/>
        </w:rPr>
        <w:t>), and tau phosphorylated at threonine 231 (p-tau</w:t>
      </w:r>
      <w:r w:rsidR="00321A8D">
        <w:rPr>
          <w:rFonts w:ascii="Times New Roman" w:hAnsi="Times New Roman" w:cs="Times New Roman"/>
          <w:vertAlign w:val="subscript"/>
        </w:rPr>
        <w:t>231</w:t>
      </w:r>
      <w:r w:rsidR="00321A8D" w:rsidRPr="004B7B94">
        <w:rPr>
          <w:rFonts w:ascii="Times New Roman" w:hAnsi="Times New Roman" w:cs="Times New Roman"/>
        </w:rPr>
        <w:t>)</w:t>
      </w:r>
      <w:r w:rsidR="007F3B9D">
        <w:rPr>
          <w:rFonts w:ascii="Times New Roman" w:hAnsi="Times New Roman" w:cs="Times New Roman"/>
        </w:rPr>
        <w:t xml:space="preserve">, after </w:t>
      </w:r>
      <w:r w:rsidR="00C31B3E">
        <w:rPr>
          <w:rFonts w:ascii="Times New Roman" w:hAnsi="Times New Roman" w:cs="Times New Roman"/>
        </w:rPr>
        <w:t xml:space="preserve">further </w:t>
      </w:r>
      <w:r w:rsidR="007F3B9D">
        <w:rPr>
          <w:rFonts w:ascii="Times New Roman" w:hAnsi="Times New Roman" w:cs="Times New Roman"/>
        </w:rPr>
        <w:t xml:space="preserve">stratifying the group of women into younger </w:t>
      </w:r>
      <w:r w:rsidR="007F3B9D">
        <w:rPr>
          <w:rFonts w:ascii="Times New Roman" w:hAnsi="Times New Roman" w:cs="Times New Roman"/>
          <w:i/>
          <w:iCs/>
        </w:rPr>
        <w:t>vs.</w:t>
      </w:r>
      <w:r w:rsidR="007F3B9D">
        <w:rPr>
          <w:rFonts w:ascii="Times New Roman" w:hAnsi="Times New Roman" w:cs="Times New Roman"/>
        </w:rPr>
        <w:t xml:space="preserve"> older women using a median split based on age (</w:t>
      </w:r>
      <w:r w:rsidR="00C97436">
        <w:rPr>
          <w:rFonts w:ascii="Times New Roman" w:hAnsi="Times New Roman" w:cs="Times New Roman"/>
        </w:rPr>
        <w:t>59 years)</w:t>
      </w:r>
      <w:r w:rsidR="00321A8D" w:rsidRPr="004B7B94">
        <w:rPr>
          <w:rFonts w:ascii="Times New Roman" w:hAnsi="Times New Roman" w:cs="Times New Roman"/>
        </w:rPr>
        <w:t>.</w:t>
      </w:r>
      <w:r w:rsidR="00321A8D">
        <w:rPr>
          <w:rFonts w:ascii="Times New Roman" w:hAnsi="Times New Roman" w:cs="Times New Roman"/>
          <w:b/>
          <w:bCs/>
        </w:rPr>
        <w:t xml:space="preserve"> </w:t>
      </w:r>
      <w:r w:rsidR="00321A8D">
        <w:rPr>
          <w:rFonts w:ascii="Times New Roman" w:hAnsi="Times New Roman" w:cs="Times New Roman"/>
        </w:rPr>
        <w:t xml:space="preserve">Statistical models include covariates of age, sex, education, body mass index, and actigraphic recording duration. Regression lines and associated 95% confidence interval for </w:t>
      </w:r>
      <w:r w:rsidR="00C30E5C">
        <w:rPr>
          <w:rFonts w:ascii="Times New Roman" w:hAnsi="Times New Roman" w:cs="Times New Roman"/>
        </w:rPr>
        <w:t xml:space="preserve">younger </w:t>
      </w:r>
      <w:r w:rsidR="00321A8D">
        <w:rPr>
          <w:rFonts w:ascii="Times New Roman" w:hAnsi="Times New Roman" w:cs="Times New Roman"/>
        </w:rPr>
        <w:t>female</w:t>
      </w:r>
      <w:r w:rsidR="00D958FA">
        <w:rPr>
          <w:rFonts w:ascii="Times New Roman" w:hAnsi="Times New Roman" w:cs="Times New Roman"/>
        </w:rPr>
        <w:t>, older female,</w:t>
      </w:r>
      <w:r w:rsidR="00321A8D">
        <w:rPr>
          <w:rFonts w:ascii="Times New Roman" w:hAnsi="Times New Roman" w:cs="Times New Roman"/>
        </w:rPr>
        <w:t xml:space="preserve"> and male participants are displayed in </w:t>
      </w:r>
      <w:r w:rsidR="00701DD9">
        <w:rPr>
          <w:rFonts w:ascii="Times New Roman" w:hAnsi="Times New Roman" w:cs="Times New Roman"/>
        </w:rPr>
        <w:t xml:space="preserve">orange, </w:t>
      </w:r>
      <w:r w:rsidR="00321A8D">
        <w:rPr>
          <w:rFonts w:ascii="Times New Roman" w:hAnsi="Times New Roman" w:cs="Times New Roman"/>
        </w:rPr>
        <w:t>red</w:t>
      </w:r>
      <w:r w:rsidR="00701DD9">
        <w:rPr>
          <w:rFonts w:ascii="Times New Roman" w:hAnsi="Times New Roman" w:cs="Times New Roman"/>
        </w:rPr>
        <w:t>,</w:t>
      </w:r>
      <w:r w:rsidR="00321A8D">
        <w:rPr>
          <w:rFonts w:ascii="Times New Roman" w:hAnsi="Times New Roman" w:cs="Times New Roman"/>
        </w:rPr>
        <w:t xml:space="preserve"> and blue, respectively.</w:t>
      </w:r>
    </w:p>
    <w:sectPr w:rsidR="00647CBB" w:rsidRPr="00C017D1" w:rsidSect="00273F9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2CD6E7" w14:textId="77777777" w:rsidR="0020545D" w:rsidRDefault="0020545D" w:rsidP="00D82240">
      <w:r>
        <w:separator/>
      </w:r>
    </w:p>
  </w:endnote>
  <w:endnote w:type="continuationSeparator" w:id="0">
    <w:p w14:paraId="66A5B53D" w14:textId="77777777" w:rsidR="0020545D" w:rsidRDefault="0020545D" w:rsidP="00D82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D463E9" w14:textId="77777777" w:rsidR="0020545D" w:rsidRDefault="0020545D" w:rsidP="00D82240">
      <w:r>
        <w:separator/>
      </w:r>
    </w:p>
  </w:footnote>
  <w:footnote w:type="continuationSeparator" w:id="0">
    <w:p w14:paraId="7DA11EC5" w14:textId="77777777" w:rsidR="0020545D" w:rsidRDefault="0020545D" w:rsidP="00D822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activeWritingStyle w:appName="MSWord" w:lang="en-US" w:vendorID="64" w:dllVersion="0" w:nlCheck="1" w:checkStyle="0"/>
  <w:activeWritingStyle w:appName="MSWord" w:lang="nl-NL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D2A"/>
    <w:rsid w:val="00005B5E"/>
    <w:rsid w:val="00010CD3"/>
    <w:rsid w:val="00012E57"/>
    <w:rsid w:val="000141CA"/>
    <w:rsid w:val="00015050"/>
    <w:rsid w:val="000162BE"/>
    <w:rsid w:val="00016319"/>
    <w:rsid w:val="00017CB6"/>
    <w:rsid w:val="000212E2"/>
    <w:rsid w:val="000233B8"/>
    <w:rsid w:val="00025E60"/>
    <w:rsid w:val="00025FF9"/>
    <w:rsid w:val="0002612A"/>
    <w:rsid w:val="00035350"/>
    <w:rsid w:val="000431A8"/>
    <w:rsid w:val="00053841"/>
    <w:rsid w:val="00053D2A"/>
    <w:rsid w:val="000556DD"/>
    <w:rsid w:val="00056D13"/>
    <w:rsid w:val="0006247D"/>
    <w:rsid w:val="00062C55"/>
    <w:rsid w:val="00062D99"/>
    <w:rsid w:val="0006524D"/>
    <w:rsid w:val="00070278"/>
    <w:rsid w:val="00071EC0"/>
    <w:rsid w:val="000733A9"/>
    <w:rsid w:val="000743D9"/>
    <w:rsid w:val="000748CD"/>
    <w:rsid w:val="00077944"/>
    <w:rsid w:val="00081446"/>
    <w:rsid w:val="0008401A"/>
    <w:rsid w:val="000860C4"/>
    <w:rsid w:val="00087F55"/>
    <w:rsid w:val="00091AE1"/>
    <w:rsid w:val="0009347C"/>
    <w:rsid w:val="000A1685"/>
    <w:rsid w:val="000A7C16"/>
    <w:rsid w:val="000B5A61"/>
    <w:rsid w:val="000B73BF"/>
    <w:rsid w:val="000C2DA4"/>
    <w:rsid w:val="000D13D4"/>
    <w:rsid w:val="000D333B"/>
    <w:rsid w:val="000D742A"/>
    <w:rsid w:val="000E0DC0"/>
    <w:rsid w:val="000E1611"/>
    <w:rsid w:val="000E1D60"/>
    <w:rsid w:val="000E24FA"/>
    <w:rsid w:val="000E27EA"/>
    <w:rsid w:val="000E4742"/>
    <w:rsid w:val="000F1665"/>
    <w:rsid w:val="000F19DD"/>
    <w:rsid w:val="000F39B6"/>
    <w:rsid w:val="000F44B9"/>
    <w:rsid w:val="000F49E0"/>
    <w:rsid w:val="000F6160"/>
    <w:rsid w:val="000F6416"/>
    <w:rsid w:val="00101A44"/>
    <w:rsid w:val="00102CDF"/>
    <w:rsid w:val="00103253"/>
    <w:rsid w:val="00103FB0"/>
    <w:rsid w:val="00105BAC"/>
    <w:rsid w:val="0011452F"/>
    <w:rsid w:val="001153D1"/>
    <w:rsid w:val="00115D04"/>
    <w:rsid w:val="00117038"/>
    <w:rsid w:val="0011742A"/>
    <w:rsid w:val="00121964"/>
    <w:rsid w:val="00122A2B"/>
    <w:rsid w:val="00125A66"/>
    <w:rsid w:val="001267DC"/>
    <w:rsid w:val="0013154D"/>
    <w:rsid w:val="00135BA7"/>
    <w:rsid w:val="00135CC7"/>
    <w:rsid w:val="00137A4D"/>
    <w:rsid w:val="00142D4B"/>
    <w:rsid w:val="00143689"/>
    <w:rsid w:val="00146CFF"/>
    <w:rsid w:val="00147091"/>
    <w:rsid w:val="001504D5"/>
    <w:rsid w:val="00150BED"/>
    <w:rsid w:val="00151887"/>
    <w:rsid w:val="00155703"/>
    <w:rsid w:val="00157422"/>
    <w:rsid w:val="00161146"/>
    <w:rsid w:val="0016371E"/>
    <w:rsid w:val="00166161"/>
    <w:rsid w:val="00166C68"/>
    <w:rsid w:val="001712E4"/>
    <w:rsid w:val="00173419"/>
    <w:rsid w:val="00176CA7"/>
    <w:rsid w:val="00183D0F"/>
    <w:rsid w:val="00184C19"/>
    <w:rsid w:val="00185201"/>
    <w:rsid w:val="00185DED"/>
    <w:rsid w:val="00186051"/>
    <w:rsid w:val="00195D64"/>
    <w:rsid w:val="00196ABE"/>
    <w:rsid w:val="001A5434"/>
    <w:rsid w:val="001A7073"/>
    <w:rsid w:val="001A7A1E"/>
    <w:rsid w:val="001A7E58"/>
    <w:rsid w:val="001B166C"/>
    <w:rsid w:val="001B232A"/>
    <w:rsid w:val="001B366F"/>
    <w:rsid w:val="001B3AFB"/>
    <w:rsid w:val="001B69C6"/>
    <w:rsid w:val="001B75F9"/>
    <w:rsid w:val="001C0397"/>
    <w:rsid w:val="001C04CE"/>
    <w:rsid w:val="001C2C2C"/>
    <w:rsid w:val="001C7799"/>
    <w:rsid w:val="001C7A31"/>
    <w:rsid w:val="001D08F8"/>
    <w:rsid w:val="001D1309"/>
    <w:rsid w:val="001D7AE1"/>
    <w:rsid w:val="001E008D"/>
    <w:rsid w:val="001E0121"/>
    <w:rsid w:val="001E119F"/>
    <w:rsid w:val="001E1B5C"/>
    <w:rsid w:val="001E4CD2"/>
    <w:rsid w:val="001E5A85"/>
    <w:rsid w:val="001E6688"/>
    <w:rsid w:val="001F115C"/>
    <w:rsid w:val="001F140A"/>
    <w:rsid w:val="001F2ADC"/>
    <w:rsid w:val="001F2D9D"/>
    <w:rsid w:val="001F3533"/>
    <w:rsid w:val="001F5A34"/>
    <w:rsid w:val="0020012B"/>
    <w:rsid w:val="00203DE8"/>
    <w:rsid w:val="00204C1C"/>
    <w:rsid w:val="0020542E"/>
    <w:rsid w:val="0020545D"/>
    <w:rsid w:val="00206491"/>
    <w:rsid w:val="00206750"/>
    <w:rsid w:val="00212332"/>
    <w:rsid w:val="002129F9"/>
    <w:rsid w:val="00214999"/>
    <w:rsid w:val="0021661C"/>
    <w:rsid w:val="00221DA3"/>
    <w:rsid w:val="0022475F"/>
    <w:rsid w:val="00226368"/>
    <w:rsid w:val="00226605"/>
    <w:rsid w:val="00231553"/>
    <w:rsid w:val="002316F9"/>
    <w:rsid w:val="0023225F"/>
    <w:rsid w:val="00232EF2"/>
    <w:rsid w:val="002427AA"/>
    <w:rsid w:val="002436A5"/>
    <w:rsid w:val="00246B87"/>
    <w:rsid w:val="0024742A"/>
    <w:rsid w:val="00247769"/>
    <w:rsid w:val="00250F0D"/>
    <w:rsid w:val="00252B7E"/>
    <w:rsid w:val="00253992"/>
    <w:rsid w:val="00254462"/>
    <w:rsid w:val="002575BC"/>
    <w:rsid w:val="00261673"/>
    <w:rsid w:val="00262D74"/>
    <w:rsid w:val="00263B55"/>
    <w:rsid w:val="002651F2"/>
    <w:rsid w:val="002661EF"/>
    <w:rsid w:val="0026651F"/>
    <w:rsid w:val="002675FC"/>
    <w:rsid w:val="00270111"/>
    <w:rsid w:val="002711E0"/>
    <w:rsid w:val="00273F9F"/>
    <w:rsid w:val="0027474F"/>
    <w:rsid w:val="002751BD"/>
    <w:rsid w:val="00275407"/>
    <w:rsid w:val="00282351"/>
    <w:rsid w:val="00284EEF"/>
    <w:rsid w:val="00291136"/>
    <w:rsid w:val="002926C9"/>
    <w:rsid w:val="00292BC1"/>
    <w:rsid w:val="00293B5A"/>
    <w:rsid w:val="00296169"/>
    <w:rsid w:val="00296C79"/>
    <w:rsid w:val="00297EDB"/>
    <w:rsid w:val="002A0DBE"/>
    <w:rsid w:val="002A2787"/>
    <w:rsid w:val="002A4F56"/>
    <w:rsid w:val="002A5C5B"/>
    <w:rsid w:val="002A618A"/>
    <w:rsid w:val="002A64EE"/>
    <w:rsid w:val="002B1E74"/>
    <w:rsid w:val="002B4498"/>
    <w:rsid w:val="002B5F9E"/>
    <w:rsid w:val="002B70B5"/>
    <w:rsid w:val="002C131F"/>
    <w:rsid w:val="002C2528"/>
    <w:rsid w:val="002C6E4E"/>
    <w:rsid w:val="002D5676"/>
    <w:rsid w:val="002D6FF6"/>
    <w:rsid w:val="002E3425"/>
    <w:rsid w:val="002E361F"/>
    <w:rsid w:val="002F08C4"/>
    <w:rsid w:val="002F287D"/>
    <w:rsid w:val="002F36AF"/>
    <w:rsid w:val="00303C90"/>
    <w:rsid w:val="00307C91"/>
    <w:rsid w:val="003145A2"/>
    <w:rsid w:val="0031699D"/>
    <w:rsid w:val="0032075F"/>
    <w:rsid w:val="00321A8D"/>
    <w:rsid w:val="00321DC1"/>
    <w:rsid w:val="00323467"/>
    <w:rsid w:val="003268FB"/>
    <w:rsid w:val="00326BE8"/>
    <w:rsid w:val="00327130"/>
    <w:rsid w:val="003305E9"/>
    <w:rsid w:val="0033129F"/>
    <w:rsid w:val="00332762"/>
    <w:rsid w:val="00332F92"/>
    <w:rsid w:val="003348B9"/>
    <w:rsid w:val="00334FE4"/>
    <w:rsid w:val="003401BD"/>
    <w:rsid w:val="003405F9"/>
    <w:rsid w:val="00343BFF"/>
    <w:rsid w:val="00345581"/>
    <w:rsid w:val="00350265"/>
    <w:rsid w:val="00352194"/>
    <w:rsid w:val="00355C53"/>
    <w:rsid w:val="003576A3"/>
    <w:rsid w:val="00357F03"/>
    <w:rsid w:val="0036059D"/>
    <w:rsid w:val="00360795"/>
    <w:rsid w:val="00360A2C"/>
    <w:rsid w:val="003630BB"/>
    <w:rsid w:val="003632A0"/>
    <w:rsid w:val="003647F9"/>
    <w:rsid w:val="00364E74"/>
    <w:rsid w:val="00366AD5"/>
    <w:rsid w:val="00371CC2"/>
    <w:rsid w:val="00375228"/>
    <w:rsid w:val="00376106"/>
    <w:rsid w:val="0038457C"/>
    <w:rsid w:val="003846FC"/>
    <w:rsid w:val="0038508B"/>
    <w:rsid w:val="0038698D"/>
    <w:rsid w:val="003902C2"/>
    <w:rsid w:val="003943FE"/>
    <w:rsid w:val="003A0DD0"/>
    <w:rsid w:val="003A23F9"/>
    <w:rsid w:val="003A5786"/>
    <w:rsid w:val="003A7958"/>
    <w:rsid w:val="003B15A2"/>
    <w:rsid w:val="003B5C18"/>
    <w:rsid w:val="003B6DEC"/>
    <w:rsid w:val="003C04A9"/>
    <w:rsid w:val="003C0D4A"/>
    <w:rsid w:val="003C1714"/>
    <w:rsid w:val="003C6FA7"/>
    <w:rsid w:val="003C7BE4"/>
    <w:rsid w:val="003D0755"/>
    <w:rsid w:val="003D1F0A"/>
    <w:rsid w:val="003D285A"/>
    <w:rsid w:val="003D3379"/>
    <w:rsid w:val="003D36EB"/>
    <w:rsid w:val="003D385D"/>
    <w:rsid w:val="003E2514"/>
    <w:rsid w:val="003E2E4A"/>
    <w:rsid w:val="003E4039"/>
    <w:rsid w:val="003E6316"/>
    <w:rsid w:val="003E6B68"/>
    <w:rsid w:val="003F16F4"/>
    <w:rsid w:val="003F1C8B"/>
    <w:rsid w:val="003F4EDD"/>
    <w:rsid w:val="003F528D"/>
    <w:rsid w:val="003F6A6A"/>
    <w:rsid w:val="00401F04"/>
    <w:rsid w:val="00402728"/>
    <w:rsid w:val="0040791C"/>
    <w:rsid w:val="00407ED0"/>
    <w:rsid w:val="00410B12"/>
    <w:rsid w:val="0041234A"/>
    <w:rsid w:val="00413E3B"/>
    <w:rsid w:val="00414AC6"/>
    <w:rsid w:val="00415046"/>
    <w:rsid w:val="004164EE"/>
    <w:rsid w:val="00416730"/>
    <w:rsid w:val="00420E51"/>
    <w:rsid w:val="00421676"/>
    <w:rsid w:val="00425496"/>
    <w:rsid w:val="00431660"/>
    <w:rsid w:val="00433492"/>
    <w:rsid w:val="00435667"/>
    <w:rsid w:val="004376F9"/>
    <w:rsid w:val="004451D7"/>
    <w:rsid w:val="004468E6"/>
    <w:rsid w:val="00447C9A"/>
    <w:rsid w:val="00450186"/>
    <w:rsid w:val="00450BF8"/>
    <w:rsid w:val="00453552"/>
    <w:rsid w:val="00455206"/>
    <w:rsid w:val="00456923"/>
    <w:rsid w:val="00456DAA"/>
    <w:rsid w:val="00457AF1"/>
    <w:rsid w:val="00460E19"/>
    <w:rsid w:val="00461F8F"/>
    <w:rsid w:val="0046253B"/>
    <w:rsid w:val="00463B46"/>
    <w:rsid w:val="0046445C"/>
    <w:rsid w:val="00465DFD"/>
    <w:rsid w:val="0046773E"/>
    <w:rsid w:val="00467A6C"/>
    <w:rsid w:val="00470906"/>
    <w:rsid w:val="004724A0"/>
    <w:rsid w:val="00473642"/>
    <w:rsid w:val="00475A56"/>
    <w:rsid w:val="00477759"/>
    <w:rsid w:val="00481C78"/>
    <w:rsid w:val="00481EFC"/>
    <w:rsid w:val="00491497"/>
    <w:rsid w:val="00491F5A"/>
    <w:rsid w:val="00494E89"/>
    <w:rsid w:val="004953A3"/>
    <w:rsid w:val="00497523"/>
    <w:rsid w:val="004A038D"/>
    <w:rsid w:val="004A21F1"/>
    <w:rsid w:val="004A4A4B"/>
    <w:rsid w:val="004A4D45"/>
    <w:rsid w:val="004A6C09"/>
    <w:rsid w:val="004B2A72"/>
    <w:rsid w:val="004B33E7"/>
    <w:rsid w:val="004B40FE"/>
    <w:rsid w:val="004B4E75"/>
    <w:rsid w:val="004C000B"/>
    <w:rsid w:val="004C489C"/>
    <w:rsid w:val="004C62AD"/>
    <w:rsid w:val="004D0300"/>
    <w:rsid w:val="004D2F11"/>
    <w:rsid w:val="004D36D6"/>
    <w:rsid w:val="004D46C0"/>
    <w:rsid w:val="004E017A"/>
    <w:rsid w:val="004E062E"/>
    <w:rsid w:val="004E0F80"/>
    <w:rsid w:val="004E329C"/>
    <w:rsid w:val="004E3D45"/>
    <w:rsid w:val="004E5962"/>
    <w:rsid w:val="004F31C1"/>
    <w:rsid w:val="004F67B2"/>
    <w:rsid w:val="00500C41"/>
    <w:rsid w:val="005024F2"/>
    <w:rsid w:val="00502728"/>
    <w:rsid w:val="0050328F"/>
    <w:rsid w:val="005039CF"/>
    <w:rsid w:val="005042A0"/>
    <w:rsid w:val="005068D1"/>
    <w:rsid w:val="005129CA"/>
    <w:rsid w:val="00514710"/>
    <w:rsid w:val="00515DF5"/>
    <w:rsid w:val="00517CC3"/>
    <w:rsid w:val="00530111"/>
    <w:rsid w:val="005323E3"/>
    <w:rsid w:val="00532ADF"/>
    <w:rsid w:val="005346D8"/>
    <w:rsid w:val="00535214"/>
    <w:rsid w:val="0053632E"/>
    <w:rsid w:val="005405D0"/>
    <w:rsid w:val="00541339"/>
    <w:rsid w:val="00550593"/>
    <w:rsid w:val="005521FB"/>
    <w:rsid w:val="00553B44"/>
    <w:rsid w:val="0055505A"/>
    <w:rsid w:val="00555E3D"/>
    <w:rsid w:val="00556377"/>
    <w:rsid w:val="005617A5"/>
    <w:rsid w:val="0056380A"/>
    <w:rsid w:val="00565CB0"/>
    <w:rsid w:val="0056681E"/>
    <w:rsid w:val="00566BC8"/>
    <w:rsid w:val="005674D8"/>
    <w:rsid w:val="00573970"/>
    <w:rsid w:val="00573C74"/>
    <w:rsid w:val="0057429D"/>
    <w:rsid w:val="00581C5A"/>
    <w:rsid w:val="00585252"/>
    <w:rsid w:val="00585448"/>
    <w:rsid w:val="0058595A"/>
    <w:rsid w:val="00585BDB"/>
    <w:rsid w:val="00586A35"/>
    <w:rsid w:val="00587263"/>
    <w:rsid w:val="005877CA"/>
    <w:rsid w:val="005905B1"/>
    <w:rsid w:val="00590C05"/>
    <w:rsid w:val="005951A9"/>
    <w:rsid w:val="005A0FB1"/>
    <w:rsid w:val="005A1CF3"/>
    <w:rsid w:val="005A2A2F"/>
    <w:rsid w:val="005A33E5"/>
    <w:rsid w:val="005A4E53"/>
    <w:rsid w:val="005A565B"/>
    <w:rsid w:val="005B1237"/>
    <w:rsid w:val="005B1EBB"/>
    <w:rsid w:val="005B27BA"/>
    <w:rsid w:val="005B5D16"/>
    <w:rsid w:val="005B7055"/>
    <w:rsid w:val="005C0840"/>
    <w:rsid w:val="005C0B74"/>
    <w:rsid w:val="005C1224"/>
    <w:rsid w:val="005C404D"/>
    <w:rsid w:val="005C51B4"/>
    <w:rsid w:val="005C67B8"/>
    <w:rsid w:val="005D1E51"/>
    <w:rsid w:val="005D2525"/>
    <w:rsid w:val="005D25F5"/>
    <w:rsid w:val="005D3EEC"/>
    <w:rsid w:val="005D5832"/>
    <w:rsid w:val="005D7127"/>
    <w:rsid w:val="005E59D8"/>
    <w:rsid w:val="005E61CC"/>
    <w:rsid w:val="005F0BB7"/>
    <w:rsid w:val="005F0CE4"/>
    <w:rsid w:val="005F1463"/>
    <w:rsid w:val="005F3EB2"/>
    <w:rsid w:val="005F408E"/>
    <w:rsid w:val="005F57EA"/>
    <w:rsid w:val="005F71AD"/>
    <w:rsid w:val="005F7926"/>
    <w:rsid w:val="00601436"/>
    <w:rsid w:val="00601708"/>
    <w:rsid w:val="00602440"/>
    <w:rsid w:val="0060253E"/>
    <w:rsid w:val="006032F2"/>
    <w:rsid w:val="006038EB"/>
    <w:rsid w:val="006102F4"/>
    <w:rsid w:val="00610A18"/>
    <w:rsid w:val="006125A3"/>
    <w:rsid w:val="0061509F"/>
    <w:rsid w:val="006150F3"/>
    <w:rsid w:val="00615CF8"/>
    <w:rsid w:val="006167EF"/>
    <w:rsid w:val="00616DA5"/>
    <w:rsid w:val="0062188C"/>
    <w:rsid w:val="0062289A"/>
    <w:rsid w:val="00627E82"/>
    <w:rsid w:val="006318D5"/>
    <w:rsid w:val="00632580"/>
    <w:rsid w:val="0063281B"/>
    <w:rsid w:val="00633ACD"/>
    <w:rsid w:val="006409A5"/>
    <w:rsid w:val="00643602"/>
    <w:rsid w:val="00643F0D"/>
    <w:rsid w:val="0064416F"/>
    <w:rsid w:val="006446E4"/>
    <w:rsid w:val="006453D4"/>
    <w:rsid w:val="0064567F"/>
    <w:rsid w:val="00645CF6"/>
    <w:rsid w:val="00647259"/>
    <w:rsid w:val="00647CBB"/>
    <w:rsid w:val="006506EF"/>
    <w:rsid w:val="00652C29"/>
    <w:rsid w:val="006537CD"/>
    <w:rsid w:val="00653834"/>
    <w:rsid w:val="0065565C"/>
    <w:rsid w:val="006569FB"/>
    <w:rsid w:val="00661058"/>
    <w:rsid w:val="006620BC"/>
    <w:rsid w:val="00664CAE"/>
    <w:rsid w:val="0066523A"/>
    <w:rsid w:val="00665F0A"/>
    <w:rsid w:val="00672F50"/>
    <w:rsid w:val="006733E6"/>
    <w:rsid w:val="00674BEC"/>
    <w:rsid w:val="00675097"/>
    <w:rsid w:val="0067737F"/>
    <w:rsid w:val="006809B1"/>
    <w:rsid w:val="00681497"/>
    <w:rsid w:val="00682591"/>
    <w:rsid w:val="00682B55"/>
    <w:rsid w:val="00685BEA"/>
    <w:rsid w:val="006864FC"/>
    <w:rsid w:val="006900F5"/>
    <w:rsid w:val="0069113D"/>
    <w:rsid w:val="00693F12"/>
    <w:rsid w:val="0069464C"/>
    <w:rsid w:val="00695666"/>
    <w:rsid w:val="00695CB4"/>
    <w:rsid w:val="006964D8"/>
    <w:rsid w:val="00696C4A"/>
    <w:rsid w:val="00697123"/>
    <w:rsid w:val="006A0663"/>
    <w:rsid w:val="006A1C71"/>
    <w:rsid w:val="006A1E51"/>
    <w:rsid w:val="006A436A"/>
    <w:rsid w:val="006A7481"/>
    <w:rsid w:val="006A7E36"/>
    <w:rsid w:val="006B0183"/>
    <w:rsid w:val="006B1B1B"/>
    <w:rsid w:val="006B372D"/>
    <w:rsid w:val="006B54F9"/>
    <w:rsid w:val="006B6669"/>
    <w:rsid w:val="006B7833"/>
    <w:rsid w:val="006C1A35"/>
    <w:rsid w:val="006C3618"/>
    <w:rsid w:val="006C4B7C"/>
    <w:rsid w:val="006C565C"/>
    <w:rsid w:val="006D0BFA"/>
    <w:rsid w:val="006D1393"/>
    <w:rsid w:val="006D347F"/>
    <w:rsid w:val="006D41F4"/>
    <w:rsid w:val="006D49B8"/>
    <w:rsid w:val="006D5294"/>
    <w:rsid w:val="006D60E7"/>
    <w:rsid w:val="006D66E4"/>
    <w:rsid w:val="006D7828"/>
    <w:rsid w:val="006E1E2F"/>
    <w:rsid w:val="006E246E"/>
    <w:rsid w:val="006E2D98"/>
    <w:rsid w:val="006E2FC0"/>
    <w:rsid w:val="006E3EC3"/>
    <w:rsid w:val="006E7B46"/>
    <w:rsid w:val="006F0F53"/>
    <w:rsid w:val="006F3FE4"/>
    <w:rsid w:val="006F4E6F"/>
    <w:rsid w:val="00700F42"/>
    <w:rsid w:val="00701864"/>
    <w:rsid w:val="00701DD9"/>
    <w:rsid w:val="00702049"/>
    <w:rsid w:val="0070251B"/>
    <w:rsid w:val="0070398C"/>
    <w:rsid w:val="00707EEB"/>
    <w:rsid w:val="007144BB"/>
    <w:rsid w:val="00714A93"/>
    <w:rsid w:val="007164A4"/>
    <w:rsid w:val="00717789"/>
    <w:rsid w:val="0072179F"/>
    <w:rsid w:val="00725ACF"/>
    <w:rsid w:val="00726D56"/>
    <w:rsid w:val="00727634"/>
    <w:rsid w:val="00731AA3"/>
    <w:rsid w:val="00731F0F"/>
    <w:rsid w:val="00736A47"/>
    <w:rsid w:val="00736FC6"/>
    <w:rsid w:val="00737F8C"/>
    <w:rsid w:val="00740929"/>
    <w:rsid w:val="007411FA"/>
    <w:rsid w:val="00747E66"/>
    <w:rsid w:val="00750524"/>
    <w:rsid w:val="00750F56"/>
    <w:rsid w:val="00755D9C"/>
    <w:rsid w:val="007560AE"/>
    <w:rsid w:val="00756226"/>
    <w:rsid w:val="00757064"/>
    <w:rsid w:val="00757A9D"/>
    <w:rsid w:val="00757E0D"/>
    <w:rsid w:val="007664A5"/>
    <w:rsid w:val="00766E4C"/>
    <w:rsid w:val="00767F10"/>
    <w:rsid w:val="007739F6"/>
    <w:rsid w:val="00775973"/>
    <w:rsid w:val="00776E27"/>
    <w:rsid w:val="007811F8"/>
    <w:rsid w:val="007812D4"/>
    <w:rsid w:val="007813ED"/>
    <w:rsid w:val="00781F8D"/>
    <w:rsid w:val="00782828"/>
    <w:rsid w:val="00785A9E"/>
    <w:rsid w:val="00791D01"/>
    <w:rsid w:val="00792543"/>
    <w:rsid w:val="00793A5E"/>
    <w:rsid w:val="0079727C"/>
    <w:rsid w:val="007972E3"/>
    <w:rsid w:val="007A04EE"/>
    <w:rsid w:val="007A402F"/>
    <w:rsid w:val="007A446E"/>
    <w:rsid w:val="007A4F50"/>
    <w:rsid w:val="007A577D"/>
    <w:rsid w:val="007A641F"/>
    <w:rsid w:val="007A73E4"/>
    <w:rsid w:val="007A769A"/>
    <w:rsid w:val="007A7975"/>
    <w:rsid w:val="007B2010"/>
    <w:rsid w:val="007B426E"/>
    <w:rsid w:val="007B459B"/>
    <w:rsid w:val="007B6694"/>
    <w:rsid w:val="007B71AB"/>
    <w:rsid w:val="007B7D58"/>
    <w:rsid w:val="007C244B"/>
    <w:rsid w:val="007C4CFC"/>
    <w:rsid w:val="007D0E4C"/>
    <w:rsid w:val="007D17F6"/>
    <w:rsid w:val="007D475B"/>
    <w:rsid w:val="007D6679"/>
    <w:rsid w:val="007D68D2"/>
    <w:rsid w:val="007D6BAF"/>
    <w:rsid w:val="007E3C93"/>
    <w:rsid w:val="007E4B73"/>
    <w:rsid w:val="007E70D9"/>
    <w:rsid w:val="007F0A88"/>
    <w:rsid w:val="007F3B9D"/>
    <w:rsid w:val="007F3E9E"/>
    <w:rsid w:val="007F56F2"/>
    <w:rsid w:val="007F792C"/>
    <w:rsid w:val="00800554"/>
    <w:rsid w:val="0080279D"/>
    <w:rsid w:val="00803482"/>
    <w:rsid w:val="0080451A"/>
    <w:rsid w:val="00804A70"/>
    <w:rsid w:val="00806DE9"/>
    <w:rsid w:val="00812611"/>
    <w:rsid w:val="008152A8"/>
    <w:rsid w:val="00816571"/>
    <w:rsid w:val="0081758B"/>
    <w:rsid w:val="00821117"/>
    <w:rsid w:val="008215A7"/>
    <w:rsid w:val="0082432C"/>
    <w:rsid w:val="00830221"/>
    <w:rsid w:val="00832823"/>
    <w:rsid w:val="00832B7B"/>
    <w:rsid w:val="00833685"/>
    <w:rsid w:val="00835D7F"/>
    <w:rsid w:val="008370A6"/>
    <w:rsid w:val="00837830"/>
    <w:rsid w:val="00844E44"/>
    <w:rsid w:val="008548B3"/>
    <w:rsid w:val="00854C8E"/>
    <w:rsid w:val="0085572D"/>
    <w:rsid w:val="008569D7"/>
    <w:rsid w:val="0085719E"/>
    <w:rsid w:val="00857259"/>
    <w:rsid w:val="00860711"/>
    <w:rsid w:val="00861735"/>
    <w:rsid w:val="00864021"/>
    <w:rsid w:val="00864365"/>
    <w:rsid w:val="00865185"/>
    <w:rsid w:val="00866A57"/>
    <w:rsid w:val="008734C9"/>
    <w:rsid w:val="00873D82"/>
    <w:rsid w:val="00875624"/>
    <w:rsid w:val="00877F1C"/>
    <w:rsid w:val="00884EA5"/>
    <w:rsid w:val="00885363"/>
    <w:rsid w:val="00894CDE"/>
    <w:rsid w:val="00894EB5"/>
    <w:rsid w:val="008A1288"/>
    <w:rsid w:val="008A27C2"/>
    <w:rsid w:val="008A53C2"/>
    <w:rsid w:val="008A5799"/>
    <w:rsid w:val="008A6408"/>
    <w:rsid w:val="008A680A"/>
    <w:rsid w:val="008B0F93"/>
    <w:rsid w:val="008B42ED"/>
    <w:rsid w:val="008B627D"/>
    <w:rsid w:val="008B7205"/>
    <w:rsid w:val="008C01EA"/>
    <w:rsid w:val="008C1AE0"/>
    <w:rsid w:val="008C1B30"/>
    <w:rsid w:val="008C67AE"/>
    <w:rsid w:val="008C6B15"/>
    <w:rsid w:val="008C6E34"/>
    <w:rsid w:val="008C7D7D"/>
    <w:rsid w:val="008D0958"/>
    <w:rsid w:val="008D227B"/>
    <w:rsid w:val="008D260A"/>
    <w:rsid w:val="008D2B5A"/>
    <w:rsid w:val="008D61C8"/>
    <w:rsid w:val="008D68E8"/>
    <w:rsid w:val="008D7089"/>
    <w:rsid w:val="008D74A0"/>
    <w:rsid w:val="008E1DA9"/>
    <w:rsid w:val="008E3B95"/>
    <w:rsid w:val="008E448D"/>
    <w:rsid w:val="008E4F52"/>
    <w:rsid w:val="008E6C77"/>
    <w:rsid w:val="008F0286"/>
    <w:rsid w:val="008F5024"/>
    <w:rsid w:val="008F620D"/>
    <w:rsid w:val="008F69A7"/>
    <w:rsid w:val="008F721A"/>
    <w:rsid w:val="00900F1B"/>
    <w:rsid w:val="00901169"/>
    <w:rsid w:val="00901B72"/>
    <w:rsid w:val="00904174"/>
    <w:rsid w:val="00906F1B"/>
    <w:rsid w:val="00911256"/>
    <w:rsid w:val="00911EAA"/>
    <w:rsid w:val="009145EE"/>
    <w:rsid w:val="00915176"/>
    <w:rsid w:val="0091688E"/>
    <w:rsid w:val="00916E67"/>
    <w:rsid w:val="00923ED3"/>
    <w:rsid w:val="00925EC0"/>
    <w:rsid w:val="00925FCB"/>
    <w:rsid w:val="00927612"/>
    <w:rsid w:val="00927F58"/>
    <w:rsid w:val="00932A8D"/>
    <w:rsid w:val="0093530B"/>
    <w:rsid w:val="00935B6C"/>
    <w:rsid w:val="00935BC7"/>
    <w:rsid w:val="0094132E"/>
    <w:rsid w:val="00941CDF"/>
    <w:rsid w:val="0094265E"/>
    <w:rsid w:val="00942738"/>
    <w:rsid w:val="00943A62"/>
    <w:rsid w:val="00952495"/>
    <w:rsid w:val="009536D1"/>
    <w:rsid w:val="009541D1"/>
    <w:rsid w:val="009604F1"/>
    <w:rsid w:val="00960FB3"/>
    <w:rsid w:val="009612D9"/>
    <w:rsid w:val="00961CBD"/>
    <w:rsid w:val="00963E46"/>
    <w:rsid w:val="009643DA"/>
    <w:rsid w:val="00964FF6"/>
    <w:rsid w:val="0096548E"/>
    <w:rsid w:val="0097605B"/>
    <w:rsid w:val="0098740A"/>
    <w:rsid w:val="00994FC2"/>
    <w:rsid w:val="00996C34"/>
    <w:rsid w:val="009A070B"/>
    <w:rsid w:val="009A14A3"/>
    <w:rsid w:val="009A2C41"/>
    <w:rsid w:val="009A4631"/>
    <w:rsid w:val="009A4CE8"/>
    <w:rsid w:val="009B3056"/>
    <w:rsid w:val="009B37D9"/>
    <w:rsid w:val="009B38A8"/>
    <w:rsid w:val="009B59E2"/>
    <w:rsid w:val="009B7D88"/>
    <w:rsid w:val="009C0C33"/>
    <w:rsid w:val="009C13F2"/>
    <w:rsid w:val="009C1440"/>
    <w:rsid w:val="009C2E05"/>
    <w:rsid w:val="009C2FC3"/>
    <w:rsid w:val="009C35E7"/>
    <w:rsid w:val="009C3AC9"/>
    <w:rsid w:val="009C729B"/>
    <w:rsid w:val="009C76E7"/>
    <w:rsid w:val="009D0D98"/>
    <w:rsid w:val="009D28D9"/>
    <w:rsid w:val="009D3C6D"/>
    <w:rsid w:val="009D421F"/>
    <w:rsid w:val="009D5FAF"/>
    <w:rsid w:val="009E22F8"/>
    <w:rsid w:val="009E3A8B"/>
    <w:rsid w:val="009E6DC7"/>
    <w:rsid w:val="009F5CA8"/>
    <w:rsid w:val="00A0728E"/>
    <w:rsid w:val="00A111B0"/>
    <w:rsid w:val="00A1164F"/>
    <w:rsid w:val="00A1167A"/>
    <w:rsid w:val="00A14AFD"/>
    <w:rsid w:val="00A163A0"/>
    <w:rsid w:val="00A17EDB"/>
    <w:rsid w:val="00A20670"/>
    <w:rsid w:val="00A2191A"/>
    <w:rsid w:val="00A222CF"/>
    <w:rsid w:val="00A261D1"/>
    <w:rsid w:val="00A27847"/>
    <w:rsid w:val="00A27C33"/>
    <w:rsid w:val="00A27E52"/>
    <w:rsid w:val="00A338C5"/>
    <w:rsid w:val="00A34EC5"/>
    <w:rsid w:val="00A35057"/>
    <w:rsid w:val="00A35724"/>
    <w:rsid w:val="00A361DB"/>
    <w:rsid w:val="00A36741"/>
    <w:rsid w:val="00A3798E"/>
    <w:rsid w:val="00A37C27"/>
    <w:rsid w:val="00A4213E"/>
    <w:rsid w:val="00A4250D"/>
    <w:rsid w:val="00A44E59"/>
    <w:rsid w:val="00A4521E"/>
    <w:rsid w:val="00A4669B"/>
    <w:rsid w:val="00A51969"/>
    <w:rsid w:val="00A51B9D"/>
    <w:rsid w:val="00A52AE4"/>
    <w:rsid w:val="00A52B01"/>
    <w:rsid w:val="00A53DB3"/>
    <w:rsid w:val="00A62BDA"/>
    <w:rsid w:val="00A67F76"/>
    <w:rsid w:val="00A70D0C"/>
    <w:rsid w:val="00A71FE4"/>
    <w:rsid w:val="00A721F5"/>
    <w:rsid w:val="00A724C5"/>
    <w:rsid w:val="00A741B6"/>
    <w:rsid w:val="00A75CB3"/>
    <w:rsid w:val="00A80CE6"/>
    <w:rsid w:val="00A84714"/>
    <w:rsid w:val="00A84C5E"/>
    <w:rsid w:val="00A8784E"/>
    <w:rsid w:val="00A9081E"/>
    <w:rsid w:val="00A909E8"/>
    <w:rsid w:val="00A91BFD"/>
    <w:rsid w:val="00A921E2"/>
    <w:rsid w:val="00A92B70"/>
    <w:rsid w:val="00A9688C"/>
    <w:rsid w:val="00A96D2C"/>
    <w:rsid w:val="00AA26D9"/>
    <w:rsid w:val="00AA4AB3"/>
    <w:rsid w:val="00AA4FD2"/>
    <w:rsid w:val="00AA5A40"/>
    <w:rsid w:val="00AB2095"/>
    <w:rsid w:val="00AB48F7"/>
    <w:rsid w:val="00AB4C48"/>
    <w:rsid w:val="00AB6394"/>
    <w:rsid w:val="00AB64AB"/>
    <w:rsid w:val="00AC6D5E"/>
    <w:rsid w:val="00AC7137"/>
    <w:rsid w:val="00AC7AA6"/>
    <w:rsid w:val="00AD01D0"/>
    <w:rsid w:val="00AD31EC"/>
    <w:rsid w:val="00AD6622"/>
    <w:rsid w:val="00AD72A5"/>
    <w:rsid w:val="00AD7998"/>
    <w:rsid w:val="00AD7DF1"/>
    <w:rsid w:val="00AE19D0"/>
    <w:rsid w:val="00AE5A35"/>
    <w:rsid w:val="00AF326F"/>
    <w:rsid w:val="00AF3FB8"/>
    <w:rsid w:val="00AF4E09"/>
    <w:rsid w:val="00AF4E17"/>
    <w:rsid w:val="00AF5EBE"/>
    <w:rsid w:val="00AF7216"/>
    <w:rsid w:val="00B0116D"/>
    <w:rsid w:val="00B02969"/>
    <w:rsid w:val="00B0305A"/>
    <w:rsid w:val="00B0453C"/>
    <w:rsid w:val="00B052EE"/>
    <w:rsid w:val="00B06682"/>
    <w:rsid w:val="00B0677B"/>
    <w:rsid w:val="00B12F4E"/>
    <w:rsid w:val="00B13A10"/>
    <w:rsid w:val="00B14509"/>
    <w:rsid w:val="00B17036"/>
    <w:rsid w:val="00B21E5E"/>
    <w:rsid w:val="00B226C0"/>
    <w:rsid w:val="00B23EFB"/>
    <w:rsid w:val="00B25425"/>
    <w:rsid w:val="00B30BC2"/>
    <w:rsid w:val="00B30FA8"/>
    <w:rsid w:val="00B32DED"/>
    <w:rsid w:val="00B34DAF"/>
    <w:rsid w:val="00B34F7C"/>
    <w:rsid w:val="00B350AD"/>
    <w:rsid w:val="00B408F2"/>
    <w:rsid w:val="00B42FFD"/>
    <w:rsid w:val="00B44B1E"/>
    <w:rsid w:val="00B46253"/>
    <w:rsid w:val="00B52B1C"/>
    <w:rsid w:val="00B57F69"/>
    <w:rsid w:val="00B62569"/>
    <w:rsid w:val="00B66717"/>
    <w:rsid w:val="00B678FE"/>
    <w:rsid w:val="00B71B0E"/>
    <w:rsid w:val="00B75247"/>
    <w:rsid w:val="00B77C82"/>
    <w:rsid w:val="00B80136"/>
    <w:rsid w:val="00B812FE"/>
    <w:rsid w:val="00B8234C"/>
    <w:rsid w:val="00B82918"/>
    <w:rsid w:val="00B830B2"/>
    <w:rsid w:val="00B838D1"/>
    <w:rsid w:val="00B869C3"/>
    <w:rsid w:val="00B869D8"/>
    <w:rsid w:val="00B87648"/>
    <w:rsid w:val="00B90BC1"/>
    <w:rsid w:val="00B90E85"/>
    <w:rsid w:val="00B95D21"/>
    <w:rsid w:val="00BA4C04"/>
    <w:rsid w:val="00BA575D"/>
    <w:rsid w:val="00BA6D9B"/>
    <w:rsid w:val="00BA6E8A"/>
    <w:rsid w:val="00BB08EB"/>
    <w:rsid w:val="00BB4958"/>
    <w:rsid w:val="00BB4DD4"/>
    <w:rsid w:val="00BB7CDB"/>
    <w:rsid w:val="00BC193A"/>
    <w:rsid w:val="00BC1CD3"/>
    <w:rsid w:val="00BC4913"/>
    <w:rsid w:val="00BC6761"/>
    <w:rsid w:val="00BD0913"/>
    <w:rsid w:val="00BD49FB"/>
    <w:rsid w:val="00BD724E"/>
    <w:rsid w:val="00BE2C09"/>
    <w:rsid w:val="00BF0E82"/>
    <w:rsid w:val="00BF153E"/>
    <w:rsid w:val="00BF1F37"/>
    <w:rsid w:val="00BF75CF"/>
    <w:rsid w:val="00C00FFE"/>
    <w:rsid w:val="00C017D1"/>
    <w:rsid w:val="00C01EE0"/>
    <w:rsid w:val="00C01F75"/>
    <w:rsid w:val="00C028DD"/>
    <w:rsid w:val="00C03F62"/>
    <w:rsid w:val="00C049FD"/>
    <w:rsid w:val="00C05D37"/>
    <w:rsid w:val="00C1396F"/>
    <w:rsid w:val="00C13AED"/>
    <w:rsid w:val="00C16E6E"/>
    <w:rsid w:val="00C20B77"/>
    <w:rsid w:val="00C220D7"/>
    <w:rsid w:val="00C23553"/>
    <w:rsid w:val="00C236D3"/>
    <w:rsid w:val="00C30E5C"/>
    <w:rsid w:val="00C31B3E"/>
    <w:rsid w:val="00C31E88"/>
    <w:rsid w:val="00C325F4"/>
    <w:rsid w:val="00C3291F"/>
    <w:rsid w:val="00C33715"/>
    <w:rsid w:val="00C35696"/>
    <w:rsid w:val="00C36526"/>
    <w:rsid w:val="00C403EB"/>
    <w:rsid w:val="00C40EBD"/>
    <w:rsid w:val="00C42953"/>
    <w:rsid w:val="00C438B9"/>
    <w:rsid w:val="00C47D18"/>
    <w:rsid w:val="00C54D7A"/>
    <w:rsid w:val="00C54FFA"/>
    <w:rsid w:val="00C57D07"/>
    <w:rsid w:val="00C63CAD"/>
    <w:rsid w:val="00C64DB9"/>
    <w:rsid w:val="00C66212"/>
    <w:rsid w:val="00C6715A"/>
    <w:rsid w:val="00C67EEE"/>
    <w:rsid w:val="00C7022E"/>
    <w:rsid w:val="00C70279"/>
    <w:rsid w:val="00C702C9"/>
    <w:rsid w:val="00C70629"/>
    <w:rsid w:val="00C70684"/>
    <w:rsid w:val="00C7644F"/>
    <w:rsid w:val="00C77050"/>
    <w:rsid w:val="00C777AD"/>
    <w:rsid w:val="00C818C4"/>
    <w:rsid w:val="00C83097"/>
    <w:rsid w:val="00C840F5"/>
    <w:rsid w:val="00C8531D"/>
    <w:rsid w:val="00C85413"/>
    <w:rsid w:val="00C86796"/>
    <w:rsid w:val="00C86F34"/>
    <w:rsid w:val="00C92DE4"/>
    <w:rsid w:val="00C953A7"/>
    <w:rsid w:val="00C95F82"/>
    <w:rsid w:val="00C96020"/>
    <w:rsid w:val="00C961B5"/>
    <w:rsid w:val="00C97420"/>
    <w:rsid w:val="00C97436"/>
    <w:rsid w:val="00CA3201"/>
    <w:rsid w:val="00CA52FD"/>
    <w:rsid w:val="00CA68C7"/>
    <w:rsid w:val="00CA6F0E"/>
    <w:rsid w:val="00CA7048"/>
    <w:rsid w:val="00CB0B07"/>
    <w:rsid w:val="00CB2241"/>
    <w:rsid w:val="00CB2763"/>
    <w:rsid w:val="00CB30A1"/>
    <w:rsid w:val="00CB36D0"/>
    <w:rsid w:val="00CB4642"/>
    <w:rsid w:val="00CB50B2"/>
    <w:rsid w:val="00CB5130"/>
    <w:rsid w:val="00CB7C04"/>
    <w:rsid w:val="00CC4F47"/>
    <w:rsid w:val="00CC6E5A"/>
    <w:rsid w:val="00CD04CC"/>
    <w:rsid w:val="00CD07A0"/>
    <w:rsid w:val="00CD257A"/>
    <w:rsid w:val="00CD3355"/>
    <w:rsid w:val="00CD55A7"/>
    <w:rsid w:val="00CD6AD8"/>
    <w:rsid w:val="00CD7CA1"/>
    <w:rsid w:val="00CE4705"/>
    <w:rsid w:val="00CE4A28"/>
    <w:rsid w:val="00CE4F0C"/>
    <w:rsid w:val="00CF43D1"/>
    <w:rsid w:val="00CF7B20"/>
    <w:rsid w:val="00D0567F"/>
    <w:rsid w:val="00D104F6"/>
    <w:rsid w:val="00D12790"/>
    <w:rsid w:val="00D14185"/>
    <w:rsid w:val="00D14955"/>
    <w:rsid w:val="00D17129"/>
    <w:rsid w:val="00D20D90"/>
    <w:rsid w:val="00D22608"/>
    <w:rsid w:val="00D22BA9"/>
    <w:rsid w:val="00D27FC0"/>
    <w:rsid w:val="00D316DD"/>
    <w:rsid w:val="00D318BF"/>
    <w:rsid w:val="00D33172"/>
    <w:rsid w:val="00D3593F"/>
    <w:rsid w:val="00D4073F"/>
    <w:rsid w:val="00D40B8A"/>
    <w:rsid w:val="00D40DA8"/>
    <w:rsid w:val="00D419F0"/>
    <w:rsid w:val="00D430F4"/>
    <w:rsid w:val="00D44423"/>
    <w:rsid w:val="00D45AE3"/>
    <w:rsid w:val="00D519B6"/>
    <w:rsid w:val="00D5598E"/>
    <w:rsid w:val="00D561D3"/>
    <w:rsid w:val="00D601C5"/>
    <w:rsid w:val="00D65A06"/>
    <w:rsid w:val="00D67383"/>
    <w:rsid w:val="00D70DA3"/>
    <w:rsid w:val="00D75388"/>
    <w:rsid w:val="00D80D54"/>
    <w:rsid w:val="00D82240"/>
    <w:rsid w:val="00D82CC2"/>
    <w:rsid w:val="00D83124"/>
    <w:rsid w:val="00D854C1"/>
    <w:rsid w:val="00D87FB9"/>
    <w:rsid w:val="00D90639"/>
    <w:rsid w:val="00D90750"/>
    <w:rsid w:val="00D93979"/>
    <w:rsid w:val="00D93FA8"/>
    <w:rsid w:val="00D95567"/>
    <w:rsid w:val="00D958FA"/>
    <w:rsid w:val="00D95E79"/>
    <w:rsid w:val="00D96340"/>
    <w:rsid w:val="00D97E36"/>
    <w:rsid w:val="00DA1DD4"/>
    <w:rsid w:val="00DA1FD7"/>
    <w:rsid w:val="00DA2245"/>
    <w:rsid w:val="00DA226E"/>
    <w:rsid w:val="00DA4D2E"/>
    <w:rsid w:val="00DA5A8A"/>
    <w:rsid w:val="00DA5F5A"/>
    <w:rsid w:val="00DB0672"/>
    <w:rsid w:val="00DB4980"/>
    <w:rsid w:val="00DB54C2"/>
    <w:rsid w:val="00DC01B6"/>
    <w:rsid w:val="00DC1012"/>
    <w:rsid w:val="00DC11D8"/>
    <w:rsid w:val="00DC6F30"/>
    <w:rsid w:val="00DD1302"/>
    <w:rsid w:val="00DD2377"/>
    <w:rsid w:val="00DD32FF"/>
    <w:rsid w:val="00DD4A04"/>
    <w:rsid w:val="00DD7449"/>
    <w:rsid w:val="00DE2855"/>
    <w:rsid w:val="00DE4A9A"/>
    <w:rsid w:val="00DE5900"/>
    <w:rsid w:val="00DE769C"/>
    <w:rsid w:val="00DE7CC8"/>
    <w:rsid w:val="00DF1E7E"/>
    <w:rsid w:val="00DF3464"/>
    <w:rsid w:val="00DF7980"/>
    <w:rsid w:val="00E0495A"/>
    <w:rsid w:val="00E07158"/>
    <w:rsid w:val="00E13815"/>
    <w:rsid w:val="00E155F6"/>
    <w:rsid w:val="00E15A8C"/>
    <w:rsid w:val="00E15EFE"/>
    <w:rsid w:val="00E15FBD"/>
    <w:rsid w:val="00E22498"/>
    <w:rsid w:val="00E236F0"/>
    <w:rsid w:val="00E263C4"/>
    <w:rsid w:val="00E32975"/>
    <w:rsid w:val="00E368F0"/>
    <w:rsid w:val="00E40D7F"/>
    <w:rsid w:val="00E4239F"/>
    <w:rsid w:val="00E4421A"/>
    <w:rsid w:val="00E44B33"/>
    <w:rsid w:val="00E45579"/>
    <w:rsid w:val="00E472DD"/>
    <w:rsid w:val="00E514F7"/>
    <w:rsid w:val="00E528FD"/>
    <w:rsid w:val="00E53D45"/>
    <w:rsid w:val="00E54F54"/>
    <w:rsid w:val="00E6415B"/>
    <w:rsid w:val="00E71856"/>
    <w:rsid w:val="00E72CCF"/>
    <w:rsid w:val="00E741F5"/>
    <w:rsid w:val="00E75902"/>
    <w:rsid w:val="00E75E2C"/>
    <w:rsid w:val="00E76730"/>
    <w:rsid w:val="00E7693D"/>
    <w:rsid w:val="00E779B4"/>
    <w:rsid w:val="00E8070F"/>
    <w:rsid w:val="00E83390"/>
    <w:rsid w:val="00E84FE4"/>
    <w:rsid w:val="00E86BC9"/>
    <w:rsid w:val="00E87649"/>
    <w:rsid w:val="00E90C94"/>
    <w:rsid w:val="00E93A78"/>
    <w:rsid w:val="00E97664"/>
    <w:rsid w:val="00EA137A"/>
    <w:rsid w:val="00EA4756"/>
    <w:rsid w:val="00EA475C"/>
    <w:rsid w:val="00EA5BE8"/>
    <w:rsid w:val="00EA765A"/>
    <w:rsid w:val="00EB0EDC"/>
    <w:rsid w:val="00EB299B"/>
    <w:rsid w:val="00EB2B49"/>
    <w:rsid w:val="00EB4715"/>
    <w:rsid w:val="00EB68EF"/>
    <w:rsid w:val="00EB6F47"/>
    <w:rsid w:val="00EB6F69"/>
    <w:rsid w:val="00EC451B"/>
    <w:rsid w:val="00ED1768"/>
    <w:rsid w:val="00ED1DA3"/>
    <w:rsid w:val="00ED1E0A"/>
    <w:rsid w:val="00ED20E8"/>
    <w:rsid w:val="00ED5889"/>
    <w:rsid w:val="00ED6B6D"/>
    <w:rsid w:val="00EE0338"/>
    <w:rsid w:val="00EE086A"/>
    <w:rsid w:val="00EE2537"/>
    <w:rsid w:val="00EE2D99"/>
    <w:rsid w:val="00EE4C7F"/>
    <w:rsid w:val="00EE4CAB"/>
    <w:rsid w:val="00EE727A"/>
    <w:rsid w:val="00EF1A24"/>
    <w:rsid w:val="00EF238E"/>
    <w:rsid w:val="00F032CB"/>
    <w:rsid w:val="00F03556"/>
    <w:rsid w:val="00F06E1A"/>
    <w:rsid w:val="00F100B6"/>
    <w:rsid w:val="00F11719"/>
    <w:rsid w:val="00F15F59"/>
    <w:rsid w:val="00F17399"/>
    <w:rsid w:val="00F23A3F"/>
    <w:rsid w:val="00F247A7"/>
    <w:rsid w:val="00F253A9"/>
    <w:rsid w:val="00F25B7E"/>
    <w:rsid w:val="00F35974"/>
    <w:rsid w:val="00F37430"/>
    <w:rsid w:val="00F37A95"/>
    <w:rsid w:val="00F40B51"/>
    <w:rsid w:val="00F43F2D"/>
    <w:rsid w:val="00F47575"/>
    <w:rsid w:val="00F50E60"/>
    <w:rsid w:val="00F53FC3"/>
    <w:rsid w:val="00F57A8F"/>
    <w:rsid w:val="00F65310"/>
    <w:rsid w:val="00F664ED"/>
    <w:rsid w:val="00F678ED"/>
    <w:rsid w:val="00F67D0A"/>
    <w:rsid w:val="00F72815"/>
    <w:rsid w:val="00F7353D"/>
    <w:rsid w:val="00F740EB"/>
    <w:rsid w:val="00F74914"/>
    <w:rsid w:val="00F756EA"/>
    <w:rsid w:val="00F766D8"/>
    <w:rsid w:val="00F815B7"/>
    <w:rsid w:val="00F862DD"/>
    <w:rsid w:val="00F86336"/>
    <w:rsid w:val="00F8668B"/>
    <w:rsid w:val="00F86CC5"/>
    <w:rsid w:val="00F908CC"/>
    <w:rsid w:val="00F90995"/>
    <w:rsid w:val="00F91E05"/>
    <w:rsid w:val="00F9397F"/>
    <w:rsid w:val="00F94AA3"/>
    <w:rsid w:val="00F95F4C"/>
    <w:rsid w:val="00F97580"/>
    <w:rsid w:val="00F977B7"/>
    <w:rsid w:val="00FA041F"/>
    <w:rsid w:val="00FA0608"/>
    <w:rsid w:val="00FA078F"/>
    <w:rsid w:val="00FA0D72"/>
    <w:rsid w:val="00FA0F78"/>
    <w:rsid w:val="00FB0A56"/>
    <w:rsid w:val="00FB165E"/>
    <w:rsid w:val="00FC2DBA"/>
    <w:rsid w:val="00FC6853"/>
    <w:rsid w:val="00FC7FCC"/>
    <w:rsid w:val="00FD162E"/>
    <w:rsid w:val="00FD484F"/>
    <w:rsid w:val="00FD4D19"/>
    <w:rsid w:val="00FE02CF"/>
    <w:rsid w:val="00FF2886"/>
    <w:rsid w:val="00FF2C19"/>
    <w:rsid w:val="00FF5360"/>
    <w:rsid w:val="00FF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6938D"/>
  <w15:chartTrackingRefBased/>
  <w15:docId w15:val="{87C98E3B-A1C1-5948-8BB5-2CA3636D4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A9081E"/>
    <w:rPr>
      <w:kern w:val="0"/>
      <w:sz w:val="22"/>
      <w:szCs w:val="22"/>
      <w:lang w:val="fr-BE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822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224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22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2240"/>
    <w:rPr>
      <w:lang w:val="en-US"/>
    </w:rPr>
  </w:style>
  <w:style w:type="paragraph" w:styleId="Revision">
    <w:name w:val="Revision"/>
    <w:hidden/>
    <w:uiPriority w:val="99"/>
    <w:semiHidden/>
    <w:rsid w:val="00E90C9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3A558D-56D4-F744-A513-7180CF2C5F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1</TotalTime>
  <Pages>12</Pages>
  <Words>2876</Words>
  <Characters>16396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roo, Maxime van (NP)</dc:creator>
  <cp:keywords/>
  <dc:description/>
  <cp:lastModifiedBy>Egroo, Maxime van (NP)</cp:lastModifiedBy>
  <cp:revision>1314</cp:revision>
  <dcterms:created xsi:type="dcterms:W3CDTF">2024-02-09T21:32:00Z</dcterms:created>
  <dcterms:modified xsi:type="dcterms:W3CDTF">2024-11-07T20:43:00Z</dcterms:modified>
</cp:coreProperties>
</file>